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B28B9" w14:textId="77777777" w:rsidR="00FA4F07" w:rsidRPr="0060755B" w:rsidRDefault="00FA4F07" w:rsidP="0060755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60060" w14:textId="77777777" w:rsidR="00FA4F07" w:rsidRPr="0060755B" w:rsidRDefault="00FA4F07" w:rsidP="0060755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891B12" w14:textId="77777777" w:rsidR="00FA4F07" w:rsidRPr="0060755B" w:rsidRDefault="00FA4F07" w:rsidP="0060755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6C70BC" w14:textId="77777777" w:rsidR="00465028" w:rsidRPr="00F76F0C" w:rsidRDefault="001E17AB" w:rsidP="0060755B">
      <w:pPr>
        <w:spacing w:line="240" w:lineRule="auto"/>
        <w:jc w:val="center"/>
        <w:rPr>
          <w:rFonts w:ascii="Times New Roman" w:hAnsi="Times New Roman" w:cs="Times New Roman"/>
          <w:b/>
          <w:bCs/>
          <w:sz w:val="72"/>
          <w:szCs w:val="72"/>
        </w:rPr>
      </w:pPr>
      <w:r w:rsidRPr="00F76F0C">
        <w:rPr>
          <w:rFonts w:ascii="Times New Roman" w:hAnsi="Times New Roman" w:cs="Times New Roman"/>
          <w:b/>
          <w:bCs/>
          <w:sz w:val="72"/>
          <w:szCs w:val="72"/>
        </w:rPr>
        <w:t>Supplemental Material</w:t>
      </w:r>
    </w:p>
    <w:p w14:paraId="1C794AB0" w14:textId="77777777" w:rsidR="00FA4F07" w:rsidRPr="0060755B" w:rsidRDefault="00FA4F07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7432F616" w14:textId="77777777" w:rsidR="00FA4F07" w:rsidRPr="0060755B" w:rsidRDefault="00FA4F07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62179404" w14:textId="77777777" w:rsidR="00FA4F07" w:rsidRPr="0060755B" w:rsidRDefault="00FA4F07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3D963831" w14:textId="77777777" w:rsidR="00FA4F07" w:rsidRPr="0060755B" w:rsidRDefault="00FA4F07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46F6885E" w14:textId="77777777" w:rsidR="00FA4F07" w:rsidRPr="0060755B" w:rsidRDefault="00FA4F07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7ADA4C72" w14:textId="77777777" w:rsidR="00FA4F07" w:rsidRPr="0060755B" w:rsidRDefault="00FA4F07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23B3AA80" w14:textId="77777777" w:rsidR="00FA4F07" w:rsidRPr="0060755B" w:rsidRDefault="00FA4F07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3EA0B85B" w14:textId="77777777" w:rsidR="00FA4F07" w:rsidRPr="0060755B" w:rsidRDefault="00FA4F07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36CD5C51" w14:textId="77777777" w:rsidR="00FA4F07" w:rsidRPr="0060755B" w:rsidRDefault="00FA4F07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7F5B606B" w14:textId="77777777" w:rsidR="00FA4F07" w:rsidRPr="0060755B" w:rsidRDefault="00FA4F07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36F038CB" w14:textId="77777777" w:rsidR="00BD0D98" w:rsidRPr="0060755B" w:rsidRDefault="00BD0D98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23CC14BC" w14:textId="77777777" w:rsidR="003B6321" w:rsidRPr="0060755B" w:rsidRDefault="003B6321" w:rsidP="0060755B">
      <w:pPr>
        <w:spacing w:line="240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</w:p>
    <w:p w14:paraId="3D87644F" w14:textId="77777777" w:rsidR="003B6321" w:rsidRPr="0060755B" w:rsidRDefault="003B6321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7A361803" w14:textId="77777777" w:rsidR="003B6321" w:rsidRPr="0060755B" w:rsidRDefault="003B6321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3A9F6999" w14:textId="77777777" w:rsidR="003B6321" w:rsidRPr="0060755B" w:rsidRDefault="003B6321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528EBCD9" w14:textId="77777777" w:rsidR="003B6321" w:rsidRPr="0060755B" w:rsidRDefault="003B6321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3072D7A1" w14:textId="77777777" w:rsidR="003B6321" w:rsidRPr="0060755B" w:rsidRDefault="003B6321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2C8D971A" w14:textId="77777777" w:rsidR="003B6321" w:rsidRPr="0060755B" w:rsidRDefault="003B6321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14230E43" w14:textId="77777777" w:rsidR="003B6321" w:rsidRPr="0060755B" w:rsidRDefault="003B6321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769D9BFB" w14:textId="77777777" w:rsidR="003B6321" w:rsidRPr="0060755B" w:rsidRDefault="003B6321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211D0DBF" w14:textId="77777777" w:rsidR="003B6321" w:rsidRPr="0060755B" w:rsidRDefault="003B6321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4459E5B4" w14:textId="77777777" w:rsidR="003B6321" w:rsidRPr="0060755B" w:rsidRDefault="003B6321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43ECEF78" w14:textId="77777777" w:rsidR="003B6321" w:rsidRPr="0060755B" w:rsidRDefault="003B6321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1CCDEBF6" w14:textId="77777777" w:rsidR="003B6321" w:rsidRPr="0060755B" w:rsidRDefault="003B6321" w:rsidP="0060755B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1716786A" w14:textId="66C2D661" w:rsidR="001E5507" w:rsidRPr="0060755B" w:rsidRDefault="00C775DE" w:rsidP="0060755B">
      <w:pPr>
        <w:spacing w:line="240" w:lineRule="auto"/>
        <w:rPr>
          <w:rStyle w:val="fontstyle21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0755B">
        <w:rPr>
          <w:rStyle w:val="fontstyle01"/>
          <w:rFonts w:ascii="Times New Roman" w:hAnsi="Times New Roman" w:cs="Times New Roman"/>
          <w:b w:val="0"/>
          <w:sz w:val="24"/>
          <w:szCs w:val="24"/>
        </w:rPr>
        <w:lastRenderedPageBreak/>
        <w:t>Supplementary Material 1: Search strategies for different electronic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7911"/>
      </w:tblGrid>
      <w:tr w:rsidR="001E5507" w:rsidRPr="0060755B" w14:paraId="0F89F3BC" w14:textId="77777777" w:rsidTr="002416C6">
        <w:tc>
          <w:tcPr>
            <w:tcW w:w="0" w:type="auto"/>
          </w:tcPr>
          <w:p w14:paraId="5E47655F" w14:textId="77777777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nic databases</w:t>
            </w:r>
          </w:p>
        </w:tc>
        <w:tc>
          <w:tcPr>
            <w:tcW w:w="0" w:type="auto"/>
          </w:tcPr>
          <w:p w14:paraId="7408C567" w14:textId="77777777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 Strategy</w:t>
            </w:r>
          </w:p>
        </w:tc>
      </w:tr>
      <w:tr w:rsidR="001E5507" w:rsidRPr="0060755B" w14:paraId="30DA663E" w14:textId="77777777" w:rsidTr="002416C6">
        <w:tc>
          <w:tcPr>
            <w:tcW w:w="0" w:type="auto"/>
          </w:tcPr>
          <w:p w14:paraId="3A583BC1" w14:textId="77777777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Med Central (PMC)</w:t>
            </w:r>
          </w:p>
        </w:tc>
        <w:tc>
          <w:tcPr>
            <w:tcW w:w="0" w:type="auto"/>
          </w:tcPr>
          <w:p w14:paraId="65F92763" w14:textId="77777777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(hydroxymethylglutaryl-coa reductase inhibitors[MeSH Terms]) OR (simvastatin[MeSH Terms]) OR (lovastatin[MeSH Terms]) OR (pravastatin[MeSH Terms]) OR (atorvastatin[MeSH Terms]) OR (cerivastatin[All Fields]) OR (fluvastatin[MeSH Terms]) OR (rosuvastatin calcium[MeSH Terms]) OR (pitavastatin[All Fields]) OR (Statin[All Fields])) AND ((coronary artery disease[MeSH Terms]) OR (heart diseases[MeSH Terms]) OR (coronary disease[MeSH Terms]) OR (cardiovascular diseases[MeSH Terms]) OR (myocardial infarction[MeSH Terms]) OR (cerebrovascular disorders[MeSH Terms]) OR (stroke[MeSH Terms]) OR (angina pectoris[MeSH Terms]) OR (ischemic attack, transient[MeSH Terms]) OR (mortality[MeSH Terms])) AND ((randomized controlled trials as topic[MeSH Terms]) OR (controlled clinical trials as topic[MeSH Terms]) OR (random allocation[MeSH Terms]) OR (randomly[All Fields]) OR (clinical trials as topic[MeSH Terms]) OR (placebos[MeSH Terms]) OR (primary prevention[MeSH Terms]) OR (cholesterol[MeSH Terms]) OR (cholesterol, ldl[MeSH Terms])))</w:t>
            </w:r>
          </w:p>
          <w:p w14:paraId="2268FDB9" w14:textId="77777777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1E5507" w:rsidRPr="0060755B" w14:paraId="09479832" w14:textId="77777777" w:rsidTr="002416C6">
        <w:tc>
          <w:tcPr>
            <w:tcW w:w="0" w:type="auto"/>
          </w:tcPr>
          <w:p w14:paraId="45912FAA" w14:textId="77777777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0" w:type="auto"/>
          </w:tcPr>
          <w:p w14:paraId="6DDE701C" w14:textId="77777777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(hydroxymethylglutaryl-coa reductase inhibitors[MeSH Terms]) OR (simvastatin[MeSH Terms]) OR (lovastatin[MeSH Terms]) OR (pravastatin[MeSH Terms]) OR (atorvastatin[MeSH Terms]) OR (cerivastatin[All Fields]) OR (fluvastatin[MeSH Terms]) OR (rosuvastatin calcium[MeSH Terms]) OR (pitavastatin[All Fields]) OR (statin[Text Word])) AND ((coronary artery disease[MeSH Terms]) OR (heart diseases[MeSH Terms]) OR (coronary disease[MeSH Terms]) OR (cardiovascular diseases[MeSH Terms]) OR (myocardial infarction[MeSH Terms]) OR (cerebrovascular disorders[MeSH Terms]) OR (stroke[MeSH Terms]) OR (ischemic attack, transient[MeSH Terms]) OR (angina pectoris[MeSH Terms]) OR (mortality[MeSH Terms]) OR (primary prevention[MeSH Terms]) OR (cholesterol[MeSH Terms]) OR (cholesterol, ldl[MeSH Terms]) OR (placebos[MeSH Terms])))</w:t>
            </w:r>
          </w:p>
          <w:p w14:paraId="097FDCD5" w14:textId="77777777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7B719B" w:rsidRPr="0060755B" w14:paraId="6A9ECDF8" w14:textId="77777777" w:rsidTr="002416C6">
        <w:tc>
          <w:tcPr>
            <w:tcW w:w="0" w:type="auto"/>
            <w:vMerge w:val="restart"/>
          </w:tcPr>
          <w:p w14:paraId="1AA66E37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chrane Library</w:t>
            </w:r>
          </w:p>
        </w:tc>
        <w:tc>
          <w:tcPr>
            <w:tcW w:w="0" w:type="auto"/>
          </w:tcPr>
          <w:p w14:paraId="7DDEE25C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Hydroxymethylglutaryl-CoA Reductase Inhibitors] explode all trees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7B719B" w:rsidRPr="0060755B" w14:paraId="4D62F6E8" w14:textId="77777777" w:rsidTr="002416C6">
        <w:tc>
          <w:tcPr>
            <w:tcW w:w="0" w:type="auto"/>
            <w:vMerge/>
          </w:tcPr>
          <w:p w14:paraId="69508852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18A9AD6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Simvastatin] explode all trees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7B719B" w:rsidRPr="0060755B" w14:paraId="0EC8DC0C" w14:textId="77777777" w:rsidTr="002416C6">
        <w:tc>
          <w:tcPr>
            <w:tcW w:w="0" w:type="auto"/>
            <w:vMerge/>
          </w:tcPr>
          <w:p w14:paraId="68A70316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A2E56E7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3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Lovastatin] explode all trees</w:t>
            </w:r>
          </w:p>
        </w:tc>
      </w:tr>
      <w:tr w:rsidR="007B719B" w:rsidRPr="0060755B" w14:paraId="6A527000" w14:textId="77777777" w:rsidTr="002416C6">
        <w:tc>
          <w:tcPr>
            <w:tcW w:w="0" w:type="auto"/>
            <w:vMerge/>
          </w:tcPr>
          <w:p w14:paraId="4AAE8310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3E6DA53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4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Pravastatin] explode all trees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7B719B" w:rsidRPr="0060755B" w14:paraId="654FF731" w14:textId="77777777" w:rsidTr="002416C6">
        <w:tc>
          <w:tcPr>
            <w:tcW w:w="0" w:type="auto"/>
            <w:vMerge/>
          </w:tcPr>
          <w:p w14:paraId="779FA5A2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2A23ECC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5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Atorvastatin] explode all trees</w:t>
            </w:r>
          </w:p>
        </w:tc>
      </w:tr>
      <w:tr w:rsidR="007B719B" w:rsidRPr="0060755B" w14:paraId="7BE9BB89" w14:textId="77777777" w:rsidTr="002416C6">
        <w:tc>
          <w:tcPr>
            <w:tcW w:w="0" w:type="auto"/>
            <w:vMerge/>
          </w:tcPr>
          <w:p w14:paraId="47CAFFE5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1C7E003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6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Fluvastatin] explode all trees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7B719B" w:rsidRPr="0060755B" w14:paraId="042583AA" w14:textId="77777777" w:rsidTr="002416C6">
        <w:tc>
          <w:tcPr>
            <w:tcW w:w="0" w:type="auto"/>
            <w:vMerge/>
          </w:tcPr>
          <w:p w14:paraId="50CC7EEA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02DB27F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7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Rosuvastatin Calcium] explode all trees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7B719B" w:rsidRPr="0060755B" w14:paraId="693B80F9" w14:textId="77777777" w:rsidTr="002416C6">
        <w:tc>
          <w:tcPr>
            <w:tcW w:w="0" w:type="auto"/>
            <w:vMerge/>
          </w:tcPr>
          <w:p w14:paraId="2E38B5D9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0A51C4C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8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(cerivastatin)</w:t>
            </w:r>
          </w:p>
        </w:tc>
      </w:tr>
      <w:tr w:rsidR="007B719B" w:rsidRPr="0060755B" w14:paraId="281B8284" w14:textId="77777777" w:rsidTr="002416C6">
        <w:tc>
          <w:tcPr>
            <w:tcW w:w="0" w:type="auto"/>
            <w:vMerge/>
          </w:tcPr>
          <w:p w14:paraId="2ACFC9D8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07F20D7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9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(pitavastatin)</w:t>
            </w:r>
          </w:p>
        </w:tc>
      </w:tr>
      <w:tr w:rsidR="007B719B" w:rsidRPr="0060755B" w14:paraId="1E39B117" w14:textId="77777777" w:rsidTr="002416C6">
        <w:tc>
          <w:tcPr>
            <w:tcW w:w="0" w:type="auto"/>
            <w:vMerge/>
          </w:tcPr>
          <w:p w14:paraId="426AD473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7652499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0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(statins)</w:t>
            </w:r>
          </w:p>
        </w:tc>
      </w:tr>
      <w:tr w:rsidR="007B719B" w:rsidRPr="0060755B" w14:paraId="4351E226" w14:textId="77777777" w:rsidTr="002416C6">
        <w:tc>
          <w:tcPr>
            <w:tcW w:w="0" w:type="auto"/>
            <w:vMerge/>
          </w:tcPr>
          <w:p w14:paraId="264B78FA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86CDC72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1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Coronary Artery Disease] explode all trees</w:t>
            </w:r>
          </w:p>
        </w:tc>
      </w:tr>
      <w:tr w:rsidR="007B719B" w:rsidRPr="0060755B" w14:paraId="0C111E87" w14:textId="77777777" w:rsidTr="002416C6">
        <w:tc>
          <w:tcPr>
            <w:tcW w:w="0" w:type="auto"/>
            <w:vMerge/>
          </w:tcPr>
          <w:p w14:paraId="375D9263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BC5BDDA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2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Coronary Disease] explode all trees</w:t>
            </w:r>
          </w:p>
        </w:tc>
      </w:tr>
      <w:tr w:rsidR="007B719B" w:rsidRPr="0060755B" w14:paraId="31304FCE" w14:textId="77777777" w:rsidTr="002416C6">
        <w:tc>
          <w:tcPr>
            <w:tcW w:w="0" w:type="auto"/>
            <w:vMerge/>
          </w:tcPr>
          <w:p w14:paraId="07CCDBB7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15B792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3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Cardiovascular Diseases] explode all trees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7B719B" w:rsidRPr="0060755B" w14:paraId="5FCD7726" w14:textId="77777777" w:rsidTr="002416C6">
        <w:tc>
          <w:tcPr>
            <w:tcW w:w="0" w:type="auto"/>
            <w:vMerge/>
          </w:tcPr>
          <w:p w14:paraId="25725DAA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F8015B4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4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Heart Diseases] explode all trees</w:t>
            </w:r>
          </w:p>
        </w:tc>
      </w:tr>
      <w:tr w:rsidR="007B719B" w:rsidRPr="0060755B" w14:paraId="493FD0A9" w14:textId="77777777" w:rsidTr="002416C6">
        <w:tc>
          <w:tcPr>
            <w:tcW w:w="0" w:type="auto"/>
            <w:vMerge/>
          </w:tcPr>
          <w:p w14:paraId="6860E80F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8B37FEF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5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Cardiovascular Abnormalities] explode all trees</w:t>
            </w:r>
          </w:p>
        </w:tc>
      </w:tr>
      <w:tr w:rsidR="007B719B" w:rsidRPr="0060755B" w14:paraId="1C239809" w14:textId="77777777" w:rsidTr="002416C6">
        <w:tc>
          <w:tcPr>
            <w:tcW w:w="0" w:type="auto"/>
            <w:vMerge/>
          </w:tcPr>
          <w:p w14:paraId="3034BF42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29A14F9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6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Myocardial Infarction] explode all trees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7B719B" w:rsidRPr="0060755B" w14:paraId="36B84407" w14:textId="77777777" w:rsidTr="002416C6">
        <w:tc>
          <w:tcPr>
            <w:tcW w:w="0" w:type="auto"/>
            <w:vMerge/>
          </w:tcPr>
          <w:p w14:paraId="1C8C4340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FCA7A5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7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Cerebrovascular Disorders] explode all trees</w:t>
            </w:r>
          </w:p>
        </w:tc>
      </w:tr>
      <w:tr w:rsidR="007B719B" w:rsidRPr="0060755B" w14:paraId="5E88A3B3" w14:textId="77777777" w:rsidTr="002416C6">
        <w:tc>
          <w:tcPr>
            <w:tcW w:w="0" w:type="auto"/>
            <w:vMerge/>
          </w:tcPr>
          <w:p w14:paraId="56168746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9507441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8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Stroke] explode all trees</w:t>
            </w:r>
          </w:p>
        </w:tc>
      </w:tr>
      <w:tr w:rsidR="007B719B" w:rsidRPr="0060755B" w14:paraId="5C683496" w14:textId="77777777" w:rsidTr="002416C6">
        <w:tc>
          <w:tcPr>
            <w:tcW w:w="0" w:type="auto"/>
            <w:vMerge/>
          </w:tcPr>
          <w:p w14:paraId="3AFCEBCF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3EF3F9D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9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Angina Pectoris] explode all trees</w:t>
            </w:r>
          </w:p>
        </w:tc>
      </w:tr>
      <w:tr w:rsidR="007B719B" w:rsidRPr="0060755B" w14:paraId="6A0DA59C" w14:textId="77777777" w:rsidTr="002416C6">
        <w:tc>
          <w:tcPr>
            <w:tcW w:w="0" w:type="auto"/>
            <w:vMerge/>
          </w:tcPr>
          <w:p w14:paraId="24B6546E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1D1D60F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0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Ischemic Attack, Transient] explode all trees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7B719B" w:rsidRPr="0060755B" w14:paraId="1B7101E9" w14:textId="77777777" w:rsidTr="002416C6">
        <w:tc>
          <w:tcPr>
            <w:tcW w:w="0" w:type="auto"/>
            <w:vMerge/>
          </w:tcPr>
          <w:p w14:paraId="2897394D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C7E1178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1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Mortality] explode all trees</w:t>
            </w:r>
          </w:p>
        </w:tc>
      </w:tr>
      <w:tr w:rsidR="007B719B" w:rsidRPr="0060755B" w14:paraId="47AFCE59" w14:textId="77777777" w:rsidTr="002416C6">
        <w:tc>
          <w:tcPr>
            <w:tcW w:w="0" w:type="auto"/>
            <w:vMerge/>
          </w:tcPr>
          <w:p w14:paraId="59630EE6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83F83CB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2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Multicenter Studies as Topic] explode all trees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7B719B" w:rsidRPr="0060755B" w14:paraId="05F03402" w14:textId="77777777" w:rsidTr="002416C6">
        <w:tc>
          <w:tcPr>
            <w:tcW w:w="0" w:type="auto"/>
            <w:vMerge/>
          </w:tcPr>
          <w:p w14:paraId="3E8C10BD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E6AE56C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3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Controlled Clinical Trials as Topic] explode all trees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7B719B" w:rsidRPr="0060755B" w14:paraId="57C0D58C" w14:textId="77777777" w:rsidTr="002416C6">
        <w:tc>
          <w:tcPr>
            <w:tcW w:w="0" w:type="auto"/>
            <w:vMerge/>
          </w:tcPr>
          <w:p w14:paraId="6B07E70C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937ABA6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4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Randomized Controlled Trials as Topic] explode all trees</w:t>
            </w:r>
          </w:p>
        </w:tc>
      </w:tr>
      <w:tr w:rsidR="007B719B" w:rsidRPr="0060755B" w14:paraId="4DC65797" w14:textId="77777777" w:rsidTr="002416C6">
        <w:tc>
          <w:tcPr>
            <w:tcW w:w="0" w:type="auto"/>
            <w:vMerge/>
          </w:tcPr>
          <w:p w14:paraId="1BCD3853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AF6812D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5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Clinical Trials as Topic] explode all trees</w:t>
            </w:r>
          </w:p>
        </w:tc>
      </w:tr>
      <w:tr w:rsidR="007B719B" w:rsidRPr="0060755B" w14:paraId="266B4572" w14:textId="77777777" w:rsidTr="002416C6">
        <w:tc>
          <w:tcPr>
            <w:tcW w:w="0" w:type="auto"/>
            <w:vMerge/>
          </w:tcPr>
          <w:p w14:paraId="4D1B1731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3559CC0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6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Random Allocation] explode all trees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7B719B" w:rsidRPr="0060755B" w14:paraId="3C56FCFF" w14:textId="77777777" w:rsidTr="002416C6">
        <w:tc>
          <w:tcPr>
            <w:tcW w:w="0" w:type="auto"/>
            <w:vMerge/>
          </w:tcPr>
          <w:p w14:paraId="7C53FC21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CFC7666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7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Placebos] explode all trees</w:t>
            </w:r>
          </w:p>
        </w:tc>
      </w:tr>
      <w:tr w:rsidR="007B719B" w:rsidRPr="0060755B" w14:paraId="49D1DD9B" w14:textId="77777777" w:rsidTr="002416C6">
        <w:tc>
          <w:tcPr>
            <w:tcW w:w="0" w:type="auto"/>
            <w:vMerge/>
          </w:tcPr>
          <w:p w14:paraId="7034A996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F5ACF5D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8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Primary Prevention] explode all trees</w:t>
            </w:r>
          </w:p>
        </w:tc>
      </w:tr>
      <w:tr w:rsidR="007B719B" w:rsidRPr="0060755B" w14:paraId="371A76C8" w14:textId="77777777" w:rsidTr="002416C6">
        <w:tc>
          <w:tcPr>
            <w:tcW w:w="0" w:type="auto"/>
            <w:vMerge/>
          </w:tcPr>
          <w:p w14:paraId="132F4D57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8B6C7C4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9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Cholesterol] explode all trees</w:t>
            </w:r>
          </w:p>
        </w:tc>
      </w:tr>
      <w:tr w:rsidR="007B719B" w:rsidRPr="0060755B" w14:paraId="3227F3ED" w14:textId="77777777" w:rsidTr="002416C6">
        <w:tc>
          <w:tcPr>
            <w:tcW w:w="0" w:type="auto"/>
            <w:vMerge/>
          </w:tcPr>
          <w:p w14:paraId="0D4BA290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9A821DD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30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eSH descriptor: [Cholesterol, LDL] explode all trees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7B719B" w:rsidRPr="0060755B" w14:paraId="7085D7EB" w14:textId="77777777" w:rsidTr="002416C6">
        <w:tc>
          <w:tcPr>
            <w:tcW w:w="0" w:type="auto"/>
            <w:vMerge/>
          </w:tcPr>
          <w:p w14:paraId="41C5A05E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5A604BF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31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((# 1 OR #2 OR #3 OR #4 OR #5 OR #6 OR #7 OR #8 OR #9 OR #10) AND ( #11 OR #12 OR #13 OR #14 OR #15 OR #16 OR #17 OR #18 OR #19 OR #20 OR #21) AND ( #22 OR #23 OR #24 OR #25 OR #26 OR #27 OR #28 OR #29 OR #30)) with Publication Year from 1994 to 2020, in Trials</w:t>
            </w:r>
          </w:p>
          <w:p w14:paraId="5D1101FB" w14:textId="77777777" w:rsidR="007B719B" w:rsidRPr="0060755B" w:rsidRDefault="007B719B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5507" w:rsidRPr="0060755B" w14:paraId="763859FE" w14:textId="77777777" w:rsidTr="002416C6">
        <w:tc>
          <w:tcPr>
            <w:tcW w:w="0" w:type="auto"/>
          </w:tcPr>
          <w:p w14:paraId="59B93520" w14:textId="77777777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ogle Scholar </w:t>
            </w:r>
          </w:p>
        </w:tc>
        <w:tc>
          <w:tcPr>
            <w:tcW w:w="0" w:type="auto"/>
          </w:tcPr>
          <w:p w14:paraId="3137F60D" w14:textId="77777777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With all of the words: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imary prevention, Statins, Hydroxymethylglutaryl CoA inhibitors, Cardiovascular disease events, Stroke, Myocardial infarction, angina pectoris, Mortality, Coronary artery disease, Randomized Controlled Trial, Clinical Trial, Cholesterol, LDL, Placebo</w:t>
            </w:r>
          </w:p>
          <w:p w14:paraId="4AE71A01" w14:textId="77777777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With the exact phrase:</w:t>
            </w:r>
            <w:r w:rsidRPr="006075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075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imary prevention</w:t>
            </w:r>
            <w:r w:rsidRPr="006075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1EDD6491" w14:textId="6DED58BF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With at least one of the words: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mvastatin, lovastatin, pravastatin, atorvastatin, cerivastatin, fluvastatin, rosuvastatin, pitavastatin, heart diseases, coronary disease, cerebrovascular disorders, cardiovascular disorders, cardiovascular abnormalities, Coronary deaths, transient ischemic attack, random allocation, randomly     </w:t>
            </w:r>
          </w:p>
          <w:p w14:paraId="2E67DE1A" w14:textId="77777777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Where my words occur: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ywhere in the article </w:t>
            </w:r>
          </w:p>
          <w:p w14:paraId="2A5411B7" w14:textId="65190FE9" w:rsidR="001E5507" w:rsidRPr="0060755B" w:rsidRDefault="001E5507" w:rsidP="00607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Return articles dated between</w:t>
            </w:r>
            <w:r w:rsidR="006B155A" w:rsidRPr="0060755B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:</w:t>
            </w:r>
            <w:r w:rsidRPr="00607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994-2020</w:t>
            </w:r>
          </w:p>
        </w:tc>
      </w:tr>
    </w:tbl>
    <w:p w14:paraId="7AAE3D35" w14:textId="77777777" w:rsidR="00C81F37" w:rsidRPr="0060755B" w:rsidRDefault="00C81F37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991C54A" w14:textId="0CAADB48" w:rsidR="000F1CF0" w:rsidRPr="0060755B" w:rsidRDefault="00C775DE" w:rsidP="0060755B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Supplementary Material 2: PRISMA checklist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711"/>
        <w:gridCol w:w="456"/>
        <w:gridCol w:w="5843"/>
        <w:gridCol w:w="1338"/>
      </w:tblGrid>
      <w:tr w:rsidR="008049AA" w:rsidRPr="0060755B" w14:paraId="7D21FF8C" w14:textId="77777777" w:rsidTr="000F1CF0">
        <w:trPr>
          <w:trHeight w:val="663"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59701E0" w14:textId="084A7331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 xml:space="preserve">ection/topic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D2FD51A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>#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F0F2169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 xml:space="preserve">Checklist item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2818040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 xml:space="preserve">Reported on page # </w:t>
            </w:r>
          </w:p>
        </w:tc>
      </w:tr>
      <w:tr w:rsidR="008049AA" w:rsidRPr="0060755B" w14:paraId="12B1400F" w14:textId="77777777" w:rsidTr="000F1CF0">
        <w:trPr>
          <w:trHeight w:val="335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C559812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TITLE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AB7A7E8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</w:tr>
      <w:tr w:rsidR="008049AA" w:rsidRPr="0060755B" w14:paraId="36EEAAE5" w14:textId="77777777" w:rsidTr="000F1CF0">
        <w:trPr>
          <w:trHeight w:val="323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4F32B95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 xml:space="preserve">Title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FDBCC71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E3EF8AB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Identify the report as a systematic review, meta-analysis, or both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0D6AE6F" w14:textId="12496C07" w:rsidR="008049AA" w:rsidRPr="0060755B" w:rsidRDefault="00F76F0C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</w:t>
            </w:r>
          </w:p>
        </w:tc>
      </w:tr>
      <w:tr w:rsidR="008049AA" w:rsidRPr="0060755B" w14:paraId="74BB22C0" w14:textId="77777777" w:rsidTr="000F1CF0">
        <w:trPr>
          <w:trHeight w:val="335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D1EF379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ABSTRACT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76F5275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</w:tr>
      <w:tr w:rsidR="008049AA" w:rsidRPr="0060755B" w14:paraId="327BCEDB" w14:textId="77777777" w:rsidTr="000F1CF0">
        <w:trPr>
          <w:trHeight w:val="81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A310E32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tructured summary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6FA641D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EDF7F1B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F1C0F18" w14:textId="549C4DF5" w:rsidR="008049AA" w:rsidRPr="0060755B" w:rsidRDefault="00F76F0C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, 2</w:t>
            </w:r>
          </w:p>
        </w:tc>
      </w:tr>
      <w:tr w:rsidR="008049AA" w:rsidRPr="0060755B" w14:paraId="1F7A81F5" w14:textId="77777777" w:rsidTr="000F1CF0">
        <w:trPr>
          <w:trHeight w:val="335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2BB77CE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INTRODUCTION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CF00847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</w:tr>
      <w:tr w:rsidR="008049AA" w:rsidRPr="0060755B" w14:paraId="080AA5FD" w14:textId="77777777" w:rsidTr="000F1CF0">
        <w:trPr>
          <w:trHeight w:val="333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D858B7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Rationale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D02D9C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729E4D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Describe the rationale for the review in the context of what is already known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2FC7A4" w14:textId="2554D7DE" w:rsidR="008049AA" w:rsidRPr="0060755B" w:rsidRDefault="00F76F0C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</w:t>
            </w:r>
          </w:p>
        </w:tc>
      </w:tr>
      <w:tr w:rsidR="008049AA" w:rsidRPr="0060755B" w14:paraId="202CF915" w14:textId="77777777" w:rsidTr="000F1CF0">
        <w:trPr>
          <w:trHeight w:val="56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B8E925C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Objectiv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79196C8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7525BCF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98F647" w14:textId="3CDF0F73" w:rsidR="008049AA" w:rsidRPr="0060755B" w:rsidRDefault="00F76F0C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</w:t>
            </w:r>
          </w:p>
        </w:tc>
      </w:tr>
      <w:tr w:rsidR="008049AA" w:rsidRPr="0060755B" w14:paraId="3151359A" w14:textId="77777777" w:rsidTr="000F1CF0">
        <w:trPr>
          <w:trHeight w:val="335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85C54B2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METHODS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92A281A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</w:tr>
      <w:tr w:rsidR="008049AA" w:rsidRPr="0060755B" w14:paraId="744CE1BD" w14:textId="77777777" w:rsidTr="000F1CF0">
        <w:trPr>
          <w:trHeight w:val="57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822BB7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Protocol and registration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D3CBFF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45B82C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B75536" w14:textId="74A0E4E8" w:rsidR="008049AA" w:rsidRPr="0060755B" w:rsidRDefault="00F76F0C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</w:t>
            </w:r>
          </w:p>
        </w:tc>
      </w:tr>
      <w:tr w:rsidR="008049AA" w:rsidRPr="0060755B" w14:paraId="6BA4A8A3" w14:textId="77777777" w:rsidTr="000F1CF0">
        <w:trPr>
          <w:trHeight w:val="57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7D09CB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Eligibility criteria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ED8D96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5D68FE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91A647" w14:textId="21C6378B" w:rsidR="008049AA" w:rsidRPr="0060755B" w:rsidRDefault="00F76F0C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, 4</w:t>
            </w:r>
          </w:p>
        </w:tc>
      </w:tr>
      <w:tr w:rsidR="008049AA" w:rsidRPr="0060755B" w14:paraId="0559749F" w14:textId="77777777" w:rsidTr="000F1CF0">
        <w:trPr>
          <w:trHeight w:val="57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E673EC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Information sourc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F9DE34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CE56F2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EA44AD" w14:textId="576F3C0E" w:rsidR="008049AA" w:rsidRPr="0060755B" w:rsidRDefault="00F76F0C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</w:t>
            </w:r>
          </w:p>
        </w:tc>
      </w:tr>
      <w:tr w:rsidR="008049AA" w:rsidRPr="0060755B" w14:paraId="32909E86" w14:textId="77777777" w:rsidTr="000F1CF0">
        <w:trPr>
          <w:trHeight w:val="57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DBAE15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earch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B24FEB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B0C09D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DA2380" w14:textId="332C04C0" w:rsidR="008049AA" w:rsidRPr="0060755B" w:rsidRDefault="00F76F0C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</w:t>
            </w:r>
          </w:p>
        </w:tc>
      </w:tr>
      <w:tr w:rsidR="008049AA" w:rsidRPr="0060755B" w14:paraId="2D52ED6B" w14:textId="77777777" w:rsidTr="000F1CF0">
        <w:trPr>
          <w:trHeight w:val="57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1E36EB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tudy selection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2DD713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A0B791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AEE9FB" w14:textId="0427A15E" w:rsidR="008049AA" w:rsidRPr="0060755B" w:rsidRDefault="00451C6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, 4</w:t>
            </w:r>
          </w:p>
        </w:tc>
      </w:tr>
      <w:tr w:rsidR="008049AA" w:rsidRPr="0060755B" w14:paraId="057EBEC2" w14:textId="77777777" w:rsidTr="000F1CF0">
        <w:trPr>
          <w:trHeight w:val="57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6AF44A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Data collection proces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2AB397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38999A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695216" w14:textId="137F04FA" w:rsidR="008049AA" w:rsidRPr="0060755B" w:rsidRDefault="00451C6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</w:t>
            </w:r>
          </w:p>
        </w:tc>
      </w:tr>
      <w:tr w:rsidR="008049AA" w:rsidRPr="0060755B" w14:paraId="0621397B" w14:textId="77777777" w:rsidTr="000F1CF0">
        <w:trPr>
          <w:trHeight w:val="57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68C4C2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Data item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512DBA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1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541DF3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0DC3E7" w14:textId="55FFB51A" w:rsidR="008049AA" w:rsidRPr="0060755B" w:rsidRDefault="00451C6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</w:t>
            </w:r>
          </w:p>
        </w:tc>
      </w:tr>
      <w:tr w:rsidR="008049AA" w:rsidRPr="0060755B" w14:paraId="78721D2D" w14:textId="77777777" w:rsidTr="000F1CF0">
        <w:trPr>
          <w:trHeight w:val="57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A6DEE1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Risk of bias in individual </w:t>
            </w: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 xml:space="preserve">studi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C1243E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985BCD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Describe methods used for assessing risk of bias of individual studies (including specification of whether this was done at the study or outcome level), and how this </w:t>
            </w: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 xml:space="preserve">information is to be used in any data synthesis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06BC4A" w14:textId="44BDFFCC" w:rsidR="008049AA" w:rsidRPr="0060755B" w:rsidRDefault="00451C6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>4</w:t>
            </w:r>
          </w:p>
        </w:tc>
      </w:tr>
      <w:tr w:rsidR="008049AA" w:rsidRPr="0060755B" w14:paraId="759450DD" w14:textId="77777777" w:rsidTr="000F1CF0">
        <w:trPr>
          <w:trHeight w:val="333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D62D53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ummary measur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95AB3C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3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D6EDB8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tate the principal summary measures (e.g., risk ratio, difference in means)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6A8C47" w14:textId="647AE994" w:rsidR="008049AA" w:rsidRPr="0060755B" w:rsidRDefault="00451C6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, 5</w:t>
            </w:r>
          </w:p>
        </w:tc>
      </w:tr>
      <w:tr w:rsidR="008049AA" w:rsidRPr="0060755B" w14:paraId="2431A435" w14:textId="77777777" w:rsidTr="000F1CF0">
        <w:trPr>
          <w:trHeight w:val="58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EF1CA7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ynthesis of result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2B21F0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4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C1C3E8" w14:textId="77777777" w:rsidR="008049AA" w:rsidRPr="0060755B" w:rsidRDefault="008049AA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escribe the methods of handling data and combining results of studies, if done, including measures of consistency (e.g., I</w:t>
            </w: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2</w:t>
            </w: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) for each meta-analysis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85A5AC" w14:textId="5D59F57D" w:rsidR="008049AA" w:rsidRPr="0060755B" w:rsidRDefault="00451C6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, 5</w:t>
            </w:r>
          </w:p>
        </w:tc>
      </w:tr>
    </w:tbl>
    <w:p w14:paraId="477CBADD" w14:textId="77777777" w:rsidR="00EC2A6C" w:rsidRPr="0060755B" w:rsidRDefault="00EC2A6C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897"/>
        <w:gridCol w:w="456"/>
        <w:gridCol w:w="5583"/>
        <w:gridCol w:w="1412"/>
      </w:tblGrid>
      <w:tr w:rsidR="000F1CF0" w:rsidRPr="0060755B" w14:paraId="51FB5466" w14:textId="77777777" w:rsidTr="000F1CF0">
        <w:trPr>
          <w:trHeight w:val="663"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5E3EE78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 xml:space="preserve">Section/topic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440369A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>#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E7B96F4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 xml:space="preserve">Checklist item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65ABC6C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 xml:space="preserve">Reported on page # </w:t>
            </w:r>
          </w:p>
        </w:tc>
      </w:tr>
      <w:tr w:rsidR="000F1CF0" w:rsidRPr="0060755B" w14:paraId="6FD5516F" w14:textId="77777777" w:rsidTr="000F1CF0">
        <w:trPr>
          <w:trHeight w:val="575"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E1ACBD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Risk of bias across studies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ACA6C7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86EB26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F7D5E3" w14:textId="163090E6" w:rsidR="000F1CF0" w:rsidRPr="0060755B" w:rsidRDefault="00451C6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</w:t>
            </w:r>
          </w:p>
        </w:tc>
      </w:tr>
      <w:tr w:rsidR="000F1CF0" w:rsidRPr="0060755B" w14:paraId="45F41793" w14:textId="77777777" w:rsidTr="000F1CF0">
        <w:trPr>
          <w:trHeight w:val="56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5A205B5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Additional analys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3C1F0A9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6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23A3932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EB0F6AC" w14:textId="0285244C" w:rsidR="000F1CF0" w:rsidRPr="0060755B" w:rsidRDefault="003D637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</w:t>
            </w:r>
            <w:r w:rsidR="00451C6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, 5</w:t>
            </w:r>
          </w:p>
        </w:tc>
      </w:tr>
      <w:tr w:rsidR="000F1CF0" w:rsidRPr="0060755B" w14:paraId="2C809F8E" w14:textId="77777777" w:rsidTr="000F1CF0">
        <w:trPr>
          <w:trHeight w:val="335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0393C3E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RESULTS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EC8E831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</w:tr>
      <w:tr w:rsidR="000F1CF0" w:rsidRPr="0060755B" w14:paraId="5BDA1802" w14:textId="77777777" w:rsidTr="000F1CF0">
        <w:trPr>
          <w:trHeight w:val="57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75D8E2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tudy selection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0E4F30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7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00AC4A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DE9A81" w14:textId="4AF44DEB" w:rsidR="000F1CF0" w:rsidRPr="0060755B" w:rsidRDefault="00451C6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, 6</w:t>
            </w:r>
          </w:p>
        </w:tc>
      </w:tr>
      <w:tr w:rsidR="000F1CF0" w:rsidRPr="0060755B" w14:paraId="36521A93" w14:textId="77777777" w:rsidTr="000F1CF0">
        <w:trPr>
          <w:trHeight w:val="57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D7FA10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tudy characteristic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A122E2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8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C42798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2FD6D9" w14:textId="0BBDE7C2" w:rsidR="000F1CF0" w:rsidRPr="0060755B" w:rsidRDefault="00451C6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, 7</w:t>
            </w:r>
          </w:p>
        </w:tc>
      </w:tr>
      <w:tr w:rsidR="000F1CF0" w:rsidRPr="0060755B" w14:paraId="32277EDC" w14:textId="77777777" w:rsidTr="000F1CF0">
        <w:trPr>
          <w:trHeight w:val="333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D247C8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Risk of bias within studi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1876FB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9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996548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CF5CC9" w14:textId="4CE31B08" w:rsidR="000F1CF0" w:rsidRPr="0060755B" w:rsidRDefault="00451C6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</w:t>
            </w:r>
            <w:r w:rsidR="003D6376" w:rsidRPr="0060755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,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</w:t>
            </w:r>
            <w:r w:rsidR="005F14F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, 15</w:t>
            </w:r>
          </w:p>
        </w:tc>
      </w:tr>
      <w:tr w:rsidR="000F1CF0" w:rsidRPr="0060755B" w14:paraId="460A9536" w14:textId="77777777" w:rsidTr="000F1CF0">
        <w:trPr>
          <w:trHeight w:val="57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3A90B8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Results of individual studi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CEB1AB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82CA43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96175A" w14:textId="6EBFE6A8" w:rsidR="000F1CF0" w:rsidRPr="0060755B" w:rsidRDefault="00451C6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</w:t>
            </w:r>
            <w:r w:rsidR="003D6376" w:rsidRPr="0060755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</w:t>
            </w:r>
          </w:p>
        </w:tc>
      </w:tr>
      <w:tr w:rsidR="000F1CF0" w:rsidRPr="0060755B" w14:paraId="548D1D3E" w14:textId="77777777" w:rsidTr="000F1CF0">
        <w:trPr>
          <w:trHeight w:val="335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0B22D5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ynthesis of result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43F7E2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1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895CEA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BE3F3F" w14:textId="19F8B231" w:rsidR="000F1CF0" w:rsidRPr="0060755B" w:rsidRDefault="00451C6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</w:t>
            </w:r>
            <w:r w:rsidR="003D6376" w:rsidRPr="0060755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</w:t>
            </w:r>
          </w:p>
        </w:tc>
      </w:tr>
      <w:tr w:rsidR="000F1CF0" w:rsidRPr="0060755B" w14:paraId="682E62C8" w14:textId="77777777" w:rsidTr="000F1CF0">
        <w:trPr>
          <w:trHeight w:val="333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A7A6B2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Risk of bias across studi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B2C5F7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2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61839F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Present results of any assessment of risk of bias across studies (see Item 15)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03645F" w14:textId="35CEE317" w:rsidR="000F1CF0" w:rsidRPr="0060755B" w:rsidRDefault="003D6376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bookmarkStart w:id="0" w:name="_GoBack"/>
            <w:bookmarkEnd w:id="0"/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</w:t>
            </w:r>
            <w:r w:rsidR="00451C6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</w:t>
            </w:r>
          </w:p>
        </w:tc>
      </w:tr>
      <w:tr w:rsidR="000F1CF0" w:rsidRPr="0060755B" w14:paraId="79422B28" w14:textId="77777777" w:rsidTr="000F1CF0">
        <w:trPr>
          <w:trHeight w:val="393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6907D6E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Additional analysi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028B896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3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53DFAE1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5CE5FE9" w14:textId="76EC915E" w:rsidR="000F1CF0" w:rsidRPr="0060755B" w:rsidRDefault="000A3932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</w:t>
            </w:r>
            <w:r w:rsidR="00451C6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, 1</w:t>
            </w:r>
            <w:r w:rsidR="00451C6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</w:t>
            </w:r>
          </w:p>
        </w:tc>
      </w:tr>
      <w:tr w:rsidR="000F1CF0" w:rsidRPr="0060755B" w14:paraId="58D71473" w14:textId="77777777" w:rsidTr="000F1CF0">
        <w:trPr>
          <w:trHeight w:val="335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A7EA29A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DISCUSSION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730DE8F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</w:tr>
      <w:tr w:rsidR="000F1CF0" w:rsidRPr="0060755B" w14:paraId="4A614CBC" w14:textId="77777777" w:rsidTr="000F1CF0">
        <w:trPr>
          <w:trHeight w:val="57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386D52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ummary of evidence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C6D20E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4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75592D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ummarize the main findings including the strength of evidence for each main outcome; consider their relevance to key groups (e.g., healthcare providers, </w:t>
            </w: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 xml:space="preserve">users, and policy makers)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EAD104" w14:textId="685A441D" w:rsidR="000F1CF0" w:rsidRPr="0060755B" w:rsidRDefault="000A3932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>1</w:t>
            </w:r>
            <w:r w:rsidR="00451C6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1</w:t>
            </w:r>
            <w:r w:rsidR="00451C6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</w:t>
            </w:r>
          </w:p>
        </w:tc>
      </w:tr>
      <w:tr w:rsidR="000F1CF0" w:rsidRPr="0060755B" w14:paraId="69F10352" w14:textId="77777777" w:rsidTr="000F1CF0">
        <w:trPr>
          <w:trHeight w:val="57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C9B0AD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Limitation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8B914D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51F024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76859E" w14:textId="3093F077" w:rsidR="000F1CF0" w:rsidRPr="0060755B" w:rsidRDefault="000A3932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</w:t>
            </w:r>
            <w:r w:rsidR="00451C6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</w:t>
            </w:r>
          </w:p>
        </w:tc>
      </w:tr>
      <w:tr w:rsidR="000F1CF0" w:rsidRPr="0060755B" w14:paraId="7188E76A" w14:textId="77777777" w:rsidTr="000F1CF0">
        <w:trPr>
          <w:trHeight w:val="4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E19439E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Conclusion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A43F4A5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6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C0D1529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CF1C114" w14:textId="6BD1F1E3" w:rsidR="000F1CF0" w:rsidRPr="0060755B" w:rsidRDefault="000A3932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</w:t>
            </w:r>
            <w:r w:rsidR="00451C6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</w:t>
            </w:r>
          </w:p>
        </w:tc>
      </w:tr>
      <w:tr w:rsidR="000F1CF0" w:rsidRPr="0060755B" w14:paraId="23F87A21" w14:textId="77777777" w:rsidTr="000F1CF0">
        <w:trPr>
          <w:trHeight w:val="333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C22D4D4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FUNDING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F4BA4A7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</w:tr>
      <w:tr w:rsidR="000F1CF0" w:rsidRPr="0060755B" w14:paraId="0840E358" w14:textId="77777777" w:rsidTr="000F1CF0">
        <w:trPr>
          <w:trHeight w:val="57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E720734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Funding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78B06BE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7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B8E9159" w14:textId="77777777" w:rsidR="000F1CF0" w:rsidRPr="0060755B" w:rsidRDefault="000F1CF0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76AD381" w14:textId="5CF55EA4" w:rsidR="000F1CF0" w:rsidRPr="0060755B" w:rsidRDefault="00C81F37" w:rsidP="0060755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</w:t>
            </w:r>
            <w:r w:rsidR="00451C6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9</w:t>
            </w:r>
          </w:p>
        </w:tc>
      </w:tr>
    </w:tbl>
    <w:p w14:paraId="47ADD746" w14:textId="0FC68B17" w:rsidR="000F1CF0" w:rsidRPr="0060755B" w:rsidRDefault="000F1CF0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0F1CF0" w:rsidRPr="0060755B" w:rsidSect="00E1624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D0B42B" w14:textId="6C81C9D2" w:rsidR="00EC2A6C" w:rsidRPr="0060755B" w:rsidRDefault="00950CEB" w:rsidP="0060755B">
      <w:pPr>
        <w:spacing w:line="240" w:lineRule="auto"/>
        <w:rPr>
          <w:rFonts w:ascii="Times New Roman" w:hAnsi="Times New Roman" w:cs="Times New Roman"/>
          <w:bCs/>
          <w:color w:val="222222"/>
          <w:sz w:val="24"/>
          <w:szCs w:val="24"/>
        </w:rPr>
      </w:pPr>
      <w:r w:rsidRPr="0060755B">
        <w:rPr>
          <w:rFonts w:ascii="Times New Roman" w:hAnsi="Times New Roman" w:cs="Times New Roman"/>
          <w:bCs/>
          <w:color w:val="222222"/>
          <w:sz w:val="24"/>
          <w:szCs w:val="24"/>
        </w:rPr>
        <w:lastRenderedPageBreak/>
        <w:t>Supplementary Material 3: Supplement Table 1-5</w:t>
      </w:r>
    </w:p>
    <w:tbl>
      <w:tblPr>
        <w:tblW w:w="0" w:type="auto"/>
        <w:tblInd w:w="-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7"/>
        <w:gridCol w:w="785"/>
        <w:gridCol w:w="887"/>
        <w:gridCol w:w="555"/>
        <w:gridCol w:w="746"/>
        <w:gridCol w:w="977"/>
        <w:gridCol w:w="797"/>
        <w:gridCol w:w="1015"/>
        <w:gridCol w:w="497"/>
        <w:gridCol w:w="746"/>
        <w:gridCol w:w="759"/>
        <w:gridCol w:w="1219"/>
        <w:gridCol w:w="1309"/>
        <w:gridCol w:w="721"/>
      </w:tblGrid>
      <w:tr w:rsidR="00CA294B" w:rsidRPr="0060755B" w14:paraId="79F51D3E" w14:textId="77777777" w:rsidTr="00CA294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1E3722EE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Study 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4443D1C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 Statin/ control (No.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78D3F73D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Follow-up duration in years (mea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76C0DC96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Prior CVD (%)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5FDB6964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Participant characteristic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7F6707C0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Medicine dose (mg) versus (vs) contro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2EA15C9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Mean lipid level, (mg/dl) TC, LDL-C 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FE6A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Family H/O early CHD (%)</w:t>
            </w:r>
          </w:p>
        </w:tc>
      </w:tr>
      <w:tr w:rsidR="00CA294B" w:rsidRPr="0060755B" w14:paraId="78A347FB" w14:textId="77777777" w:rsidTr="00CA294B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4B6FD3BA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1C1A5852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39BAFBC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555A181F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7C5C4FC0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an age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7C6C679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Diabetes mellitus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65CE1864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urrent smokers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2E8A91C4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an, SBP/ DBP, mm of H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1506D31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ace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41DCC663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an BMI, Kg/m</w:t>
            </w: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auto"/>
            <w:vAlign w:val="center"/>
            <w:hideMark/>
          </w:tcPr>
          <w:p w14:paraId="4DB3A42C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Women (%)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7FAE0E83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536FB252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8E20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</w:p>
        </w:tc>
      </w:tr>
      <w:tr w:rsidR="00CA294B" w:rsidRPr="0060755B" w14:paraId="1269A853" w14:textId="77777777" w:rsidTr="00CA294B"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B0D5FB2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AFCAPS/TexCAPS, 1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B1CFEB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304/ 33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2647E28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448AFE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39115EC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002D2E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760DAE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9BAAF9B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38/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9EF7F0F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W: 89; B: 3; H: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3EA53AA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F988C34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A4792DC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Lovastatin vs matching placebo; 20 titrated 40 if LDL-C&gt;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6D9F84F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TC:221; LDL-C: 150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hideMark/>
          </w:tcPr>
          <w:p w14:paraId="1317C83E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CA294B" w:rsidRPr="0060755B" w14:paraId="72A2884F" w14:textId="77777777" w:rsidTr="00CA294B"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A6B3BA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ALLHAT-LLT*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EDCB57B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467/ 1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42B2FE2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7D8E936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7779D0D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2D0CCCB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F4D761D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9B925BA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47.4/8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EE93FB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W: 57.1; B: 37.9; O: 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53D2B16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6AAD743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311113C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Pravastatin 40 vs usual 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0CF1A36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TC: 225.6; LDL-C: 147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hideMark/>
          </w:tcPr>
          <w:p w14:paraId="542D8DB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A294B" w:rsidRPr="0060755B" w14:paraId="6D0B0ED5" w14:textId="77777777" w:rsidTr="00CA294B"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0542EF1" w14:textId="327A2090" w:rsidR="00CA294B" w:rsidRPr="0060755B" w:rsidRDefault="00007C7F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Beishuizen et al</w:t>
            </w:r>
            <w:r w:rsidR="00CA294B" w:rsidRPr="0060755B">
              <w:rPr>
                <w:rFonts w:ascii="Times New Roman" w:hAnsi="Times New Roman" w:cs="Times New Roman"/>
                <w:sz w:val="24"/>
                <w:szCs w:val="24"/>
              </w:rPr>
              <w:t>, 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899B14A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25/ 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B332046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36A06B4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590091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1B9D88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1B481B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4E13F0B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HTN: 5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03C62B0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W: 68; IA: 19 O: 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7A2BDAC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953511D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C5BB960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erivastatin 0.4 then Simvastatin 20 vs Placeb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5E36AAC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TC: 215; LDL-C: 135 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hideMark/>
          </w:tcPr>
          <w:p w14:paraId="20801750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NA  </w:t>
            </w:r>
          </w:p>
        </w:tc>
      </w:tr>
      <w:tr w:rsidR="00CA294B" w:rsidRPr="0060755B" w14:paraId="30E200B5" w14:textId="77777777" w:rsidTr="00CA294B"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C44F91D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ARDS, 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D15B190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428/ 14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449CDF6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.9 (media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E6F186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7071C0D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6CBFE4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AE5F42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2D475C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44/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BB7259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W: 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C28F015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98F4F9D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9EE08C8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Atorvastatin 10 vs Placeb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BD3DD30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TC: 207; LDL-C: 118 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hideMark/>
          </w:tcPr>
          <w:p w14:paraId="49D95015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A294B" w:rsidRPr="0060755B" w14:paraId="278F866C" w14:textId="77777777" w:rsidTr="00CA294B"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941F9BE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PE-3,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316CDA2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361/ 63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CDB9100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.6 (media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E567BF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6DEEA8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0D82C8A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0316866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27EE8B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38/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9B2C89E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H: 27.5; A: 49; W: 20; B: 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AC70CD8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144A43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15BD0F4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osuvastatin 10 vs Placeb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A6C02B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TC: 201; LDL-C: 128 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hideMark/>
          </w:tcPr>
          <w:p w14:paraId="2CB14422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A294B" w:rsidRPr="0060755B" w14:paraId="55D3A818" w14:textId="77777777" w:rsidTr="00CA294B"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824AE4E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HYRIM, 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23FD4B5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42/ 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5CFEC96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4B3FF40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853FC0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8F8D18A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C8B871C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FCAE6D5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41/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60652EC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BA7DD8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1EA9448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F475AE3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Fluvastatin 40 vs Placeb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F7669F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TC: 230; LDL-C: 150 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hideMark/>
          </w:tcPr>
          <w:p w14:paraId="3CCB143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A294B" w:rsidRPr="0060755B" w14:paraId="1B9F6E7E" w14:textId="77777777" w:rsidTr="00CA294B"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3E4954F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JUPITER,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340C373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8901/ 89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697051E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.9 (media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AAC30C8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AD83D2D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6 (media-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4AFBCFE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Metabolic Syndrome (4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4F2275B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8DC81AE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34/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E67F62F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W: 71; B: 13; H: 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55C3A3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8 (media-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E326BAF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F59DD48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osuvastatin 20 vs Placeb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58B02A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TC: 185.5; LDL-C: 108 Median 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hideMark/>
          </w:tcPr>
          <w:p w14:paraId="10F17EF0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A294B" w:rsidRPr="0060755B" w14:paraId="0935A098" w14:textId="77777777" w:rsidTr="00CA294B"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E5E9F2E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MEGA, 2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F0D8586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866/ 39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4C8290A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DDB49C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0AA861B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8E7647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0052A73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13A7118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HTN: 4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A116E1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9B9A0C2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158E6B4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A975205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Diet + pravastatin vs diet; 10 titrated 20 if TC did not decrease ≤ 220 mg/dl 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A32605B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TC: 242.5; LDL-C: 156.6 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hideMark/>
          </w:tcPr>
          <w:p w14:paraId="59A77B64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A294B" w:rsidRPr="0060755B" w14:paraId="7EB2904E" w14:textId="77777777" w:rsidTr="00CA294B"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95EA4F5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PREVEND IT, 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EEB3E9E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33/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1CE17A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A6E3D0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2273950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5CE85C2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EEE393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4150536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31/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575BE8F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W: 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11C5AE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7D81992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859E515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Pravastatin 40 vs Placeb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BB637F5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TC: 224; LDL-C: 157 (media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hideMark/>
          </w:tcPr>
          <w:p w14:paraId="488DB055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A294B" w:rsidRPr="0060755B" w14:paraId="6767CE96" w14:textId="77777777" w:rsidTr="00CA294B"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35701F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SPER*, 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BF31D7F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585/ 16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8BF76E4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440D5EF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65BE1C7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DF172B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2CAFE78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0912494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56.6/8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B34F338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96380B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94CC0F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093CC8D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Pravastatin 40 vs Placeb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11B0AA0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TC: 220; LDL-C: 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hideMark/>
          </w:tcPr>
          <w:p w14:paraId="757367F3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A294B" w:rsidRPr="0060755B" w14:paraId="5BD1CAC7" w14:textId="77777777" w:rsidTr="00CA294B"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hideMark/>
          </w:tcPr>
          <w:p w14:paraId="146D2D55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TRACE RA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hideMark/>
          </w:tcPr>
          <w:p w14:paraId="3B70CB6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504/ 14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hideMark/>
          </w:tcPr>
          <w:p w14:paraId="7137163C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.51 (media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hideMark/>
          </w:tcPr>
          <w:p w14:paraId="695CFF5E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hideMark/>
          </w:tcPr>
          <w:p w14:paraId="2FBDB7DA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hideMark/>
          </w:tcPr>
          <w:p w14:paraId="1C4305F5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hideMark/>
          </w:tcPr>
          <w:p w14:paraId="524840B9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hideMark/>
          </w:tcPr>
          <w:p w14:paraId="38E7E64E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HTN: 22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hideMark/>
          </w:tcPr>
          <w:p w14:paraId="337B03CC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W: 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hideMark/>
          </w:tcPr>
          <w:p w14:paraId="114D6B33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6.6 (media-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hideMark/>
          </w:tcPr>
          <w:p w14:paraId="62163EF2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hideMark/>
          </w:tcPr>
          <w:p w14:paraId="0A79A555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Atorvastatin 40 vs Placeb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hideMark/>
          </w:tcPr>
          <w:p w14:paraId="77C85211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TC: 207; LDL-C: 124 (median) 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14C1D" w14:textId="77777777" w:rsidR="00CA294B" w:rsidRPr="0060755B" w:rsidRDefault="00CA294B" w:rsidP="0060755B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14:paraId="1A77EF3A" w14:textId="26A323F5" w:rsidR="00CA294B" w:rsidRPr="0060755B" w:rsidRDefault="00C775DE" w:rsidP="0060755B">
      <w:pPr>
        <w:tabs>
          <w:tab w:val="left" w:pos="2090"/>
        </w:tabs>
        <w:spacing w:line="240" w:lineRule="auto"/>
        <w:rPr>
          <w:rFonts w:ascii="Times New Roman" w:hAnsi="Times New Roman" w:cs="Times New Roman"/>
          <w:color w:val="222222"/>
          <w:sz w:val="24"/>
          <w:szCs w:val="24"/>
        </w:rPr>
        <w:sectPr w:rsidR="00CA294B" w:rsidRPr="0060755B" w:rsidSect="00E1624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0755B">
        <w:rPr>
          <w:rFonts w:ascii="Times New Roman" w:hAnsi="Times New Roman" w:cs="Times New Roman"/>
          <w:bCs/>
          <w:color w:val="222222"/>
          <w:sz w:val="24"/>
          <w:szCs w:val="24"/>
        </w:rPr>
        <w:t>Supplement Table 1. Patient baseline characteristics and interventions used in the included trials</w:t>
      </w:r>
    </w:p>
    <w:p w14:paraId="17286E88" w14:textId="525ED0CC" w:rsidR="00405425" w:rsidRPr="0060755B" w:rsidRDefault="003D3C0A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 xml:space="preserve">A, Asian; B, black; BMI, body mass index; </w:t>
      </w:r>
      <w:r w:rsidR="000F1CF0" w:rsidRPr="0060755B">
        <w:rPr>
          <w:rFonts w:ascii="Times New Roman" w:hAnsi="Times New Roman" w:cs="Times New Roman"/>
          <w:sz w:val="24"/>
          <w:szCs w:val="24"/>
        </w:rPr>
        <w:t>CVD, cardiovascular disease;</w:t>
      </w:r>
      <w:r w:rsidRPr="0060755B">
        <w:rPr>
          <w:rFonts w:ascii="Times New Roman" w:hAnsi="Times New Roman" w:cs="Times New Roman"/>
          <w:sz w:val="24"/>
          <w:szCs w:val="24"/>
        </w:rPr>
        <w:t xml:space="preserve"> CHD, coronary heart disease;</w:t>
      </w:r>
      <w:r w:rsidR="00405425" w:rsidRPr="0060755B">
        <w:rPr>
          <w:rFonts w:ascii="Times New Roman" w:hAnsi="Times New Roman" w:cs="Times New Roman"/>
          <w:sz w:val="24"/>
          <w:szCs w:val="24"/>
        </w:rPr>
        <w:t xml:space="preserve"> DBP, diastolic blood pressure; H, Hispanic;</w:t>
      </w:r>
      <w:r w:rsidR="000F1CF0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="00405425" w:rsidRPr="0060755B">
        <w:rPr>
          <w:rFonts w:ascii="Times New Roman" w:hAnsi="Times New Roman" w:cs="Times New Roman"/>
          <w:sz w:val="24"/>
          <w:szCs w:val="24"/>
        </w:rPr>
        <w:t>H/O, history of; HTN, hypertension; IA, Indo-Asian; LDL-C, low density lipoprotein-cholesterol; NA, not available; O, other ethnic group</w:t>
      </w:r>
      <w:r w:rsidR="000220B9" w:rsidRPr="0060755B">
        <w:rPr>
          <w:rFonts w:ascii="Times New Roman" w:hAnsi="Times New Roman" w:cs="Times New Roman"/>
          <w:sz w:val="24"/>
          <w:szCs w:val="24"/>
        </w:rPr>
        <w:t>s</w:t>
      </w:r>
      <w:r w:rsidR="00405425" w:rsidRPr="0060755B">
        <w:rPr>
          <w:rFonts w:ascii="Times New Roman" w:hAnsi="Times New Roman" w:cs="Times New Roman"/>
          <w:sz w:val="24"/>
          <w:szCs w:val="24"/>
        </w:rPr>
        <w:t xml:space="preserve">; </w:t>
      </w:r>
      <w:r w:rsidR="000F1CF0" w:rsidRPr="0060755B">
        <w:rPr>
          <w:rFonts w:ascii="Times New Roman" w:hAnsi="Times New Roman" w:cs="Times New Roman"/>
          <w:sz w:val="24"/>
          <w:szCs w:val="24"/>
        </w:rPr>
        <w:t xml:space="preserve">SBP, systolic blood pressure; </w:t>
      </w:r>
      <w:r w:rsidR="00405425" w:rsidRPr="0060755B">
        <w:rPr>
          <w:rFonts w:ascii="Times New Roman" w:hAnsi="Times New Roman" w:cs="Times New Roman"/>
          <w:sz w:val="24"/>
          <w:szCs w:val="24"/>
        </w:rPr>
        <w:t>TC, total cholesterol; W, white</w:t>
      </w:r>
    </w:p>
    <w:p w14:paraId="13AF78DF" w14:textId="60BB93F8" w:rsidR="000F1CF0" w:rsidRPr="0060755B" w:rsidRDefault="00940B03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51258906"/>
      <w:r w:rsidRPr="0060755B">
        <w:rPr>
          <w:rFonts w:ascii="Times New Roman" w:hAnsi="Times New Roman" w:cs="Times New Roman"/>
          <w:sz w:val="24"/>
          <w:szCs w:val="24"/>
        </w:rPr>
        <w:t>AFCAPS/TexCAPS, Air Force/Texas Coronary Atherosclerosis Prevention Study; ALLHAT-LLT, Antihypertensive and Lipid-Lowering Treatment to Prevent Heart Attack; CARDS, Collaborative Atorvastatin Diabetes Study; HOPE–3, Heart Outcomes Prevention Evaluation;</w:t>
      </w:r>
      <w:r w:rsidR="000F1CF0" w:rsidRPr="0060755B">
        <w:rPr>
          <w:rFonts w:ascii="Times New Roman" w:hAnsi="Times New Roman" w:cs="Times New Roman"/>
          <w:sz w:val="24"/>
          <w:szCs w:val="24"/>
        </w:rPr>
        <w:t xml:space="preserve"> HYRIM</w:t>
      </w:r>
      <w:r w:rsidR="002416C6" w:rsidRPr="0060755B">
        <w:rPr>
          <w:rFonts w:ascii="Times New Roman" w:hAnsi="Times New Roman" w:cs="Times New Roman"/>
          <w:sz w:val="24"/>
          <w:szCs w:val="24"/>
        </w:rPr>
        <w:t>,</w:t>
      </w:r>
      <w:r w:rsidR="000F1CF0" w:rsidRPr="0060755B">
        <w:rPr>
          <w:rFonts w:ascii="Times New Roman" w:hAnsi="Times New Roman" w:cs="Times New Roman"/>
          <w:sz w:val="24"/>
          <w:szCs w:val="24"/>
        </w:rPr>
        <w:t xml:space="preserve"> Hypertension High Risk Management trial;</w:t>
      </w:r>
      <w:r w:rsidRPr="0060755B">
        <w:rPr>
          <w:rFonts w:ascii="Times New Roman" w:hAnsi="Times New Roman" w:cs="Times New Roman"/>
          <w:sz w:val="24"/>
          <w:szCs w:val="24"/>
        </w:rPr>
        <w:t xml:space="preserve"> JUPITER, Justification for the Use of Statins in Prevention: An Intervention Trial Evaluating Rosuvastatin; MEGA, Management of Elevated Cholesterol in the Primary Prevention Group of Adult Japanese;</w:t>
      </w:r>
      <w:r w:rsidR="000F1CF0" w:rsidRPr="0060755B">
        <w:rPr>
          <w:rFonts w:ascii="Times New Roman" w:hAnsi="Times New Roman" w:cs="Times New Roman"/>
          <w:sz w:val="24"/>
          <w:szCs w:val="24"/>
        </w:rPr>
        <w:t xml:space="preserve"> PREVEND IT</w:t>
      </w:r>
      <w:r w:rsidR="002416C6" w:rsidRPr="0060755B">
        <w:rPr>
          <w:rFonts w:ascii="Times New Roman" w:hAnsi="Times New Roman" w:cs="Times New Roman"/>
          <w:sz w:val="24"/>
          <w:szCs w:val="24"/>
        </w:rPr>
        <w:t>, the Prevention of REnal and Vascular ENdstage Disease Intervention Trial</w:t>
      </w:r>
      <w:r w:rsidR="000F1CF0" w:rsidRPr="0060755B">
        <w:rPr>
          <w:rFonts w:ascii="Times New Roman" w:hAnsi="Times New Roman" w:cs="Times New Roman"/>
          <w:sz w:val="24"/>
          <w:szCs w:val="24"/>
        </w:rPr>
        <w:t>; PROSPER</w:t>
      </w:r>
      <w:r w:rsidR="002416C6" w:rsidRPr="0060755B">
        <w:rPr>
          <w:rFonts w:ascii="Times New Roman" w:hAnsi="Times New Roman" w:cs="Times New Roman"/>
          <w:sz w:val="24"/>
          <w:szCs w:val="24"/>
        </w:rPr>
        <w:t>,</w:t>
      </w:r>
      <w:r w:rsidR="000F1CF0" w:rsidRPr="0060755B">
        <w:rPr>
          <w:rFonts w:ascii="Times New Roman" w:hAnsi="Times New Roman" w:cs="Times New Roman"/>
          <w:sz w:val="24"/>
          <w:szCs w:val="24"/>
        </w:rPr>
        <w:t xml:space="preserve"> PROspective Study of Pravastatin in the Elderly at Risk; </w:t>
      </w:r>
      <w:r w:rsidRPr="0060755B">
        <w:rPr>
          <w:rFonts w:ascii="Times New Roman" w:hAnsi="Times New Roman" w:cs="Times New Roman"/>
          <w:sz w:val="24"/>
          <w:szCs w:val="24"/>
        </w:rPr>
        <w:t>TRACE RA, Trial of Atorvastatin for the Primary Prevention of Cardiovascular Events in Patients with Rheumatoid Arthritis.</w:t>
      </w:r>
    </w:p>
    <w:bookmarkEnd w:id="1"/>
    <w:p w14:paraId="1F0EC2F0" w14:textId="38D7722E" w:rsidR="000F1CF0" w:rsidRPr="0060755B" w:rsidRDefault="000F1CF0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0F1CF0" w:rsidRPr="0060755B" w:rsidSect="00E1624E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0755B">
        <w:rPr>
          <w:rFonts w:ascii="Times New Roman" w:hAnsi="Times New Roman" w:cs="Times New Roman"/>
          <w:sz w:val="24"/>
          <w:szCs w:val="24"/>
        </w:rPr>
        <w:t>*Data analyzed from the primary prevention arm of the clinical trial, free from cardiovascular disease at basel</w:t>
      </w:r>
      <w:r w:rsidR="0060755B">
        <w:rPr>
          <w:rFonts w:ascii="Times New Roman" w:hAnsi="Times New Roman" w:cs="Times New Roman"/>
          <w:sz w:val="24"/>
          <w:szCs w:val="24"/>
        </w:rPr>
        <w:t>ine</w:t>
      </w:r>
    </w:p>
    <w:p w14:paraId="30121F61" w14:textId="37587358" w:rsidR="00CA294B" w:rsidRPr="0060755B" w:rsidRDefault="00CA294B" w:rsidP="0060755B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306"/>
        <w:tblW w:w="0" w:type="auto"/>
        <w:tblLook w:val="04A0" w:firstRow="1" w:lastRow="0" w:firstColumn="1" w:lastColumn="0" w:noHBand="0" w:noVBand="1"/>
      </w:tblPr>
      <w:tblGrid>
        <w:gridCol w:w="2311"/>
        <w:gridCol w:w="5060"/>
        <w:gridCol w:w="3365"/>
        <w:gridCol w:w="2214"/>
      </w:tblGrid>
      <w:tr w:rsidR="00F10F9D" w:rsidRPr="0060755B" w14:paraId="3E38B6F1" w14:textId="77777777" w:rsidTr="007B719B">
        <w:trPr>
          <w:trHeight w:val="253"/>
        </w:trPr>
        <w:tc>
          <w:tcPr>
            <w:tcW w:w="0" w:type="auto"/>
          </w:tcPr>
          <w:p w14:paraId="4656901E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0" w:type="auto"/>
          </w:tcPr>
          <w:p w14:paraId="01E3B4CE" w14:textId="5B06E3E2" w:rsidR="00F10F9D" w:rsidRPr="0060755B" w:rsidRDefault="001D6876" w:rsidP="0060755B">
            <w:pPr>
              <w:spacing w:after="160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Target Population</w:t>
            </w:r>
          </w:p>
        </w:tc>
        <w:tc>
          <w:tcPr>
            <w:tcW w:w="0" w:type="auto"/>
          </w:tcPr>
          <w:p w14:paraId="179BF783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Study Design</w:t>
            </w:r>
          </w:p>
        </w:tc>
        <w:tc>
          <w:tcPr>
            <w:tcW w:w="0" w:type="auto"/>
          </w:tcPr>
          <w:p w14:paraId="55732AAB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Statistical Analysis calculation</w:t>
            </w:r>
          </w:p>
        </w:tc>
      </w:tr>
      <w:tr w:rsidR="00F10F9D" w:rsidRPr="0060755B" w14:paraId="665B1D03" w14:textId="77777777" w:rsidTr="007B719B">
        <w:trPr>
          <w:trHeight w:val="253"/>
        </w:trPr>
        <w:tc>
          <w:tcPr>
            <w:tcW w:w="0" w:type="auto"/>
          </w:tcPr>
          <w:p w14:paraId="20CF06B5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FCAPS/TexCAPS, 1998</w:t>
            </w:r>
          </w:p>
        </w:tc>
        <w:tc>
          <w:tcPr>
            <w:tcW w:w="0" w:type="auto"/>
          </w:tcPr>
          <w:p w14:paraId="41410859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Men and women with average TC and LDL-C and below-average HDL-C without CVD</w:t>
            </w:r>
          </w:p>
        </w:tc>
        <w:tc>
          <w:tcPr>
            <w:tcW w:w="0" w:type="auto"/>
          </w:tcPr>
          <w:p w14:paraId="76EA19D1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andomized, double-blind, placebo-controlled primary prevention trial</w:t>
            </w:r>
          </w:p>
        </w:tc>
        <w:tc>
          <w:tcPr>
            <w:tcW w:w="0" w:type="auto"/>
          </w:tcPr>
          <w:p w14:paraId="0DED5ED0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x proportional hazards regression model</w:t>
            </w:r>
          </w:p>
        </w:tc>
      </w:tr>
      <w:tr w:rsidR="00F10F9D" w:rsidRPr="0060755B" w14:paraId="6DF29952" w14:textId="77777777" w:rsidTr="007B719B">
        <w:trPr>
          <w:trHeight w:val="253"/>
        </w:trPr>
        <w:tc>
          <w:tcPr>
            <w:tcW w:w="0" w:type="auto"/>
          </w:tcPr>
          <w:p w14:paraId="5074F8EB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LLHAT-LLT*, 2017</w:t>
            </w:r>
          </w:p>
        </w:tc>
        <w:tc>
          <w:tcPr>
            <w:tcW w:w="0" w:type="auto"/>
          </w:tcPr>
          <w:p w14:paraId="327E40BD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2867 older adults ≥ 65 Y without atherosclerotic cardiovascular disease as a subset of main study ALLHAT-LLT  </w:t>
            </w:r>
          </w:p>
        </w:tc>
        <w:tc>
          <w:tcPr>
            <w:tcW w:w="0" w:type="auto"/>
          </w:tcPr>
          <w:p w14:paraId="308665AF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andomized, non-blinded, large simple trial</w:t>
            </w:r>
          </w:p>
        </w:tc>
        <w:tc>
          <w:tcPr>
            <w:tcW w:w="0" w:type="auto"/>
          </w:tcPr>
          <w:p w14:paraId="2EF7A7F1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x proportional hazards model</w:t>
            </w:r>
          </w:p>
        </w:tc>
      </w:tr>
      <w:tr w:rsidR="00F10F9D" w:rsidRPr="0060755B" w14:paraId="652C6C1B" w14:textId="77777777" w:rsidTr="007B719B">
        <w:trPr>
          <w:trHeight w:val="253"/>
        </w:trPr>
        <w:tc>
          <w:tcPr>
            <w:tcW w:w="0" w:type="auto"/>
          </w:tcPr>
          <w:p w14:paraId="0EF0D7A7" w14:textId="34FF0331" w:rsidR="00F10F9D" w:rsidRPr="0060755B" w:rsidRDefault="00007C7F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Beishuizen et al</w:t>
            </w:r>
            <w:r w:rsidR="00F10F9D"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, 2004</w:t>
            </w:r>
          </w:p>
        </w:tc>
        <w:tc>
          <w:tcPr>
            <w:tcW w:w="0" w:type="auto"/>
          </w:tcPr>
          <w:p w14:paraId="488DD4B2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articipants aged 30-80 years without CVD but Type 2 DM for at least one year</w:t>
            </w:r>
          </w:p>
        </w:tc>
        <w:tc>
          <w:tcPr>
            <w:tcW w:w="0" w:type="auto"/>
          </w:tcPr>
          <w:p w14:paraId="04257EE5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andomized, placebo-controlled, double-blind clinical trial</w:t>
            </w:r>
          </w:p>
        </w:tc>
        <w:tc>
          <w:tcPr>
            <w:tcW w:w="0" w:type="auto"/>
          </w:tcPr>
          <w:p w14:paraId="2D81BC95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linical events as proportion &amp; evaluate using χ2 or Fisher’s test</w:t>
            </w:r>
          </w:p>
        </w:tc>
      </w:tr>
      <w:tr w:rsidR="00F10F9D" w:rsidRPr="0060755B" w14:paraId="3DC4A5E8" w14:textId="77777777" w:rsidTr="007B719B">
        <w:trPr>
          <w:trHeight w:val="253"/>
        </w:trPr>
        <w:tc>
          <w:tcPr>
            <w:tcW w:w="0" w:type="auto"/>
          </w:tcPr>
          <w:p w14:paraId="743C28B0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RDS, 2004</w:t>
            </w:r>
          </w:p>
        </w:tc>
        <w:tc>
          <w:tcPr>
            <w:tcW w:w="0" w:type="auto"/>
          </w:tcPr>
          <w:p w14:paraId="42F1E2D2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e 40-75 Y with Type 2 DM with at least one: retinopathy, albuminuria, smoker, or HTN. Participants had no CVD, LDL-C ≤ 160 mg/dl</w:t>
            </w:r>
          </w:p>
        </w:tc>
        <w:tc>
          <w:tcPr>
            <w:tcW w:w="0" w:type="auto"/>
          </w:tcPr>
          <w:p w14:paraId="549767EE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 multicenter randomized placebo-controlled trial</w:t>
            </w:r>
          </w:p>
        </w:tc>
        <w:tc>
          <w:tcPr>
            <w:tcW w:w="0" w:type="auto"/>
          </w:tcPr>
          <w:p w14:paraId="4F7B06E7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x regression survival analysis</w:t>
            </w:r>
          </w:p>
        </w:tc>
      </w:tr>
      <w:tr w:rsidR="00F10F9D" w:rsidRPr="0060755B" w14:paraId="72CC676B" w14:textId="77777777" w:rsidTr="007B719B">
        <w:trPr>
          <w:trHeight w:val="253"/>
        </w:trPr>
        <w:tc>
          <w:tcPr>
            <w:tcW w:w="0" w:type="auto"/>
          </w:tcPr>
          <w:p w14:paraId="3C1D94E4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HOPE-3, 2016</w:t>
            </w:r>
          </w:p>
        </w:tc>
        <w:tc>
          <w:tcPr>
            <w:tcW w:w="0" w:type="auto"/>
          </w:tcPr>
          <w:p w14:paraId="55E5BFF9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Men ≥ 55 Y and women ≥ 65 Y without CVD had at least one: elevated waist-to-hip ratio, H/O low HDL-C, current tobacco use, dysglycemia, family H/O premature CHD, and mild renal dysfunction.</w:t>
            </w:r>
          </w:p>
        </w:tc>
        <w:tc>
          <w:tcPr>
            <w:tcW w:w="0" w:type="auto"/>
          </w:tcPr>
          <w:p w14:paraId="6A02A8CB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 pragmatic, multicenter, long-term, international, double-blind, randomized, placebo-controlled trial based on 2-by-2 factorial design</w:t>
            </w:r>
          </w:p>
        </w:tc>
        <w:tc>
          <w:tcPr>
            <w:tcW w:w="0" w:type="auto"/>
          </w:tcPr>
          <w:p w14:paraId="03125ED3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x proportional hazards model</w:t>
            </w:r>
          </w:p>
        </w:tc>
      </w:tr>
      <w:tr w:rsidR="00F10F9D" w:rsidRPr="0060755B" w14:paraId="37BD4DAB" w14:textId="77777777" w:rsidTr="007B719B">
        <w:trPr>
          <w:trHeight w:val="253"/>
        </w:trPr>
        <w:tc>
          <w:tcPr>
            <w:tcW w:w="0" w:type="auto"/>
          </w:tcPr>
          <w:p w14:paraId="26A85881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HYRIM, 2004</w:t>
            </w:r>
          </w:p>
        </w:tc>
        <w:tc>
          <w:tcPr>
            <w:tcW w:w="0" w:type="auto"/>
          </w:tcPr>
          <w:p w14:paraId="2358152C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n 40-74 Y with HTN, without CVD, and TC 174-309 mg/dl, TG &lt; 398 mg/dl, BMI 25-35 kg/m2, and sedentary lifestyle.</w:t>
            </w:r>
          </w:p>
        </w:tc>
        <w:tc>
          <w:tcPr>
            <w:tcW w:w="0" w:type="auto"/>
          </w:tcPr>
          <w:p w14:paraId="0530F754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andomized, placebo-controlled, 2-by-2 factorial design</w:t>
            </w:r>
          </w:p>
        </w:tc>
        <w:tc>
          <w:tcPr>
            <w:tcW w:w="0" w:type="auto"/>
          </w:tcPr>
          <w:p w14:paraId="428D09C9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econdary outcome variables as no. of CVD events</w:t>
            </w:r>
          </w:p>
        </w:tc>
      </w:tr>
      <w:tr w:rsidR="00F10F9D" w:rsidRPr="0060755B" w14:paraId="04CCEEF0" w14:textId="77777777" w:rsidTr="007B719B">
        <w:trPr>
          <w:trHeight w:val="253"/>
        </w:trPr>
        <w:tc>
          <w:tcPr>
            <w:tcW w:w="0" w:type="auto"/>
          </w:tcPr>
          <w:p w14:paraId="7459774E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lastRenderedPageBreak/>
              <w:t>JUPITER, 2008</w:t>
            </w:r>
          </w:p>
        </w:tc>
        <w:tc>
          <w:tcPr>
            <w:tcW w:w="0" w:type="auto"/>
          </w:tcPr>
          <w:p w14:paraId="2742D18A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n≥ 50 Y and women ≥ 60 Y without CVD and screening LDL-C &lt; 130 mg/dl and high-sensitivity C-reactive protein ≥ 2 mg/L.</w:t>
            </w:r>
          </w:p>
        </w:tc>
        <w:tc>
          <w:tcPr>
            <w:tcW w:w="0" w:type="auto"/>
          </w:tcPr>
          <w:p w14:paraId="496D6BAE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andomized, double-blind, placebo-controlled, multicenter trial</w:t>
            </w:r>
          </w:p>
        </w:tc>
        <w:tc>
          <w:tcPr>
            <w:tcW w:w="0" w:type="auto"/>
          </w:tcPr>
          <w:p w14:paraId="05C8D62B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Cox proportional hazards model </w:t>
            </w:r>
          </w:p>
        </w:tc>
      </w:tr>
      <w:tr w:rsidR="00F10F9D" w:rsidRPr="0060755B" w14:paraId="28EBDA5E" w14:textId="77777777" w:rsidTr="007B719B">
        <w:trPr>
          <w:trHeight w:val="253"/>
        </w:trPr>
        <w:tc>
          <w:tcPr>
            <w:tcW w:w="0" w:type="auto"/>
          </w:tcPr>
          <w:p w14:paraId="44F73352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GA, 2006</w:t>
            </w:r>
          </w:p>
        </w:tc>
        <w:tc>
          <w:tcPr>
            <w:tcW w:w="0" w:type="auto"/>
          </w:tcPr>
          <w:p w14:paraId="5A78AB3A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n and postmenopausal women aged 40-70 Y without any H/O CHD or stroke. Participants with familial hypercholesterolemia were excluded.</w:t>
            </w:r>
          </w:p>
        </w:tc>
        <w:tc>
          <w:tcPr>
            <w:tcW w:w="0" w:type="auto"/>
          </w:tcPr>
          <w:p w14:paraId="624DB320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rospective randomized, open-labeled, blinded-endpoint study</w:t>
            </w:r>
          </w:p>
        </w:tc>
        <w:tc>
          <w:tcPr>
            <w:tcW w:w="0" w:type="auto"/>
          </w:tcPr>
          <w:p w14:paraId="59DDB168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x’s proportional hazards model</w:t>
            </w:r>
          </w:p>
        </w:tc>
      </w:tr>
      <w:tr w:rsidR="00F10F9D" w:rsidRPr="0060755B" w14:paraId="1452EDD8" w14:textId="77777777" w:rsidTr="007B719B">
        <w:trPr>
          <w:trHeight w:val="253"/>
        </w:trPr>
        <w:tc>
          <w:tcPr>
            <w:tcW w:w="0" w:type="auto"/>
          </w:tcPr>
          <w:p w14:paraId="7B251E17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REVEND IT, 2004</w:t>
            </w:r>
          </w:p>
        </w:tc>
        <w:tc>
          <w:tcPr>
            <w:tcW w:w="0" w:type="auto"/>
          </w:tcPr>
          <w:p w14:paraId="5A003F4E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Participants had persistent microalbuminuria, blood pressure &lt; 160/100 mm of Hg, TC &lt; 309 mg/dl or &lt; 193 mg/dl in case of previous MI</w:t>
            </w:r>
          </w:p>
        </w:tc>
        <w:tc>
          <w:tcPr>
            <w:tcW w:w="0" w:type="auto"/>
          </w:tcPr>
          <w:p w14:paraId="5689835A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Single-center, double-blind, randomized, placebo-controlled trial with a 2-by-2 factorial design</w:t>
            </w:r>
          </w:p>
        </w:tc>
        <w:tc>
          <w:tcPr>
            <w:tcW w:w="0" w:type="auto"/>
          </w:tcPr>
          <w:p w14:paraId="748102BC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wo-way ANOVA; HR or RR with 95% CI</w:t>
            </w:r>
          </w:p>
        </w:tc>
      </w:tr>
      <w:tr w:rsidR="00F10F9D" w:rsidRPr="0060755B" w14:paraId="7827CDB4" w14:textId="77777777" w:rsidTr="007B719B">
        <w:trPr>
          <w:trHeight w:val="253"/>
        </w:trPr>
        <w:tc>
          <w:tcPr>
            <w:tcW w:w="0" w:type="auto"/>
          </w:tcPr>
          <w:p w14:paraId="4C7B4193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ROSPER*, 2002</w:t>
            </w:r>
          </w:p>
        </w:tc>
        <w:tc>
          <w:tcPr>
            <w:tcW w:w="0" w:type="auto"/>
          </w:tcPr>
          <w:p w14:paraId="2F8F7088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239 participants without cardiovascular disease as a primary preventive subgroup of the main study</w:t>
            </w:r>
          </w:p>
        </w:tc>
        <w:tc>
          <w:tcPr>
            <w:tcW w:w="0" w:type="auto"/>
          </w:tcPr>
          <w:p w14:paraId="2CDCD9DD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andomized placebo-controlled and blinded trial</w:t>
            </w:r>
          </w:p>
        </w:tc>
        <w:tc>
          <w:tcPr>
            <w:tcW w:w="0" w:type="auto"/>
          </w:tcPr>
          <w:p w14:paraId="2F9EBF90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HR and P values from the Cox model analyses</w:t>
            </w:r>
          </w:p>
        </w:tc>
      </w:tr>
      <w:tr w:rsidR="00F10F9D" w:rsidRPr="0060755B" w14:paraId="64F33469" w14:textId="77777777" w:rsidTr="007B719B">
        <w:trPr>
          <w:trHeight w:val="253"/>
        </w:trPr>
        <w:tc>
          <w:tcPr>
            <w:tcW w:w="0" w:type="auto"/>
          </w:tcPr>
          <w:p w14:paraId="2A0B5CCA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RACE RA, 2019</w:t>
            </w:r>
          </w:p>
        </w:tc>
        <w:tc>
          <w:tcPr>
            <w:tcW w:w="0" w:type="auto"/>
          </w:tcPr>
          <w:p w14:paraId="10F38887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heumatoid arthritis (RA) patients &gt; 50 years of age and had disease &gt;10 years duration. Those with CVD, DM, myopathy, taking statins were excluded</w:t>
            </w:r>
          </w:p>
        </w:tc>
        <w:tc>
          <w:tcPr>
            <w:tcW w:w="0" w:type="auto"/>
          </w:tcPr>
          <w:p w14:paraId="69C96008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andomized, double-blind, placebo-controlled, multicenter clinical trial</w:t>
            </w:r>
          </w:p>
        </w:tc>
        <w:tc>
          <w:tcPr>
            <w:tcW w:w="0" w:type="auto"/>
          </w:tcPr>
          <w:p w14:paraId="6D760D90" w14:textId="77777777" w:rsidR="00F10F9D" w:rsidRPr="0060755B" w:rsidRDefault="00F10F9D" w:rsidP="0060755B">
            <w:pPr>
              <w:spacing w:after="16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x regression models</w:t>
            </w:r>
          </w:p>
        </w:tc>
      </w:tr>
    </w:tbl>
    <w:p w14:paraId="543C7ECB" w14:textId="51FD9E8B" w:rsidR="00BC01E8" w:rsidRPr="0060755B" w:rsidRDefault="00BC01E8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color w:val="222222"/>
          <w:sz w:val="24"/>
          <w:szCs w:val="24"/>
        </w:rPr>
        <w:t>Supplement Table 2. Study design and target population of the included trials</w:t>
      </w:r>
    </w:p>
    <w:p w14:paraId="6F3D97F2" w14:textId="77777777" w:rsidR="00F67E0E" w:rsidRPr="0060755B" w:rsidRDefault="003D3C0A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 xml:space="preserve">ANOVA, analysis of variance; BMI, body mass index; CVD, cardiovascular disease; CI, confidence interval; CHD, coronary heart disease; DM, diabetes mellitus; HR, hazard ratio; HDL-C, high density lipoprotein-cholesterol; H/O, history of; HTN, hypertension; MI, myocardial infarction; RR, risk ratio; TC, total cholesterol; TG, triglyceride; </w:t>
      </w:r>
      <w:r w:rsidR="00940B03" w:rsidRPr="0060755B">
        <w:rPr>
          <w:rFonts w:ascii="Times New Roman" w:hAnsi="Times New Roman" w:cs="Times New Roman"/>
          <w:sz w:val="24"/>
          <w:szCs w:val="24"/>
        </w:rPr>
        <w:t>Y</w:t>
      </w:r>
      <w:r w:rsidRPr="0060755B">
        <w:rPr>
          <w:rFonts w:ascii="Times New Roman" w:hAnsi="Times New Roman" w:cs="Times New Roman"/>
          <w:sz w:val="24"/>
          <w:szCs w:val="24"/>
        </w:rPr>
        <w:t>,</w:t>
      </w:r>
      <w:r w:rsidR="00940B03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Pr="0060755B">
        <w:rPr>
          <w:rFonts w:ascii="Times New Roman" w:hAnsi="Times New Roman" w:cs="Times New Roman"/>
          <w:sz w:val="24"/>
          <w:szCs w:val="24"/>
        </w:rPr>
        <w:t>y</w:t>
      </w:r>
      <w:r w:rsidR="00940B03" w:rsidRPr="0060755B">
        <w:rPr>
          <w:rFonts w:ascii="Times New Roman" w:hAnsi="Times New Roman" w:cs="Times New Roman"/>
          <w:sz w:val="24"/>
          <w:szCs w:val="24"/>
        </w:rPr>
        <w:t>ear</w:t>
      </w:r>
    </w:p>
    <w:p w14:paraId="11DABB3E" w14:textId="28FB0232" w:rsidR="00940B03" w:rsidRPr="0060755B" w:rsidRDefault="00940B03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>AFCAPS/TexCAPS, Air Force/Texas Coronary Atherosclerosis Prevention Study; ALLHAT-LLT, Antihypertensive and Lipid-Lowering Treatment to Prevent Heart Attack; CARDS, Collaborative Atorvastatin Diabetes Study; HOPE–3, Heart Outcomes Prevention Evaluation; HYRIM, Hypertension High Risk Management trial; JUPITER, Justification for the Use of Statins in Prevention: An Intervention Trial Evaluating Rosuvastatin; MEGA, Management of Elevated Cholesterol in the Primary Prevention Group of Adult Japanese; PREVEND IT, the Prevention of REnal and Vascular ENdstage Disease Intervention Trial; PROSPER, PROspective Study of Pravastatin in the Elderly at Risk; TRACE RA, Trial of Atorvastatin for the Primary Prevention of Cardiovascular Events in Patients with Rheumatoid Arthritis.</w:t>
      </w:r>
    </w:p>
    <w:p w14:paraId="62AA72F5" w14:textId="275594AC" w:rsidR="004A2647" w:rsidRPr="0060755B" w:rsidRDefault="004A2647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4A2647" w:rsidRPr="0060755B" w:rsidSect="00E1624E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0755B">
        <w:rPr>
          <w:rFonts w:ascii="Times New Roman" w:hAnsi="Times New Roman" w:cs="Times New Roman"/>
          <w:sz w:val="24"/>
          <w:szCs w:val="24"/>
        </w:rPr>
        <w:t>*Data analyzed from the primary prevention arm of the clinical trial, free from cardiovascular disease at basel</w:t>
      </w:r>
      <w:r w:rsidR="001D6876" w:rsidRPr="0060755B">
        <w:rPr>
          <w:rFonts w:ascii="Times New Roman" w:hAnsi="Times New Roman" w:cs="Times New Roman"/>
          <w:sz w:val="24"/>
          <w:szCs w:val="24"/>
        </w:rPr>
        <w:t>ine</w:t>
      </w:r>
    </w:p>
    <w:p w14:paraId="4C8FDA90" w14:textId="4C4E91C4" w:rsidR="00C10B75" w:rsidRPr="0060755B" w:rsidRDefault="00C10B75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1715"/>
        <w:gridCol w:w="1337"/>
        <w:gridCol w:w="1840"/>
        <w:gridCol w:w="1160"/>
        <w:gridCol w:w="1715"/>
        <w:gridCol w:w="1148"/>
        <w:gridCol w:w="2043"/>
        <w:gridCol w:w="1148"/>
        <w:gridCol w:w="1148"/>
      </w:tblGrid>
      <w:tr w:rsidR="00C10B75" w:rsidRPr="0060755B" w14:paraId="7E90096F" w14:textId="77777777" w:rsidTr="00C10B75">
        <w:trPr>
          <w:tblHeader/>
          <w:jc w:val="center"/>
        </w:trPr>
        <w:tc>
          <w:tcPr>
            <w:tcW w:w="0" w:type="auto"/>
          </w:tcPr>
          <w:p w14:paraId="45C094FD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</w:tcPr>
          <w:p w14:paraId="08207D1D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site Cardiovascular Outcomes</w:t>
            </w:r>
          </w:p>
        </w:tc>
        <w:tc>
          <w:tcPr>
            <w:tcW w:w="0" w:type="auto"/>
          </w:tcPr>
          <w:p w14:paraId="616C74C9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ocardial Infarction</w:t>
            </w:r>
          </w:p>
        </w:tc>
        <w:tc>
          <w:tcPr>
            <w:tcW w:w="0" w:type="auto"/>
          </w:tcPr>
          <w:p w14:paraId="18C92627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Cerebrovascular Events</w:t>
            </w:r>
          </w:p>
        </w:tc>
        <w:tc>
          <w:tcPr>
            <w:tcW w:w="0" w:type="auto"/>
          </w:tcPr>
          <w:p w14:paraId="77C9658E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Coronary Events</w:t>
            </w:r>
          </w:p>
        </w:tc>
        <w:tc>
          <w:tcPr>
            <w:tcW w:w="0" w:type="auto"/>
          </w:tcPr>
          <w:p w14:paraId="0449EC0E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Mortality</w:t>
            </w:r>
          </w:p>
        </w:tc>
        <w:tc>
          <w:tcPr>
            <w:tcW w:w="0" w:type="auto"/>
          </w:tcPr>
          <w:p w14:paraId="22F1851E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</w:tcPr>
          <w:p w14:paraId="268C93EF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ascularizations</w:t>
            </w:r>
          </w:p>
        </w:tc>
        <w:tc>
          <w:tcPr>
            <w:tcW w:w="0" w:type="auto"/>
          </w:tcPr>
          <w:p w14:paraId="7A140EF6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D Mortality</w:t>
            </w:r>
          </w:p>
        </w:tc>
        <w:tc>
          <w:tcPr>
            <w:tcW w:w="0" w:type="auto"/>
          </w:tcPr>
          <w:p w14:paraId="6E8EFD15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ina</w:t>
            </w:r>
          </w:p>
        </w:tc>
      </w:tr>
      <w:tr w:rsidR="00C10B75" w:rsidRPr="0060755B" w14:paraId="46038AEE" w14:textId="77777777" w:rsidTr="00C10B75">
        <w:trPr>
          <w:jc w:val="center"/>
        </w:trPr>
        <w:tc>
          <w:tcPr>
            <w:tcW w:w="0" w:type="auto"/>
            <w:gridSpan w:val="10"/>
          </w:tcPr>
          <w:p w14:paraId="76C6DC6F" w14:textId="1A7CFE80" w:rsidR="00C10B75" w:rsidRPr="0060755B" w:rsidRDefault="00C10B75" w:rsidP="00607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ials with </w:t>
            </w:r>
            <w:r w:rsidR="000220B9"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 </w:t>
            </w:r>
            <w:r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 less than 3000</w:t>
            </w:r>
          </w:p>
        </w:tc>
      </w:tr>
      <w:tr w:rsidR="00C10B75" w:rsidRPr="0060755B" w14:paraId="7840A457" w14:textId="77777777" w:rsidTr="00C10B75">
        <w:trPr>
          <w:jc w:val="center"/>
        </w:trPr>
        <w:tc>
          <w:tcPr>
            <w:tcW w:w="0" w:type="auto"/>
          </w:tcPr>
          <w:p w14:paraId="10F5A90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R with 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B6124F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1 [0.53, 0.94]</w:t>
            </w:r>
          </w:p>
          <w:p w14:paraId="18D4DC6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 40%</w:t>
            </w:r>
          </w:p>
        </w:tc>
        <w:tc>
          <w:tcPr>
            <w:tcW w:w="0" w:type="auto"/>
          </w:tcPr>
          <w:p w14:paraId="3917EA6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3 [0.35, 0.81]</w:t>
            </w:r>
          </w:p>
          <w:p w14:paraId="658857D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0" w:type="auto"/>
          </w:tcPr>
          <w:p w14:paraId="3A9EDEE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8 [0.49, 1.56]</w:t>
            </w:r>
          </w:p>
          <w:p w14:paraId="7BDADB5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 65%</w:t>
            </w:r>
          </w:p>
        </w:tc>
        <w:tc>
          <w:tcPr>
            <w:tcW w:w="0" w:type="auto"/>
          </w:tcPr>
          <w:p w14:paraId="161CE5F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5 [0.61, 0.92]</w:t>
            </w:r>
          </w:p>
          <w:p w14:paraId="6DAEA39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5FC6016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4 [0.65, 1.35]</w:t>
            </w:r>
          </w:p>
          <w:p w14:paraId="4A301BC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27%</w:t>
            </w:r>
          </w:p>
        </w:tc>
        <w:tc>
          <w:tcPr>
            <w:tcW w:w="0" w:type="auto"/>
          </w:tcPr>
          <w:p w14:paraId="32A6F2A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5 [0.72, 1.24]</w:t>
            </w:r>
          </w:p>
          <w:p w14:paraId="49B76AC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36%</w:t>
            </w:r>
          </w:p>
        </w:tc>
        <w:tc>
          <w:tcPr>
            <w:tcW w:w="0" w:type="auto"/>
          </w:tcPr>
          <w:p w14:paraId="1C87142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0 [0.42, 1.17]</w:t>
            </w:r>
          </w:p>
          <w:p w14:paraId="051DE6A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0" w:type="auto"/>
          </w:tcPr>
          <w:p w14:paraId="67275D0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7 [0.63, 1.21]</w:t>
            </w:r>
          </w:p>
          <w:p w14:paraId="6C27C74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4D13E4E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7 [0.29, 2.06]</w:t>
            </w:r>
          </w:p>
          <w:p w14:paraId="0F42298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</w:tr>
      <w:tr w:rsidR="00C10B75" w:rsidRPr="0060755B" w14:paraId="1ABBEAEB" w14:textId="77777777" w:rsidTr="00C10B75">
        <w:trPr>
          <w:jc w:val="center"/>
        </w:trPr>
        <w:tc>
          <w:tcPr>
            <w:tcW w:w="0" w:type="auto"/>
          </w:tcPr>
          <w:p w14:paraId="62ED9E8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. of trials</w:t>
            </w:r>
          </w:p>
        </w:tc>
        <w:tc>
          <w:tcPr>
            <w:tcW w:w="0" w:type="auto"/>
          </w:tcPr>
          <w:p w14:paraId="50E89EA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71B4A2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CF9949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DC5279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8C861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D0065E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5281C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F49529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F20D2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2F0322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C165A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D657CD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9729D9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149C4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10B75" w:rsidRPr="0060755B" w14:paraId="6BF96053" w14:textId="77777777" w:rsidTr="00C10B75">
        <w:trPr>
          <w:jc w:val="center"/>
        </w:trPr>
        <w:tc>
          <w:tcPr>
            <w:tcW w:w="0" w:type="auto"/>
            <w:gridSpan w:val="10"/>
          </w:tcPr>
          <w:p w14:paraId="363009EC" w14:textId="483C268D" w:rsidR="00C10B75" w:rsidRPr="0060755B" w:rsidRDefault="00C10B75" w:rsidP="00607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rials with </w:t>
            </w:r>
            <w:r w:rsidR="000220B9"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 </w:t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population greater than 3000</w:t>
            </w:r>
          </w:p>
        </w:tc>
      </w:tr>
      <w:tr w:rsidR="00C10B75" w:rsidRPr="0060755B" w14:paraId="5EB9EC30" w14:textId="77777777" w:rsidTr="00C10B75">
        <w:trPr>
          <w:jc w:val="center"/>
        </w:trPr>
        <w:tc>
          <w:tcPr>
            <w:tcW w:w="0" w:type="auto"/>
          </w:tcPr>
          <w:p w14:paraId="58F135D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R with 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8AAF29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0 [0.60, 0.84]</w:t>
            </w:r>
          </w:p>
          <w:p w14:paraId="112945E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 68%</w:t>
            </w:r>
          </w:p>
        </w:tc>
        <w:tc>
          <w:tcPr>
            <w:tcW w:w="0" w:type="auto"/>
          </w:tcPr>
          <w:p w14:paraId="776B677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7 [0.47, 0.69]</w:t>
            </w:r>
          </w:p>
          <w:p w14:paraId="6E6E059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0DD87FE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5 [0.59, 0.94]</w:t>
            </w:r>
          </w:p>
          <w:p w14:paraId="45AF1D2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39%</w:t>
            </w:r>
          </w:p>
        </w:tc>
        <w:tc>
          <w:tcPr>
            <w:tcW w:w="0" w:type="auto"/>
          </w:tcPr>
          <w:p w14:paraId="69FF2EE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3 [0.50, 0.81]</w:t>
            </w:r>
          </w:p>
          <w:p w14:paraId="7DB7087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55%</w:t>
            </w:r>
          </w:p>
        </w:tc>
        <w:tc>
          <w:tcPr>
            <w:tcW w:w="0" w:type="auto"/>
          </w:tcPr>
          <w:p w14:paraId="71CBBD8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5 [0.71, 1.01]</w:t>
            </w:r>
          </w:p>
          <w:p w14:paraId="3033B6A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4AF2AB7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0 [0.82, 0.98]</w:t>
            </w:r>
          </w:p>
          <w:p w14:paraId="5AA9A23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38C00C1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4 [0.56, 0.74]</w:t>
            </w:r>
          </w:p>
          <w:p w14:paraId="3A9CA37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26383FF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1 [0.43, 1.54]</w:t>
            </w:r>
          </w:p>
          <w:p w14:paraId="56FB770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0811D7C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6 [0.63, 0.93]</w:t>
            </w:r>
          </w:p>
          <w:p w14:paraId="2F90BD4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C10B75" w:rsidRPr="0060755B" w14:paraId="61E7CAE3" w14:textId="77777777" w:rsidTr="00C10B75">
        <w:trPr>
          <w:jc w:val="center"/>
        </w:trPr>
        <w:tc>
          <w:tcPr>
            <w:tcW w:w="0" w:type="auto"/>
          </w:tcPr>
          <w:p w14:paraId="1DA6CB6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. of trials</w:t>
            </w:r>
          </w:p>
        </w:tc>
        <w:tc>
          <w:tcPr>
            <w:tcW w:w="0" w:type="auto"/>
          </w:tcPr>
          <w:p w14:paraId="22D5D95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1002E9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F08D32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098D5F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255012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21922C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957492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0" w:type="auto"/>
          </w:tcPr>
          <w:p w14:paraId="649E9E2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</w:tcPr>
          <w:p w14:paraId="3427475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C10B75" w:rsidRPr="0060755B" w14:paraId="15A0C4A4" w14:textId="77777777" w:rsidTr="00C10B75">
        <w:trPr>
          <w:jc w:val="center"/>
        </w:trPr>
        <w:tc>
          <w:tcPr>
            <w:tcW w:w="0" w:type="auto"/>
          </w:tcPr>
          <w:p w14:paraId="145F45D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Test for subgroup difference</w:t>
            </w:r>
          </w:p>
        </w:tc>
        <w:tc>
          <w:tcPr>
            <w:tcW w:w="0" w:type="auto"/>
          </w:tcPr>
          <w:p w14:paraId="2607787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00, df = 1 (P = 0.99), I² = 0%</w:t>
            </w:r>
          </w:p>
        </w:tc>
        <w:tc>
          <w:tcPr>
            <w:tcW w:w="0" w:type="auto"/>
          </w:tcPr>
          <w:p w14:paraId="07A43C0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07, df = 1 (P = 0.80), I² = 0%</w:t>
            </w:r>
          </w:p>
          <w:p w14:paraId="429F9C2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3571B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26, df = 1 (P = 0.61), I² = 0%</w:t>
            </w:r>
          </w:p>
          <w:p w14:paraId="1D571C4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E53B4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1.14, df = 1 (P = 0.29), I² = 12.0%</w:t>
            </w:r>
          </w:p>
          <w:p w14:paraId="4220908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5459A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27, df = 1 (P = 0.60), I² = 0%</w:t>
            </w:r>
          </w:p>
          <w:p w14:paraId="1D0190F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22963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12, df = 1 (P = 0.73), I² = 0%</w:t>
            </w:r>
          </w:p>
          <w:p w14:paraId="29E990F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6A935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09, df = 1 (P = 0.77), I² = 0%</w:t>
            </w:r>
          </w:p>
          <w:p w14:paraId="13A455D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7EDB8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04, df = 1 (P = 0.84), I² = 0%</w:t>
            </w:r>
          </w:p>
          <w:p w14:paraId="77B879A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201FA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00, df = 1 (P = 0.99), I² = 0%</w:t>
            </w:r>
          </w:p>
          <w:p w14:paraId="1A6AFE0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3F7D4589" w14:textId="77777777" w:rsidTr="00C10B75">
        <w:trPr>
          <w:jc w:val="center"/>
        </w:trPr>
        <w:tc>
          <w:tcPr>
            <w:tcW w:w="0" w:type="auto"/>
            <w:gridSpan w:val="10"/>
          </w:tcPr>
          <w:p w14:paraId="53A4767B" w14:textId="77777777" w:rsidR="00C10B75" w:rsidRPr="0060755B" w:rsidRDefault="00C10B75" w:rsidP="006075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ials with adequate randomization</w:t>
            </w:r>
          </w:p>
          <w:p w14:paraId="676241A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72AA477B" w14:textId="77777777" w:rsidTr="00C10B75">
        <w:trPr>
          <w:jc w:val="center"/>
        </w:trPr>
        <w:tc>
          <w:tcPr>
            <w:tcW w:w="0" w:type="auto"/>
          </w:tcPr>
          <w:p w14:paraId="43E1768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R with 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B8C159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4 [0.64, 0.85]</w:t>
            </w:r>
          </w:p>
          <w:p w14:paraId="082637A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 53%</w:t>
            </w:r>
          </w:p>
        </w:tc>
        <w:tc>
          <w:tcPr>
            <w:tcW w:w="0" w:type="auto"/>
          </w:tcPr>
          <w:p w14:paraId="3D32A33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5 [0.44, 0.67]</w:t>
            </w:r>
          </w:p>
          <w:p w14:paraId="5AAB633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7C0B368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7 [0.61, 0.98]</w:t>
            </w:r>
          </w:p>
          <w:p w14:paraId="5539018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53%</w:t>
            </w:r>
          </w:p>
        </w:tc>
        <w:tc>
          <w:tcPr>
            <w:tcW w:w="0" w:type="auto"/>
          </w:tcPr>
          <w:p w14:paraId="06FBD84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8 [0.56, 0.83]</w:t>
            </w:r>
          </w:p>
          <w:p w14:paraId="06A505E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46%</w:t>
            </w:r>
          </w:p>
        </w:tc>
        <w:tc>
          <w:tcPr>
            <w:tcW w:w="0" w:type="auto"/>
          </w:tcPr>
          <w:p w14:paraId="03DFDD7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1 [0.79, 1.06]</w:t>
            </w:r>
          </w:p>
          <w:p w14:paraId="3E3FC55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2F8293C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1 [0.81, 1.02]</w:t>
            </w:r>
          </w:p>
          <w:p w14:paraId="3F6B950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44%</w:t>
            </w:r>
          </w:p>
        </w:tc>
        <w:tc>
          <w:tcPr>
            <w:tcW w:w="0" w:type="auto"/>
          </w:tcPr>
          <w:p w14:paraId="1D410AA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3 [0.54, 0.75]</w:t>
            </w:r>
          </w:p>
          <w:p w14:paraId="6343869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308EE60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8 [0.65, 1.21]</w:t>
            </w:r>
          </w:p>
          <w:p w14:paraId="751AB96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1D48C7F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0 [0.64, 1.02]</w:t>
            </w:r>
          </w:p>
          <w:p w14:paraId="0C2B42B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C10B75" w:rsidRPr="0060755B" w14:paraId="46700659" w14:textId="77777777" w:rsidTr="00C10B75">
        <w:trPr>
          <w:jc w:val="center"/>
        </w:trPr>
        <w:tc>
          <w:tcPr>
            <w:tcW w:w="0" w:type="auto"/>
          </w:tcPr>
          <w:p w14:paraId="098528F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. of trials</w:t>
            </w:r>
          </w:p>
        </w:tc>
        <w:tc>
          <w:tcPr>
            <w:tcW w:w="0" w:type="auto"/>
          </w:tcPr>
          <w:p w14:paraId="5480E87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  <w:p w14:paraId="7061FBA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01511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  <w:p w14:paraId="1F9114E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DBE69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  <w:p w14:paraId="5E2B092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0BCBA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  <w:p w14:paraId="4390AA5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E4DD2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  <w:p w14:paraId="2A04BE1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FD568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  <w:p w14:paraId="1BEDD25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AAFDC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  <w:p w14:paraId="73D7125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E752E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14:paraId="7164EDF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0917F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14:paraId="1FE8F0F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4E19F722" w14:textId="77777777" w:rsidTr="00C10B75">
        <w:trPr>
          <w:jc w:val="center"/>
        </w:trPr>
        <w:tc>
          <w:tcPr>
            <w:tcW w:w="0" w:type="auto"/>
            <w:gridSpan w:val="10"/>
          </w:tcPr>
          <w:p w14:paraId="52B05208" w14:textId="77777777" w:rsidR="00C10B75" w:rsidRPr="0060755B" w:rsidRDefault="00C10B75" w:rsidP="006075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ials with inadequate randomization</w:t>
            </w:r>
          </w:p>
          <w:p w14:paraId="5147E49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2E43278D" w14:textId="77777777" w:rsidTr="00C10B75">
        <w:trPr>
          <w:jc w:val="center"/>
        </w:trPr>
        <w:tc>
          <w:tcPr>
            <w:tcW w:w="0" w:type="auto"/>
          </w:tcPr>
          <w:p w14:paraId="552AB19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R with 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1EC9AD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3 [0.28, 0.99]</w:t>
            </w:r>
          </w:p>
          <w:p w14:paraId="4CFD1CE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58%</w:t>
            </w:r>
          </w:p>
          <w:p w14:paraId="254A6186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318C0D7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9 [0.43, 0.83]</w:t>
            </w:r>
          </w:p>
          <w:p w14:paraId="64EDB2D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0" w:type="auto"/>
          </w:tcPr>
          <w:p w14:paraId="0DF30B2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2 [0.41, 1.67]</w:t>
            </w:r>
          </w:p>
          <w:p w14:paraId="3FFF5BE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0" w:type="auto"/>
          </w:tcPr>
          <w:p w14:paraId="4274FE5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0 [0.43, 0.83]</w:t>
            </w:r>
          </w:p>
          <w:p w14:paraId="1D4D1DA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0" w:type="auto"/>
          </w:tcPr>
          <w:p w14:paraId="32775A4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8 [0.37, 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 e</w:t>
            </w:r>
          </w:p>
        </w:tc>
        <w:tc>
          <w:tcPr>
            <w:tcW w:w="0" w:type="auto"/>
          </w:tcPr>
          <w:p w14:paraId="27CFEC2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.00 [0.75, 1.34]</w:t>
            </w:r>
          </w:p>
          <w:p w14:paraId="6EA3662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0D9241F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7 [0.53, 0.86]</w:t>
            </w:r>
          </w:p>
          <w:p w14:paraId="3EF9F80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0" w:type="auto"/>
          </w:tcPr>
          <w:p w14:paraId="16ABEC3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3 [0.34, 1.59]</w:t>
            </w:r>
          </w:p>
          <w:p w14:paraId="5C92007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0" w:type="auto"/>
          </w:tcPr>
          <w:p w14:paraId="682923E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9 [0.50, 0.95]</w:t>
            </w:r>
          </w:p>
          <w:p w14:paraId="0D526D9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</w:tr>
      <w:tr w:rsidR="00C10B75" w:rsidRPr="0060755B" w14:paraId="35ED370E" w14:textId="77777777" w:rsidTr="00C10B75">
        <w:trPr>
          <w:jc w:val="center"/>
        </w:trPr>
        <w:tc>
          <w:tcPr>
            <w:tcW w:w="0" w:type="auto"/>
          </w:tcPr>
          <w:p w14:paraId="6151231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. of trials</w:t>
            </w:r>
          </w:p>
        </w:tc>
        <w:tc>
          <w:tcPr>
            <w:tcW w:w="0" w:type="auto"/>
          </w:tcPr>
          <w:p w14:paraId="00BB0AA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</w:tcPr>
          <w:p w14:paraId="2294B3D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14:paraId="3DC2F1C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14:paraId="7AC3368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14:paraId="2E0EB9B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14:paraId="05F8A7F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</w:tcPr>
          <w:p w14:paraId="2F4F439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14:paraId="0EE16B9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14:paraId="78E9A1B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C10B75" w:rsidRPr="0060755B" w14:paraId="0CB90D1A" w14:textId="77777777" w:rsidTr="00C10B75">
        <w:trPr>
          <w:jc w:val="center"/>
        </w:trPr>
        <w:tc>
          <w:tcPr>
            <w:tcW w:w="0" w:type="auto"/>
          </w:tcPr>
          <w:p w14:paraId="6865E4A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Test for subgroup difference</w:t>
            </w:r>
          </w:p>
        </w:tc>
        <w:tc>
          <w:tcPr>
            <w:tcW w:w="0" w:type="auto"/>
          </w:tcPr>
          <w:p w14:paraId="2800FEC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98, df = 1 (P = 0.32), I² = 0%</w:t>
            </w:r>
          </w:p>
          <w:p w14:paraId="493C0A8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6C301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22, df = 1 (P = 0.64), I² = 0%</w:t>
            </w:r>
          </w:p>
          <w:p w14:paraId="147D966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00DD0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03, df = 1 (P = 0.87), I² = 0%</w:t>
            </w:r>
          </w:p>
          <w:p w14:paraId="092BC13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A1126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45, df = 1 (P = 0.50), I² = 0%</w:t>
            </w:r>
          </w:p>
          <w:p w14:paraId="344B0F8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A02E8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83, df = 1 (P = 0.36), I² = 0%</w:t>
            </w:r>
          </w:p>
          <w:p w14:paraId="22259B2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BE042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34, df = 1 (P = 0.56), I² = 0%</w:t>
            </w:r>
          </w:p>
          <w:p w14:paraId="6FB235F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CD30D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17, df = 1 (P = 0.68), I² = 0%</w:t>
            </w:r>
          </w:p>
          <w:p w14:paraId="34D7F93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8124B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19, df = 1 (P = 0.66), I² = 0%</w:t>
            </w:r>
          </w:p>
          <w:p w14:paraId="6169BFD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F0982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57, df = 1 (P = 0.45), I² = 0%</w:t>
            </w:r>
          </w:p>
          <w:p w14:paraId="190916B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7C0EBBC2" w14:textId="77777777" w:rsidTr="00C10B75">
        <w:trPr>
          <w:jc w:val="center"/>
        </w:trPr>
        <w:tc>
          <w:tcPr>
            <w:tcW w:w="0" w:type="auto"/>
            <w:gridSpan w:val="10"/>
          </w:tcPr>
          <w:p w14:paraId="32384EC6" w14:textId="77777777" w:rsidR="00C10B75" w:rsidRPr="0060755B" w:rsidRDefault="00C10B75" w:rsidP="006075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ials with study population unblinded</w:t>
            </w:r>
          </w:p>
          <w:p w14:paraId="3532E1D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08D3A98F" w14:textId="77777777" w:rsidTr="00C10B75">
        <w:trPr>
          <w:jc w:val="center"/>
        </w:trPr>
        <w:tc>
          <w:tcPr>
            <w:tcW w:w="0" w:type="auto"/>
          </w:tcPr>
          <w:p w14:paraId="5C460CB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R with 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661CF0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5 [0.62, 0.90]</w:t>
            </w:r>
          </w:p>
          <w:p w14:paraId="714FE22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 0%</w:t>
            </w:r>
          </w:p>
        </w:tc>
        <w:tc>
          <w:tcPr>
            <w:tcW w:w="0" w:type="auto"/>
          </w:tcPr>
          <w:p w14:paraId="20A4159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3 [0.3, 0.95]</w:t>
            </w:r>
          </w:p>
          <w:p w14:paraId="51DCFB7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0" w:type="auto"/>
          </w:tcPr>
          <w:p w14:paraId="25A844F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4 [0.74, 1.20]</w:t>
            </w:r>
          </w:p>
          <w:p w14:paraId="4369D8A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0" w:type="auto"/>
          </w:tcPr>
          <w:p w14:paraId="4EA91EE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1 [0.49, 1.02]</w:t>
            </w:r>
          </w:p>
          <w:p w14:paraId="4912C85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39%</w:t>
            </w:r>
          </w:p>
        </w:tc>
        <w:tc>
          <w:tcPr>
            <w:tcW w:w="0" w:type="auto"/>
          </w:tcPr>
          <w:p w14:paraId="709CEF0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3 [0.56, 1.56]</w:t>
            </w:r>
          </w:p>
          <w:p w14:paraId="4F8A9A3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49%</w:t>
            </w:r>
          </w:p>
        </w:tc>
        <w:tc>
          <w:tcPr>
            <w:tcW w:w="0" w:type="auto"/>
          </w:tcPr>
          <w:p w14:paraId="134AEC2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2 [0.59, 1.46]</w:t>
            </w:r>
          </w:p>
          <w:p w14:paraId="3C52422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83%</w:t>
            </w:r>
          </w:p>
        </w:tc>
        <w:tc>
          <w:tcPr>
            <w:tcW w:w="0" w:type="auto"/>
          </w:tcPr>
          <w:p w14:paraId="3AC1800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1 [0.41, 0.90]</w:t>
            </w:r>
          </w:p>
          <w:p w14:paraId="2C5A6C6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0" w:type="auto"/>
          </w:tcPr>
          <w:p w14:paraId="23FDAB0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2 [0.63, 1.35]</w:t>
            </w:r>
          </w:p>
          <w:p w14:paraId="5596C57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1422609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3 [0.56, 1.22]</w:t>
            </w:r>
          </w:p>
          <w:p w14:paraId="05E04C1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</w:tr>
      <w:tr w:rsidR="00C10B75" w:rsidRPr="0060755B" w14:paraId="1A55E0F6" w14:textId="77777777" w:rsidTr="00C10B75">
        <w:trPr>
          <w:jc w:val="center"/>
        </w:trPr>
        <w:tc>
          <w:tcPr>
            <w:tcW w:w="0" w:type="auto"/>
          </w:tcPr>
          <w:p w14:paraId="3B1C83F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. of trials</w:t>
            </w:r>
          </w:p>
        </w:tc>
        <w:tc>
          <w:tcPr>
            <w:tcW w:w="0" w:type="auto"/>
          </w:tcPr>
          <w:p w14:paraId="4FFEF98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</w:tcPr>
          <w:p w14:paraId="03B7EB1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14:paraId="41C1AD0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3E18258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63D40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</w:tcPr>
          <w:p w14:paraId="73C8F3C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7F3D8CE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52A7B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</w:tcPr>
          <w:p w14:paraId="38F9342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14:paraId="4B52B52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</w:tcPr>
          <w:p w14:paraId="3EFD669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C10B75" w:rsidRPr="0060755B" w14:paraId="5C830602" w14:textId="77777777" w:rsidTr="00C10B75">
        <w:trPr>
          <w:jc w:val="center"/>
        </w:trPr>
        <w:tc>
          <w:tcPr>
            <w:tcW w:w="0" w:type="auto"/>
            <w:gridSpan w:val="10"/>
          </w:tcPr>
          <w:p w14:paraId="6BA40DFD" w14:textId="77777777" w:rsidR="00C10B75" w:rsidRPr="0060755B" w:rsidRDefault="00C10B75" w:rsidP="006075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ials with study population blinded</w:t>
            </w:r>
          </w:p>
          <w:p w14:paraId="0FB98DD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4732AB3C" w14:textId="77777777" w:rsidTr="00C10B75">
        <w:trPr>
          <w:jc w:val="center"/>
        </w:trPr>
        <w:tc>
          <w:tcPr>
            <w:tcW w:w="0" w:type="auto"/>
          </w:tcPr>
          <w:p w14:paraId="298A6E9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R with 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EC0837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0 [0.59, 0.83]</w:t>
            </w:r>
          </w:p>
          <w:p w14:paraId="7A8087C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 63%</w:t>
            </w:r>
          </w:p>
        </w:tc>
        <w:tc>
          <w:tcPr>
            <w:tcW w:w="0" w:type="auto"/>
          </w:tcPr>
          <w:p w14:paraId="2FE5E0C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6 [0.47, 0.68] 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  <w:p w14:paraId="20ED9D3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B44BA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1 [0.54, 0.94]</w:t>
            </w:r>
          </w:p>
          <w:p w14:paraId="5DC6F9E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47%</w:t>
            </w:r>
          </w:p>
        </w:tc>
        <w:tc>
          <w:tcPr>
            <w:tcW w:w="0" w:type="auto"/>
          </w:tcPr>
          <w:p w14:paraId="356D90D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5 [0.52, 0.81]</w:t>
            </w:r>
          </w:p>
          <w:p w14:paraId="47599ED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52%</w:t>
            </w:r>
          </w:p>
        </w:tc>
        <w:tc>
          <w:tcPr>
            <w:tcW w:w="0" w:type="auto"/>
          </w:tcPr>
          <w:p w14:paraId="542F235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5 [0.71, 1.03]</w:t>
            </w:r>
          </w:p>
          <w:p w14:paraId="2F6C029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5DAC655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0 [0.82, 0.98]</w:t>
            </w:r>
          </w:p>
          <w:p w14:paraId="39B7EE6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6041C9A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5 [0.57, 0.75]</w:t>
            </w:r>
          </w:p>
          <w:p w14:paraId="56E2A6A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5020F07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8 [0.49, 1.23]</w:t>
            </w:r>
          </w:p>
          <w:p w14:paraId="1AB7141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7C89F1D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4 [0.60, 0.92]</w:t>
            </w:r>
          </w:p>
          <w:p w14:paraId="5310D11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C10B75" w:rsidRPr="0060755B" w14:paraId="46D38842" w14:textId="77777777" w:rsidTr="00C10B75">
        <w:trPr>
          <w:jc w:val="center"/>
        </w:trPr>
        <w:tc>
          <w:tcPr>
            <w:tcW w:w="0" w:type="auto"/>
          </w:tcPr>
          <w:p w14:paraId="7DE0000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. of trials</w:t>
            </w:r>
          </w:p>
        </w:tc>
        <w:tc>
          <w:tcPr>
            <w:tcW w:w="0" w:type="auto"/>
          </w:tcPr>
          <w:p w14:paraId="156CECB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0" w:type="auto"/>
          </w:tcPr>
          <w:p w14:paraId="0EC23E4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</w:tcPr>
          <w:p w14:paraId="4CDB6E0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0" w:type="auto"/>
          </w:tcPr>
          <w:p w14:paraId="1917D1C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0" w:type="auto"/>
          </w:tcPr>
          <w:p w14:paraId="41D7F96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0" w:type="auto"/>
          </w:tcPr>
          <w:p w14:paraId="158838D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0" w:type="auto"/>
          </w:tcPr>
          <w:p w14:paraId="25F9681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0" w:type="auto"/>
          </w:tcPr>
          <w:p w14:paraId="6C1A5DD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</w:tcPr>
          <w:p w14:paraId="4A8E0E9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C10B75" w:rsidRPr="0060755B" w14:paraId="3F2D0E0F" w14:textId="77777777" w:rsidTr="00C10B75">
        <w:trPr>
          <w:jc w:val="center"/>
        </w:trPr>
        <w:tc>
          <w:tcPr>
            <w:tcW w:w="0" w:type="auto"/>
          </w:tcPr>
          <w:p w14:paraId="3C1F230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st for subgroup difference</w:t>
            </w:r>
          </w:p>
        </w:tc>
        <w:tc>
          <w:tcPr>
            <w:tcW w:w="0" w:type="auto"/>
          </w:tcPr>
          <w:p w14:paraId="1190396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22, df = 1 (P = 0.64), I² = 0%</w:t>
            </w:r>
          </w:p>
          <w:p w14:paraId="64F63D0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8FA92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05, df = 1 (P = 0.83), I² = 0%</w:t>
            </w:r>
          </w:p>
          <w:p w14:paraId="035A24A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3DC7F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2.16, df = 1 (P = 0.14), I² = 53.8%</w:t>
            </w:r>
          </w:p>
          <w:p w14:paraId="412CC3F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65C86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15, df = 1 (P = 0.70), I² = 0%</w:t>
            </w:r>
          </w:p>
          <w:p w14:paraId="74C5AE5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BE564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21, df = 1 (P = 0.65), I² = 0%</w:t>
            </w:r>
          </w:p>
          <w:p w14:paraId="4701132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48707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01, df = 1 (P = 0.91), I² = 0%</w:t>
            </w:r>
          </w:p>
          <w:p w14:paraId="690F995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7B629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12, df = 1 (P = 0.73), I² = 0%</w:t>
            </w:r>
          </w:p>
          <w:p w14:paraId="16824AF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81E4B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31, df = 1 (P = 0.58), I² = 0%</w:t>
            </w:r>
          </w:p>
          <w:p w14:paraId="552FAF7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6B85E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23, df = 1 (P = 0.63), I² = 0%</w:t>
            </w:r>
          </w:p>
          <w:p w14:paraId="34FBE92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7DEBDDFE" w14:textId="77777777" w:rsidTr="00C10B75">
        <w:trPr>
          <w:jc w:val="center"/>
        </w:trPr>
        <w:tc>
          <w:tcPr>
            <w:tcW w:w="0" w:type="auto"/>
            <w:gridSpan w:val="10"/>
          </w:tcPr>
          <w:p w14:paraId="3E811D75" w14:textId="469FD5F3" w:rsidR="00C10B75" w:rsidRPr="0060755B" w:rsidRDefault="00C10B75" w:rsidP="006075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rials with </w:t>
            </w:r>
            <w:r w:rsidR="000220B9"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 </w:t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population average of LDL-C in borderline-high range</w:t>
            </w:r>
          </w:p>
          <w:p w14:paraId="7A53DA5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7A549F53" w14:textId="77777777" w:rsidTr="00C10B75">
        <w:trPr>
          <w:jc w:val="center"/>
        </w:trPr>
        <w:tc>
          <w:tcPr>
            <w:tcW w:w="0" w:type="auto"/>
          </w:tcPr>
          <w:p w14:paraId="5CB067D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R with 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68D563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4 [0.61, 0.91]</w:t>
            </w:r>
          </w:p>
          <w:p w14:paraId="27322A8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58%</w:t>
            </w:r>
          </w:p>
        </w:tc>
        <w:tc>
          <w:tcPr>
            <w:tcW w:w="0" w:type="auto"/>
          </w:tcPr>
          <w:p w14:paraId="4A96DBF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8 [0.44, 0.77]</w:t>
            </w:r>
          </w:p>
          <w:p w14:paraId="1881081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29203C2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7 [0.80, 1.18]</w:t>
            </w:r>
          </w:p>
          <w:p w14:paraId="54AFE62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7B1C4A8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4 [0.60, 0.92]</w:t>
            </w:r>
          </w:p>
          <w:p w14:paraId="0764861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49%</w:t>
            </w:r>
          </w:p>
        </w:tc>
        <w:tc>
          <w:tcPr>
            <w:tcW w:w="0" w:type="auto"/>
          </w:tcPr>
          <w:p w14:paraId="367836C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3 [0.69, 1.24]</w:t>
            </w:r>
          </w:p>
          <w:p w14:paraId="3CDA731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14%</w:t>
            </w:r>
          </w:p>
        </w:tc>
        <w:tc>
          <w:tcPr>
            <w:tcW w:w="0" w:type="auto"/>
          </w:tcPr>
          <w:p w14:paraId="237F254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.00 [0.88, 1.14]</w:t>
            </w:r>
          </w:p>
          <w:p w14:paraId="5FC61DC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10%</w:t>
            </w:r>
          </w:p>
        </w:tc>
        <w:tc>
          <w:tcPr>
            <w:tcW w:w="0" w:type="auto"/>
          </w:tcPr>
          <w:p w14:paraId="4E709D2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8 [0.57, 0.82]</w:t>
            </w:r>
          </w:p>
          <w:p w14:paraId="514AB14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3980844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8 [0.63, 1.24]</w:t>
            </w:r>
          </w:p>
          <w:p w14:paraId="12607A0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1A373D2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4 [0.58, 0.95]</w:t>
            </w:r>
          </w:p>
          <w:p w14:paraId="5431173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C10B75" w:rsidRPr="0060755B" w14:paraId="2DCAC77A" w14:textId="77777777" w:rsidTr="00C10B75">
        <w:trPr>
          <w:jc w:val="center"/>
        </w:trPr>
        <w:tc>
          <w:tcPr>
            <w:tcW w:w="0" w:type="auto"/>
          </w:tcPr>
          <w:p w14:paraId="1B71272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. of trials</w:t>
            </w:r>
          </w:p>
        </w:tc>
        <w:tc>
          <w:tcPr>
            <w:tcW w:w="0" w:type="auto"/>
          </w:tcPr>
          <w:p w14:paraId="5EF770C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5AFA22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DEC435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BDFB7D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</w:tcPr>
          <w:p w14:paraId="509CBA8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7ABA30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0" w:type="auto"/>
          </w:tcPr>
          <w:p w14:paraId="7E9A3E4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E53F17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5648EE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10B75" w:rsidRPr="0060755B" w14:paraId="25729C16" w14:textId="77777777" w:rsidTr="00C10B75">
        <w:trPr>
          <w:jc w:val="center"/>
        </w:trPr>
        <w:tc>
          <w:tcPr>
            <w:tcW w:w="0" w:type="auto"/>
            <w:gridSpan w:val="10"/>
          </w:tcPr>
          <w:p w14:paraId="57535688" w14:textId="7CDFA63D" w:rsidR="00C10B75" w:rsidRPr="0060755B" w:rsidRDefault="00C10B75" w:rsidP="006075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rials with </w:t>
            </w:r>
            <w:r w:rsidR="000220B9"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 </w:t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population average of LDL-C in near-optimal range</w:t>
            </w:r>
          </w:p>
          <w:p w14:paraId="332B76A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28C68A61" w14:textId="77777777" w:rsidTr="00C10B75">
        <w:trPr>
          <w:jc w:val="center"/>
        </w:trPr>
        <w:tc>
          <w:tcPr>
            <w:tcW w:w="0" w:type="auto"/>
          </w:tcPr>
          <w:p w14:paraId="38DAC82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R with 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C3DDAB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7 [0.56, 0.79]</w:t>
            </w:r>
          </w:p>
          <w:p w14:paraId="2BFD323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44%</w:t>
            </w:r>
          </w:p>
        </w:tc>
        <w:tc>
          <w:tcPr>
            <w:tcW w:w="0" w:type="auto"/>
          </w:tcPr>
          <w:p w14:paraId="2B7C529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5 [0.44, 0.69]</w:t>
            </w:r>
          </w:p>
          <w:p w14:paraId="5B79C9F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6A46EC4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0 [0.48, 0.75]</w:t>
            </w:r>
          </w:p>
          <w:p w14:paraId="3DE2C21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3F3DFBC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9 [0.47, 0.73]</w:t>
            </w:r>
          </w:p>
          <w:p w14:paraId="47F1A77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1CB2385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5 [0.71, 1.03]</w:t>
            </w:r>
          </w:p>
          <w:p w14:paraId="7C28B06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40046C3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7 [0.78, 0.96]</w:t>
            </w:r>
          </w:p>
          <w:p w14:paraId="04B812C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24B5613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1 [0.50, 0.74]</w:t>
            </w:r>
          </w:p>
          <w:p w14:paraId="5D5F5DA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2E98FEB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0 [0.46, 1.41]</w:t>
            </w:r>
          </w:p>
          <w:p w14:paraId="3E6FFED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6990EBA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9 [0.59, 1.06]</w:t>
            </w:r>
          </w:p>
          <w:p w14:paraId="77AC51A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C10B75" w:rsidRPr="0060755B" w14:paraId="5E450E57" w14:textId="77777777" w:rsidTr="00C10B75">
        <w:trPr>
          <w:jc w:val="center"/>
        </w:trPr>
        <w:tc>
          <w:tcPr>
            <w:tcW w:w="0" w:type="auto"/>
          </w:tcPr>
          <w:p w14:paraId="63B782F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. of trials</w:t>
            </w:r>
          </w:p>
        </w:tc>
        <w:tc>
          <w:tcPr>
            <w:tcW w:w="0" w:type="auto"/>
          </w:tcPr>
          <w:p w14:paraId="1228A59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C6438A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BDDAF5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29B71B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065873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220122B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9EC41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5D583D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B30A97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4E362C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5126A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10B75" w:rsidRPr="0060755B" w14:paraId="3FDDD2E7" w14:textId="77777777" w:rsidTr="00C10B75">
        <w:trPr>
          <w:jc w:val="center"/>
        </w:trPr>
        <w:tc>
          <w:tcPr>
            <w:tcW w:w="0" w:type="auto"/>
          </w:tcPr>
          <w:p w14:paraId="1A43FD7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Test for subgroup difference</w:t>
            </w:r>
          </w:p>
        </w:tc>
        <w:tc>
          <w:tcPr>
            <w:tcW w:w="0" w:type="auto"/>
          </w:tcPr>
          <w:p w14:paraId="3D60951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67, df = 1 (P = 0.41), I² = 0%</w:t>
            </w:r>
          </w:p>
          <w:p w14:paraId="3D44E77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7115C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10, df = 1 (P = 0.76), I² = 0%</w:t>
            </w:r>
          </w:p>
          <w:p w14:paraId="685D40B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87B87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10.20, df = 1 (P = 0.001), I² = 90.2%</w:t>
            </w:r>
          </w:p>
          <w:p w14:paraId="5DBD8CB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CC4B9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2.32, df = 1 (P = 0.13), I² = 56.8%</w:t>
            </w:r>
          </w:p>
          <w:p w14:paraId="777D4E3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2DF30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77, df = 1 (P = 0.38), I² = 0%</w:t>
            </w:r>
          </w:p>
          <w:p w14:paraId="06D096E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3ADDF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3.05, df = 1 (P = 0.08), I² = 67.2%</w:t>
            </w:r>
          </w:p>
          <w:p w14:paraId="6C61F45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E8975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70, df = 1 (P = 0.40), I² = 0%</w:t>
            </w:r>
          </w:p>
          <w:p w14:paraId="6A037CC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D6249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08, df = 1 (P = 0.78), I² = 0%</w:t>
            </w:r>
          </w:p>
          <w:p w14:paraId="0C46E0A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25C6D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09, df = 1 (P = 0.76), I² = 0%</w:t>
            </w:r>
          </w:p>
          <w:p w14:paraId="424A850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27CEC09B" w14:textId="77777777" w:rsidTr="00C10B75">
        <w:trPr>
          <w:jc w:val="center"/>
        </w:trPr>
        <w:tc>
          <w:tcPr>
            <w:tcW w:w="0" w:type="auto"/>
            <w:gridSpan w:val="10"/>
          </w:tcPr>
          <w:p w14:paraId="3BF0C9B3" w14:textId="2AF95FA2" w:rsidR="00C10B75" w:rsidRPr="0060755B" w:rsidRDefault="00C10B75" w:rsidP="006075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rials with </w:t>
            </w:r>
            <w:r w:rsidR="000220B9"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 </w:t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follow up greater than 3.5 years</w:t>
            </w:r>
          </w:p>
          <w:p w14:paraId="1F76B37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3F1CB5A6" w14:textId="77777777" w:rsidTr="00C10B75">
        <w:trPr>
          <w:jc w:val="center"/>
        </w:trPr>
        <w:tc>
          <w:tcPr>
            <w:tcW w:w="0" w:type="auto"/>
          </w:tcPr>
          <w:p w14:paraId="41BFC9E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R with 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5B0B93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3 [0.66, 0.80]</w:t>
            </w:r>
          </w:p>
          <w:p w14:paraId="17BD81B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0%</w:t>
            </w:r>
          </w:p>
        </w:tc>
        <w:tc>
          <w:tcPr>
            <w:tcW w:w="0" w:type="auto"/>
          </w:tcPr>
          <w:p w14:paraId="5C25249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9 [0.48, 0.72]</w:t>
            </w:r>
          </w:p>
          <w:p w14:paraId="17F88A2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34D9760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1 [0.65, 1.01]</w:t>
            </w:r>
          </w:p>
          <w:p w14:paraId="1590CAC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29%</w:t>
            </w:r>
          </w:p>
        </w:tc>
        <w:tc>
          <w:tcPr>
            <w:tcW w:w="0" w:type="auto"/>
          </w:tcPr>
          <w:p w14:paraId="6EC0C40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8 [0.59, 0.79]</w:t>
            </w:r>
          </w:p>
          <w:p w14:paraId="742E460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2E410E4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0 [0.77, 1.06]</w:t>
            </w:r>
          </w:p>
          <w:p w14:paraId="10CC7E6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3%</w:t>
            </w:r>
          </w:p>
        </w:tc>
        <w:tc>
          <w:tcPr>
            <w:tcW w:w="0" w:type="auto"/>
          </w:tcPr>
          <w:p w14:paraId="1019DE0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4 [0.81, 1.08]</w:t>
            </w:r>
          </w:p>
          <w:p w14:paraId="4B679D9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39%</w:t>
            </w:r>
          </w:p>
        </w:tc>
        <w:tc>
          <w:tcPr>
            <w:tcW w:w="0" w:type="auto"/>
          </w:tcPr>
          <w:p w14:paraId="61167F8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7 [0.56, 0.79]</w:t>
            </w:r>
          </w:p>
          <w:p w14:paraId="372742A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7835982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5 [0.63, 1.14]</w:t>
            </w:r>
          </w:p>
          <w:p w14:paraId="3B1AD79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0FCD004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8 [0.64, 0.96]</w:t>
            </w:r>
          </w:p>
          <w:p w14:paraId="4690E13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C10B75" w:rsidRPr="0060755B" w14:paraId="39BF1EF0" w14:textId="77777777" w:rsidTr="00C10B75">
        <w:trPr>
          <w:jc w:val="center"/>
        </w:trPr>
        <w:tc>
          <w:tcPr>
            <w:tcW w:w="0" w:type="auto"/>
          </w:tcPr>
          <w:p w14:paraId="4B7183C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. of trials</w:t>
            </w:r>
          </w:p>
        </w:tc>
        <w:tc>
          <w:tcPr>
            <w:tcW w:w="0" w:type="auto"/>
          </w:tcPr>
          <w:p w14:paraId="5CD89D3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D151F5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2E6092A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E67A6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9F3105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CC7DA8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16B0C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38980D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1F8B5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E30A7E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BA5031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4750EA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10B75" w:rsidRPr="0060755B" w14:paraId="240744C8" w14:textId="77777777" w:rsidTr="00C10B75">
        <w:trPr>
          <w:jc w:val="center"/>
        </w:trPr>
        <w:tc>
          <w:tcPr>
            <w:tcW w:w="0" w:type="auto"/>
            <w:gridSpan w:val="10"/>
          </w:tcPr>
          <w:p w14:paraId="7412BEF7" w14:textId="3BD68BDD" w:rsidR="00C10B75" w:rsidRPr="0060755B" w:rsidRDefault="00C10B75" w:rsidP="006075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rials with </w:t>
            </w:r>
            <w:r w:rsidR="000220B9"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 </w:t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follow up less than 3.5 years</w:t>
            </w:r>
          </w:p>
          <w:p w14:paraId="0E350B8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59A96440" w14:textId="77777777" w:rsidTr="00C10B75">
        <w:trPr>
          <w:jc w:val="center"/>
        </w:trPr>
        <w:tc>
          <w:tcPr>
            <w:tcW w:w="0" w:type="auto"/>
          </w:tcPr>
          <w:p w14:paraId="45E67C3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R with 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638B98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3 [0.41, 0.97]</w:t>
            </w:r>
          </w:p>
          <w:p w14:paraId="39323E9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 84%</w:t>
            </w:r>
          </w:p>
        </w:tc>
        <w:tc>
          <w:tcPr>
            <w:tcW w:w="0" w:type="auto"/>
          </w:tcPr>
          <w:p w14:paraId="5797284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48 [0.33, 0.69]</w:t>
            </w:r>
          </w:p>
          <w:p w14:paraId="5CF1F3D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4923EE6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5 [0.35, 1.23]</w:t>
            </w:r>
          </w:p>
          <w:p w14:paraId="027D857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74%</w:t>
            </w:r>
          </w:p>
        </w:tc>
        <w:tc>
          <w:tcPr>
            <w:tcW w:w="0" w:type="auto"/>
          </w:tcPr>
          <w:p w14:paraId="2476DC5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3 [0.38, 1.06]</w:t>
            </w:r>
          </w:p>
          <w:p w14:paraId="7EF087F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77%</w:t>
            </w:r>
          </w:p>
        </w:tc>
        <w:tc>
          <w:tcPr>
            <w:tcW w:w="0" w:type="auto"/>
          </w:tcPr>
          <w:p w14:paraId="6C9E128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1 [0.52, 1.27]</w:t>
            </w:r>
          </w:p>
          <w:p w14:paraId="073AD86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778BF8B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8 [0.77, 1.00]</w:t>
            </w:r>
          </w:p>
          <w:p w14:paraId="4FD2ACB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0" w:type="auto"/>
          </w:tcPr>
          <w:p w14:paraId="6039206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7 [0.56, 0.79]</w:t>
            </w:r>
          </w:p>
          <w:p w14:paraId="0A9DF30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18%</w:t>
            </w:r>
          </w:p>
        </w:tc>
        <w:tc>
          <w:tcPr>
            <w:tcW w:w="0" w:type="auto"/>
          </w:tcPr>
          <w:p w14:paraId="68812FE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.32 [0.30, 5.92]</w:t>
            </w:r>
          </w:p>
          <w:p w14:paraId="3F1895E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0" w:type="auto"/>
          </w:tcPr>
          <w:p w14:paraId="2D3A991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9 [0.32, 1.10]</w:t>
            </w:r>
          </w:p>
          <w:p w14:paraId="3C10556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</w:tr>
      <w:tr w:rsidR="00C10B75" w:rsidRPr="0060755B" w14:paraId="6AD6E7D2" w14:textId="77777777" w:rsidTr="00C10B75">
        <w:trPr>
          <w:jc w:val="center"/>
        </w:trPr>
        <w:tc>
          <w:tcPr>
            <w:tcW w:w="0" w:type="auto"/>
          </w:tcPr>
          <w:p w14:paraId="5277D38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. of trials</w:t>
            </w:r>
          </w:p>
        </w:tc>
        <w:tc>
          <w:tcPr>
            <w:tcW w:w="0" w:type="auto"/>
          </w:tcPr>
          <w:p w14:paraId="59FB9C1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49F1BD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6FB843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A0AD5B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CB4C03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D3FD56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4E9AF5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3F7C8C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3DDB0D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10B75" w:rsidRPr="0060755B" w14:paraId="7C66AC4B" w14:textId="77777777" w:rsidTr="00C10B75">
        <w:trPr>
          <w:jc w:val="center"/>
        </w:trPr>
        <w:tc>
          <w:tcPr>
            <w:tcW w:w="0" w:type="auto"/>
          </w:tcPr>
          <w:p w14:paraId="518865D0" w14:textId="77777777" w:rsidR="00C10B75" w:rsidRPr="0060755B" w:rsidRDefault="00C10B75" w:rsidP="006075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Test for subgroup difference</w:t>
            </w:r>
          </w:p>
        </w:tc>
        <w:tc>
          <w:tcPr>
            <w:tcW w:w="0" w:type="auto"/>
          </w:tcPr>
          <w:p w14:paraId="78B6C69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37, df = 1 (P = 0.55), I² = 0%</w:t>
            </w:r>
          </w:p>
          <w:p w14:paraId="16ED432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36274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97, df = 1 (P = 0.32), I² = 0%</w:t>
            </w:r>
          </w:p>
          <w:p w14:paraId="638DAF2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85354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39, df = 1 (P = 0.53), I² = 0%</w:t>
            </w:r>
          </w:p>
          <w:p w14:paraId="0A598A8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25586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07, df = 1 (P = 0.79), I² = 0%</w:t>
            </w:r>
          </w:p>
          <w:p w14:paraId="3BBD5A0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34C7D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19, df = 1 (P = 0.66), I² = 0%</w:t>
            </w:r>
          </w:p>
          <w:p w14:paraId="05E36D8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ECC50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45, df = 1 (P = 0.50), I² = 0%</w:t>
            </w:r>
          </w:p>
        </w:tc>
        <w:tc>
          <w:tcPr>
            <w:tcW w:w="0" w:type="auto"/>
          </w:tcPr>
          <w:p w14:paraId="164E9AB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17, df = 1 (P = 0.68), I² = 0%</w:t>
            </w:r>
          </w:p>
          <w:p w14:paraId="6092592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72865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34, df = 1 (P = 0.56), I² = 0%</w:t>
            </w:r>
          </w:p>
        </w:tc>
        <w:tc>
          <w:tcPr>
            <w:tcW w:w="0" w:type="auto"/>
          </w:tcPr>
          <w:p w14:paraId="6997B77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71, df = 1 (P = 0.40), I² = 0%</w:t>
            </w:r>
          </w:p>
        </w:tc>
      </w:tr>
    </w:tbl>
    <w:p w14:paraId="09ECA572" w14:textId="331DE2A3" w:rsidR="00C10B75" w:rsidRPr="0060755B" w:rsidRDefault="00A26AE5" w:rsidP="0060755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Supplement Table 3. Sensitivity analysis stratified for the trial characteristics</w:t>
      </w:r>
    </w:p>
    <w:p w14:paraId="06FF9521" w14:textId="5C318D94" w:rsidR="00C10B75" w:rsidRPr="0060755B" w:rsidRDefault="00C10B75" w:rsidP="0060755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Light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1350"/>
        <w:gridCol w:w="1350"/>
        <w:gridCol w:w="1440"/>
        <w:gridCol w:w="1287"/>
        <w:gridCol w:w="1413"/>
        <w:gridCol w:w="1530"/>
        <w:gridCol w:w="1440"/>
        <w:gridCol w:w="1255"/>
      </w:tblGrid>
      <w:tr w:rsidR="00C10B75" w:rsidRPr="0060755B" w14:paraId="0E6766F8" w14:textId="77777777" w:rsidTr="00C10B75">
        <w:trPr>
          <w:trHeight w:val="273"/>
          <w:jc w:val="center"/>
        </w:trPr>
        <w:tc>
          <w:tcPr>
            <w:tcW w:w="1170" w:type="dxa"/>
          </w:tcPr>
          <w:p w14:paraId="1608D694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1260" w:type="dxa"/>
          </w:tcPr>
          <w:p w14:paraId="6C1C9918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Composite Cardiovascular Outcomes</w:t>
            </w:r>
          </w:p>
        </w:tc>
        <w:tc>
          <w:tcPr>
            <w:tcW w:w="1350" w:type="dxa"/>
          </w:tcPr>
          <w:p w14:paraId="202A29CD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Myocardial Infarction</w:t>
            </w:r>
          </w:p>
        </w:tc>
        <w:tc>
          <w:tcPr>
            <w:tcW w:w="1350" w:type="dxa"/>
          </w:tcPr>
          <w:p w14:paraId="0C926F86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Major Cerebrovascular Events</w:t>
            </w:r>
          </w:p>
        </w:tc>
        <w:tc>
          <w:tcPr>
            <w:tcW w:w="1440" w:type="dxa"/>
          </w:tcPr>
          <w:p w14:paraId="68CD172F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Major Coronary Events</w:t>
            </w:r>
          </w:p>
        </w:tc>
        <w:tc>
          <w:tcPr>
            <w:tcW w:w="1287" w:type="dxa"/>
          </w:tcPr>
          <w:p w14:paraId="1EFF460F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Mortality</w:t>
            </w:r>
          </w:p>
        </w:tc>
        <w:tc>
          <w:tcPr>
            <w:tcW w:w="1413" w:type="dxa"/>
          </w:tcPr>
          <w:p w14:paraId="422F7B13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1530" w:type="dxa"/>
          </w:tcPr>
          <w:p w14:paraId="329168A3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Revascularizations</w:t>
            </w:r>
          </w:p>
        </w:tc>
        <w:tc>
          <w:tcPr>
            <w:tcW w:w="1440" w:type="dxa"/>
          </w:tcPr>
          <w:p w14:paraId="0F67FBCD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CHD Mortality</w:t>
            </w:r>
          </w:p>
        </w:tc>
        <w:tc>
          <w:tcPr>
            <w:tcW w:w="1255" w:type="dxa"/>
          </w:tcPr>
          <w:p w14:paraId="23339EFF" w14:textId="77777777" w:rsidR="00C10B75" w:rsidRPr="0060755B" w:rsidRDefault="00C10B75" w:rsidP="006075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Angina</w:t>
            </w:r>
          </w:p>
        </w:tc>
      </w:tr>
      <w:tr w:rsidR="00C10B75" w:rsidRPr="0060755B" w14:paraId="239F054C" w14:textId="77777777" w:rsidTr="00C10B75">
        <w:trPr>
          <w:trHeight w:val="76"/>
          <w:jc w:val="center"/>
        </w:trPr>
        <w:tc>
          <w:tcPr>
            <w:tcW w:w="13495" w:type="dxa"/>
            <w:gridSpan w:val="10"/>
          </w:tcPr>
          <w:p w14:paraId="2FE5F2C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All trials</w:t>
            </w:r>
          </w:p>
        </w:tc>
      </w:tr>
      <w:tr w:rsidR="00C10B75" w:rsidRPr="0060755B" w14:paraId="4E220C01" w14:textId="77777777" w:rsidTr="00C10B75">
        <w:trPr>
          <w:trHeight w:val="461"/>
          <w:jc w:val="center"/>
        </w:trPr>
        <w:tc>
          <w:tcPr>
            <w:tcW w:w="1170" w:type="dxa"/>
          </w:tcPr>
          <w:p w14:paraId="269B020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R (95% CI)</w:t>
            </w:r>
          </w:p>
        </w:tc>
        <w:tc>
          <w:tcPr>
            <w:tcW w:w="1260" w:type="dxa"/>
          </w:tcPr>
          <w:p w14:paraId="23A8F8E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1 [0.62, 0.82]</w:t>
            </w:r>
          </w:p>
          <w:p w14:paraId="2462225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55%</w:t>
            </w:r>
          </w:p>
        </w:tc>
        <w:tc>
          <w:tcPr>
            <w:tcW w:w="1350" w:type="dxa"/>
          </w:tcPr>
          <w:p w14:paraId="63CB5A2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6 [0.47, 0.67]</w:t>
            </w:r>
          </w:p>
          <w:p w14:paraId="0B4FB85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1350" w:type="dxa"/>
          </w:tcPr>
          <w:p w14:paraId="0C5F670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8 [0.63, 0.96]</w:t>
            </w:r>
          </w:p>
          <w:p w14:paraId="42FF47D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47%</w:t>
            </w:r>
          </w:p>
        </w:tc>
        <w:tc>
          <w:tcPr>
            <w:tcW w:w="1440" w:type="dxa"/>
          </w:tcPr>
          <w:p w14:paraId="5673B89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7 [0.57, 0.80]</w:t>
            </w:r>
          </w:p>
          <w:p w14:paraId="307DE04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44%</w:t>
            </w:r>
          </w:p>
          <w:p w14:paraId="681313E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3EEFA9F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0 [0.78, 1.04]</w:t>
            </w:r>
          </w:p>
          <w:p w14:paraId="0B59084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1413" w:type="dxa"/>
          </w:tcPr>
          <w:p w14:paraId="71A0776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92 [0.83, 1.02]</w:t>
            </w:r>
          </w:p>
          <w:p w14:paraId="341230F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 25%</w:t>
            </w:r>
          </w:p>
        </w:tc>
        <w:tc>
          <w:tcPr>
            <w:tcW w:w="1530" w:type="dxa"/>
          </w:tcPr>
          <w:p w14:paraId="38ED5F8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5 [0.57, 0.74]</w:t>
            </w:r>
          </w:p>
          <w:p w14:paraId="05778CA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 0%</w:t>
            </w:r>
          </w:p>
        </w:tc>
        <w:tc>
          <w:tcPr>
            <w:tcW w:w="1440" w:type="dxa"/>
          </w:tcPr>
          <w:p w14:paraId="565C844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6 [0.64, 1.15]</w:t>
            </w:r>
          </w:p>
          <w:p w14:paraId="364B001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 0%</w:t>
            </w:r>
          </w:p>
          <w:p w14:paraId="7650497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11EB6B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6 [0.63, 0.92]</w:t>
            </w:r>
          </w:p>
          <w:p w14:paraId="125460B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 0%</w:t>
            </w:r>
          </w:p>
          <w:p w14:paraId="4A0F75A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0DE14B2A" w14:textId="77777777" w:rsidTr="00C10B75">
        <w:trPr>
          <w:trHeight w:val="273"/>
          <w:jc w:val="center"/>
        </w:trPr>
        <w:tc>
          <w:tcPr>
            <w:tcW w:w="1170" w:type="dxa"/>
          </w:tcPr>
          <w:p w14:paraId="0B3373A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D (95% CI)</w:t>
            </w:r>
          </w:p>
        </w:tc>
        <w:tc>
          <w:tcPr>
            <w:tcW w:w="1260" w:type="dxa"/>
          </w:tcPr>
          <w:p w14:paraId="4FE8C01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1.239068[-1.642566, -0.835569]</w:t>
            </w:r>
          </w:p>
        </w:tc>
        <w:tc>
          <w:tcPr>
            <w:tcW w:w="1350" w:type="dxa"/>
          </w:tcPr>
          <w:p w14:paraId="2F1DCD7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572599 [-0.865661, -0.279536]</w:t>
            </w:r>
          </w:p>
        </w:tc>
        <w:tc>
          <w:tcPr>
            <w:tcW w:w="1350" w:type="dxa"/>
          </w:tcPr>
          <w:p w14:paraId="2560B81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303956 [-0.451504, -0.156408]</w:t>
            </w:r>
          </w:p>
        </w:tc>
        <w:tc>
          <w:tcPr>
            <w:tcW w:w="1440" w:type="dxa"/>
          </w:tcPr>
          <w:p w14:paraId="0A82D3A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577777 [-0.862353, -0.293201]</w:t>
            </w:r>
          </w:p>
        </w:tc>
        <w:tc>
          <w:tcPr>
            <w:tcW w:w="1287" w:type="dxa"/>
          </w:tcPr>
          <w:p w14:paraId="57FE4ED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133922 [-0.260596, -0.007247]</w:t>
            </w:r>
          </w:p>
        </w:tc>
        <w:tc>
          <w:tcPr>
            <w:tcW w:w="1413" w:type="dxa"/>
          </w:tcPr>
          <w:p w14:paraId="522439A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397156 [-0.667986, -0.126326]</w:t>
            </w:r>
          </w:p>
        </w:tc>
        <w:tc>
          <w:tcPr>
            <w:tcW w:w="1530" w:type="dxa"/>
          </w:tcPr>
          <w:p w14:paraId="52C5369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609761 [-0.816941, -0.40258]</w:t>
            </w:r>
          </w:p>
        </w:tc>
        <w:tc>
          <w:tcPr>
            <w:tcW w:w="1440" w:type="dxa"/>
          </w:tcPr>
          <w:p w14:paraId="72CC97D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037307 [-0.15827, 0.083657]</w:t>
            </w:r>
          </w:p>
        </w:tc>
        <w:tc>
          <w:tcPr>
            <w:tcW w:w="1255" w:type="dxa"/>
          </w:tcPr>
          <w:p w14:paraId="2DEA3AD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189295 [0.384342, 0.005752]</w:t>
            </w:r>
          </w:p>
        </w:tc>
      </w:tr>
      <w:tr w:rsidR="00C10B75" w:rsidRPr="0060755B" w14:paraId="72B1156C" w14:textId="77777777" w:rsidTr="00C10B75">
        <w:trPr>
          <w:trHeight w:val="273"/>
          <w:jc w:val="center"/>
        </w:trPr>
        <w:tc>
          <w:tcPr>
            <w:tcW w:w="1170" w:type="dxa"/>
          </w:tcPr>
          <w:p w14:paraId="170D4F0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. of Trials</w:t>
            </w:r>
          </w:p>
        </w:tc>
        <w:tc>
          <w:tcPr>
            <w:tcW w:w="1260" w:type="dxa"/>
          </w:tcPr>
          <w:p w14:paraId="729B5E39" w14:textId="7F28BA36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D7AAF1C" w14:textId="4106BE4E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74056B4F" w14:textId="44E5B23F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0C8A5B16" w14:textId="63BD8AD1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7" w:type="dxa"/>
          </w:tcPr>
          <w:p w14:paraId="34EBE87F" w14:textId="42A62D86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3" w:type="dxa"/>
          </w:tcPr>
          <w:p w14:paraId="7F411DEA" w14:textId="36296973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14:paraId="3B7A93E2" w14:textId="2A2B714C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471B1A80" w14:textId="18AAB466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14:paraId="75D4759E" w14:textId="4B95C96E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10B75" w:rsidRPr="0060755B" w14:paraId="3CD7BA79" w14:textId="77777777" w:rsidTr="00C10B75">
        <w:trPr>
          <w:trHeight w:val="85"/>
          <w:jc w:val="center"/>
        </w:trPr>
        <w:tc>
          <w:tcPr>
            <w:tcW w:w="13495" w:type="dxa"/>
            <w:gridSpan w:val="10"/>
          </w:tcPr>
          <w:p w14:paraId="0E8FC72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Trials/</w:t>
            </w:r>
            <w:r w:rsidRPr="00607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group</w:t>
            </w: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rials with all participants having diabetes mellitus</w:t>
            </w:r>
          </w:p>
        </w:tc>
      </w:tr>
      <w:tr w:rsidR="00C10B75" w:rsidRPr="0060755B" w14:paraId="3714473A" w14:textId="77777777" w:rsidTr="00C10B75">
        <w:trPr>
          <w:trHeight w:val="273"/>
          <w:jc w:val="center"/>
        </w:trPr>
        <w:tc>
          <w:tcPr>
            <w:tcW w:w="1170" w:type="dxa"/>
          </w:tcPr>
          <w:p w14:paraId="3B197A3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R (95% CI)</w:t>
            </w:r>
          </w:p>
        </w:tc>
        <w:tc>
          <w:tcPr>
            <w:tcW w:w="1260" w:type="dxa"/>
          </w:tcPr>
          <w:p w14:paraId="5B735E8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45 [0.19, 1.04]</w:t>
            </w:r>
          </w:p>
          <w:p w14:paraId="73FE889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 56%</w:t>
            </w:r>
          </w:p>
        </w:tc>
        <w:tc>
          <w:tcPr>
            <w:tcW w:w="1350" w:type="dxa"/>
          </w:tcPr>
          <w:p w14:paraId="06CA9BA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3 [0.35, 0.81]</w:t>
            </w:r>
          </w:p>
          <w:p w14:paraId="25C2930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348EB42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1A222B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9 [0.39, 0.89]</w:t>
            </w:r>
          </w:p>
          <w:p w14:paraId="241BC66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= 0% </w:t>
            </w:r>
          </w:p>
        </w:tc>
        <w:tc>
          <w:tcPr>
            <w:tcW w:w="1440" w:type="dxa"/>
          </w:tcPr>
          <w:p w14:paraId="58979FD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5 [0.45, 0.95]</w:t>
            </w:r>
          </w:p>
          <w:p w14:paraId="4BDC7C1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1287" w:type="dxa"/>
          </w:tcPr>
          <w:p w14:paraId="6492190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5 [0.36, 1.15]</w:t>
            </w:r>
          </w:p>
          <w:p w14:paraId="53D83AF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1413" w:type="dxa"/>
          </w:tcPr>
          <w:p w14:paraId="295A68B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0.70 [0.53, 0.92] </w:t>
            </w:r>
          </w:p>
          <w:p w14:paraId="0C6F6E8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= 0%</w:t>
            </w:r>
          </w:p>
        </w:tc>
        <w:tc>
          <w:tcPr>
            <w:tcW w:w="1530" w:type="dxa"/>
          </w:tcPr>
          <w:p w14:paraId="29EEE55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0.70 [0.42, 1.17] </w:t>
            </w:r>
          </w:p>
          <w:p w14:paraId="4CE00C7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1440" w:type="dxa"/>
          </w:tcPr>
          <w:p w14:paraId="4A4B52B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4 [0.40, 1.36]</w:t>
            </w:r>
          </w:p>
          <w:p w14:paraId="46B0879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  <w:p w14:paraId="7D4DF77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31C04C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7 [0.29, 2.06]</w:t>
            </w:r>
          </w:p>
          <w:p w14:paraId="54F0DB2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</w:tr>
      <w:tr w:rsidR="00C10B75" w:rsidRPr="0060755B" w14:paraId="48EC00B4" w14:textId="77777777" w:rsidTr="00C10B75">
        <w:trPr>
          <w:trHeight w:val="273"/>
          <w:jc w:val="center"/>
        </w:trPr>
        <w:tc>
          <w:tcPr>
            <w:tcW w:w="1170" w:type="dxa"/>
          </w:tcPr>
          <w:p w14:paraId="1FFD50A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ARD (95% CI)</w:t>
            </w:r>
          </w:p>
        </w:tc>
        <w:tc>
          <w:tcPr>
            <w:tcW w:w="1260" w:type="dxa"/>
          </w:tcPr>
          <w:p w14:paraId="540C665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5.393243 [-11.888009, 1.101522]</w:t>
            </w:r>
          </w:p>
        </w:tc>
        <w:tc>
          <w:tcPr>
            <w:tcW w:w="1350" w:type="dxa"/>
          </w:tcPr>
          <w:p w14:paraId="7AC0117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2.015317 [-3.332496, -0.698137]</w:t>
            </w:r>
          </w:p>
        </w:tc>
        <w:tc>
          <w:tcPr>
            <w:tcW w:w="1350" w:type="dxa"/>
          </w:tcPr>
          <w:p w14:paraId="356B02F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1.063926 [-1.88759, -0.240263]</w:t>
            </w:r>
          </w:p>
        </w:tc>
        <w:tc>
          <w:tcPr>
            <w:tcW w:w="1440" w:type="dxa"/>
          </w:tcPr>
          <w:p w14:paraId="655D4D3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1.598725 [-3.007163, -0.190286]</w:t>
            </w:r>
          </w:p>
          <w:p w14:paraId="47690E0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244B04F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726205 [-1.675934, 0.223523]</w:t>
            </w:r>
          </w:p>
        </w:tc>
        <w:tc>
          <w:tcPr>
            <w:tcW w:w="1413" w:type="dxa"/>
          </w:tcPr>
          <w:p w14:paraId="6D0A784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1.413544 [-2.477416, -0.349672]</w:t>
            </w:r>
          </w:p>
        </w:tc>
        <w:tc>
          <w:tcPr>
            <w:tcW w:w="1530" w:type="dxa"/>
          </w:tcPr>
          <w:p w14:paraId="45B63CD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730675 [-1.772613, 0.311262]</w:t>
            </w:r>
          </w:p>
        </w:tc>
        <w:tc>
          <w:tcPr>
            <w:tcW w:w="1440" w:type="dxa"/>
          </w:tcPr>
          <w:p w14:paraId="7B493C0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441623 [-1.330811, 0.447564]</w:t>
            </w:r>
          </w:p>
        </w:tc>
        <w:tc>
          <w:tcPr>
            <w:tcW w:w="1255" w:type="dxa"/>
          </w:tcPr>
          <w:p w14:paraId="4391BC2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148102 [-0.699474, 0.403271]</w:t>
            </w:r>
          </w:p>
        </w:tc>
      </w:tr>
      <w:tr w:rsidR="00C10B75" w:rsidRPr="0060755B" w14:paraId="56E984E0" w14:textId="77777777" w:rsidTr="00C10B75">
        <w:trPr>
          <w:trHeight w:val="273"/>
          <w:jc w:val="center"/>
        </w:trPr>
        <w:tc>
          <w:tcPr>
            <w:tcW w:w="1170" w:type="dxa"/>
          </w:tcPr>
          <w:p w14:paraId="20E3DFB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. of Trials</w:t>
            </w:r>
          </w:p>
        </w:tc>
        <w:tc>
          <w:tcPr>
            <w:tcW w:w="1260" w:type="dxa"/>
          </w:tcPr>
          <w:p w14:paraId="610B5A82" w14:textId="1FFA558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0B9C08F1" w14:textId="25470473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C0FC59C" w14:textId="2285C9F9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041CFD7E" w14:textId="61A84AF8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7" w:type="dxa"/>
          </w:tcPr>
          <w:p w14:paraId="67357C26" w14:textId="76B21C9C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3" w:type="dxa"/>
          </w:tcPr>
          <w:p w14:paraId="09E8B28C" w14:textId="43C9D4D4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3F165830" w14:textId="76F1F220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741ED2C" w14:textId="5187FE9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1734929E" w14:textId="72D9AC43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10B75" w:rsidRPr="0060755B" w14:paraId="3E811185" w14:textId="77777777" w:rsidTr="00C10B75">
        <w:trPr>
          <w:trHeight w:val="273"/>
          <w:jc w:val="center"/>
        </w:trPr>
        <w:tc>
          <w:tcPr>
            <w:tcW w:w="1170" w:type="dxa"/>
          </w:tcPr>
          <w:p w14:paraId="579B582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Test for subgroup differences compared with all trials</w:t>
            </w:r>
          </w:p>
          <w:p w14:paraId="7D925EC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34C085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1.14, df = 1 (P = 0.29), I²= 12.2%</w:t>
            </w:r>
          </w:p>
        </w:tc>
        <w:tc>
          <w:tcPr>
            <w:tcW w:w="1350" w:type="dxa"/>
          </w:tcPr>
          <w:p w14:paraId="46E89CB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05, df = 1 (P = 0.83), I² = 0%</w:t>
            </w:r>
          </w:p>
        </w:tc>
        <w:tc>
          <w:tcPr>
            <w:tcW w:w="1350" w:type="dxa"/>
          </w:tcPr>
          <w:p w14:paraId="64CFF6D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Chi² = 1.35, df = 1 (P = 0.25), I² = 25.7% </w:t>
            </w:r>
          </w:p>
        </w:tc>
        <w:tc>
          <w:tcPr>
            <w:tcW w:w="1440" w:type="dxa"/>
          </w:tcPr>
          <w:p w14:paraId="193E377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Chi² = 0.02, df = 1 (P = 0.89), I² = 0% </w:t>
            </w:r>
          </w:p>
        </w:tc>
        <w:tc>
          <w:tcPr>
            <w:tcW w:w="1287" w:type="dxa"/>
          </w:tcPr>
          <w:p w14:paraId="02E3303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1.17, df = 1 (P = 0.28), I² = 14.4%</w:t>
            </w:r>
          </w:p>
          <w:p w14:paraId="60BC9EB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14:paraId="3F21C74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Chi² = 3.41, df = 1 (P = 0.06), I² = 70.7% </w:t>
            </w:r>
          </w:p>
        </w:tc>
        <w:tc>
          <w:tcPr>
            <w:tcW w:w="1530" w:type="dxa"/>
          </w:tcPr>
          <w:p w14:paraId="0DE77FE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Chi² = 0.07, df = 1 (P = 0.78), I² = 0% </w:t>
            </w:r>
          </w:p>
        </w:tc>
        <w:tc>
          <w:tcPr>
            <w:tcW w:w="1440" w:type="dxa"/>
          </w:tcPr>
          <w:p w14:paraId="0522C43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19, df = 1 (P = 0.66), I² = 0%</w:t>
            </w:r>
          </w:p>
        </w:tc>
        <w:tc>
          <w:tcPr>
            <w:tcW w:w="1255" w:type="dxa"/>
          </w:tcPr>
          <w:p w14:paraId="21CD6EA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00, df = 1 (P = 0.99), I² = 0%</w:t>
            </w:r>
          </w:p>
          <w:p w14:paraId="611A06B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5ECE39DE" w14:textId="77777777" w:rsidTr="00C10B75">
        <w:trPr>
          <w:trHeight w:val="87"/>
          <w:jc w:val="center"/>
        </w:trPr>
        <w:tc>
          <w:tcPr>
            <w:tcW w:w="13495" w:type="dxa"/>
            <w:gridSpan w:val="10"/>
          </w:tcPr>
          <w:p w14:paraId="7889F02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Trials/subgroup of trials with all participants having increased risk of cardiovascular diseases</w:t>
            </w:r>
          </w:p>
        </w:tc>
      </w:tr>
      <w:tr w:rsidR="00C10B75" w:rsidRPr="0060755B" w14:paraId="18554180" w14:textId="77777777" w:rsidTr="00C10B75">
        <w:trPr>
          <w:trHeight w:val="273"/>
          <w:jc w:val="center"/>
        </w:trPr>
        <w:tc>
          <w:tcPr>
            <w:tcW w:w="1170" w:type="dxa"/>
          </w:tcPr>
          <w:p w14:paraId="288EDAA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R (95% CI)</w:t>
            </w:r>
          </w:p>
        </w:tc>
        <w:tc>
          <w:tcPr>
            <w:tcW w:w="1260" w:type="dxa"/>
          </w:tcPr>
          <w:p w14:paraId="0B6827A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6 [0.52, 0.82]</w:t>
            </w:r>
          </w:p>
          <w:p w14:paraId="35C6988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48%</w:t>
            </w:r>
          </w:p>
        </w:tc>
        <w:tc>
          <w:tcPr>
            <w:tcW w:w="1350" w:type="dxa"/>
          </w:tcPr>
          <w:p w14:paraId="1ED6188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48 [0.33, 0.69]</w:t>
            </w:r>
          </w:p>
          <w:p w14:paraId="1677062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1350" w:type="dxa"/>
          </w:tcPr>
          <w:p w14:paraId="6F34A2B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0 [0.33, 0.74]</w:t>
            </w:r>
          </w:p>
          <w:p w14:paraId="51544E4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1440" w:type="dxa"/>
          </w:tcPr>
          <w:p w14:paraId="2A4BF25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48 [0.33, 0.69]</w:t>
            </w:r>
          </w:p>
          <w:p w14:paraId="3E9D4A8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1287" w:type="dxa"/>
          </w:tcPr>
          <w:p w14:paraId="333FE83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1 [0.52, 1.27]</w:t>
            </w:r>
          </w:p>
          <w:p w14:paraId="35BD60E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1413" w:type="dxa"/>
          </w:tcPr>
          <w:p w14:paraId="3D3B313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81 [0.68, 0.97]</w:t>
            </w:r>
          </w:p>
          <w:p w14:paraId="22DD01A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1530" w:type="dxa"/>
          </w:tcPr>
          <w:p w14:paraId="1394126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4 [0.41, 0.72]</w:t>
            </w:r>
          </w:p>
          <w:p w14:paraId="32927A2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1440" w:type="dxa"/>
          </w:tcPr>
          <w:p w14:paraId="3865966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.33 [0.30, 5.92]</w:t>
            </w:r>
          </w:p>
          <w:p w14:paraId="2C4855B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1255" w:type="dxa"/>
          </w:tcPr>
          <w:p w14:paraId="6E0C6AC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9 [0.32, 1.10]</w:t>
            </w:r>
          </w:p>
          <w:p w14:paraId="6D6A0BD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Not applicable</w:t>
            </w:r>
          </w:p>
        </w:tc>
      </w:tr>
      <w:tr w:rsidR="00C10B75" w:rsidRPr="0060755B" w14:paraId="6F484AEC" w14:textId="77777777" w:rsidTr="00C10B75">
        <w:trPr>
          <w:trHeight w:val="273"/>
          <w:jc w:val="center"/>
        </w:trPr>
        <w:tc>
          <w:tcPr>
            <w:tcW w:w="1170" w:type="dxa"/>
          </w:tcPr>
          <w:p w14:paraId="19BE91D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ARD (95% CI)</w:t>
            </w:r>
          </w:p>
        </w:tc>
        <w:tc>
          <w:tcPr>
            <w:tcW w:w="1260" w:type="dxa"/>
          </w:tcPr>
          <w:p w14:paraId="3EEE6DE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-1.15923 [-1.530932, 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787528]</w:t>
            </w:r>
          </w:p>
        </w:tc>
        <w:tc>
          <w:tcPr>
            <w:tcW w:w="1350" w:type="dxa"/>
          </w:tcPr>
          <w:p w14:paraId="5BFB0D9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431393 [-0.640469, -0.222318]</w:t>
            </w:r>
          </w:p>
        </w:tc>
        <w:tc>
          <w:tcPr>
            <w:tcW w:w="1350" w:type="dxa"/>
          </w:tcPr>
          <w:p w14:paraId="4945F99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34501 [-0.534268, -0.155753]</w:t>
            </w:r>
          </w:p>
        </w:tc>
        <w:tc>
          <w:tcPr>
            <w:tcW w:w="1440" w:type="dxa"/>
          </w:tcPr>
          <w:p w14:paraId="1C848FC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431393 [-0.640469, -0.222318]</w:t>
            </w:r>
          </w:p>
        </w:tc>
        <w:tc>
          <w:tcPr>
            <w:tcW w:w="1287" w:type="dxa"/>
          </w:tcPr>
          <w:p w14:paraId="248CF6E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077935 [-0.243971, 0.0881]</w:t>
            </w:r>
          </w:p>
        </w:tc>
        <w:tc>
          <w:tcPr>
            <w:tcW w:w="1413" w:type="dxa"/>
          </w:tcPr>
          <w:p w14:paraId="4EE7B59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470722 [-0.882325, -0.059119]</w:t>
            </w:r>
          </w:p>
        </w:tc>
        <w:tc>
          <w:tcPr>
            <w:tcW w:w="1530" w:type="dxa"/>
          </w:tcPr>
          <w:p w14:paraId="2A2DF68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618136 [-0.895253, -0.341019]</w:t>
            </w:r>
          </w:p>
        </w:tc>
        <w:tc>
          <w:tcPr>
            <w:tcW w:w="1440" w:type="dxa"/>
          </w:tcPr>
          <w:p w14:paraId="4057C4B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06569 [-0.279277, 0.410658]</w:t>
            </w:r>
          </w:p>
        </w:tc>
        <w:tc>
          <w:tcPr>
            <w:tcW w:w="1255" w:type="dxa"/>
          </w:tcPr>
          <w:p w14:paraId="02220C8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123582 [-0.267788, 0.020625]</w:t>
            </w:r>
          </w:p>
        </w:tc>
      </w:tr>
      <w:tr w:rsidR="00C10B75" w:rsidRPr="0060755B" w14:paraId="691212A4" w14:textId="77777777" w:rsidTr="00C10B75">
        <w:trPr>
          <w:trHeight w:val="273"/>
          <w:jc w:val="center"/>
        </w:trPr>
        <w:tc>
          <w:tcPr>
            <w:tcW w:w="1170" w:type="dxa"/>
          </w:tcPr>
          <w:p w14:paraId="436F277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. of Trials</w:t>
            </w:r>
          </w:p>
        </w:tc>
        <w:tc>
          <w:tcPr>
            <w:tcW w:w="1260" w:type="dxa"/>
          </w:tcPr>
          <w:p w14:paraId="1A48CD3B" w14:textId="7D911C20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75F6063B" w14:textId="4F0E57D4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A59EF4E" w14:textId="372D53BC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673E7680" w14:textId="7E1F9686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7" w:type="dxa"/>
          </w:tcPr>
          <w:p w14:paraId="6254ED61" w14:textId="0259301D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3" w:type="dxa"/>
          </w:tcPr>
          <w:p w14:paraId="6F239D1E" w14:textId="1C8CC3FC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444F83E8" w14:textId="17DD85DA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3984266F" w14:textId="04B9DB2A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1DC3514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 [18]</w:t>
            </w:r>
          </w:p>
        </w:tc>
      </w:tr>
      <w:tr w:rsidR="00C10B75" w:rsidRPr="0060755B" w14:paraId="0CADA5D3" w14:textId="77777777" w:rsidTr="00C10B75">
        <w:trPr>
          <w:trHeight w:val="273"/>
          <w:jc w:val="center"/>
        </w:trPr>
        <w:tc>
          <w:tcPr>
            <w:tcW w:w="1170" w:type="dxa"/>
          </w:tcPr>
          <w:p w14:paraId="7562157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Test for subgroup differences compared with all trials</w:t>
            </w:r>
          </w:p>
          <w:p w14:paraId="4EDE41A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F8AAD1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35, df = 1 (P = 0.55), I² = 0%</w:t>
            </w:r>
          </w:p>
        </w:tc>
        <w:tc>
          <w:tcPr>
            <w:tcW w:w="1350" w:type="dxa"/>
          </w:tcPr>
          <w:p w14:paraId="462029D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40, df = 1 (P = 0.53), I² = 0%</w:t>
            </w:r>
          </w:p>
        </w:tc>
        <w:tc>
          <w:tcPr>
            <w:tcW w:w="1350" w:type="dxa"/>
          </w:tcPr>
          <w:p w14:paraId="5AF31EE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3.69, df = 1 (P = 0.05), I² = 72.9%</w:t>
            </w:r>
          </w:p>
          <w:p w14:paraId="3BF5B4C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C23F70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2.76, df = 1 (P = 0.10), I² = 63.7%</w:t>
            </w:r>
          </w:p>
          <w:p w14:paraId="6AC79F4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07355BC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16, df = 1 (P = 0.69), I² = 0%</w:t>
            </w:r>
          </w:p>
          <w:p w14:paraId="250FA39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14:paraId="640287D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1.49, df = 1 (P = 0.22), I² = 32.9%</w:t>
            </w:r>
          </w:p>
          <w:p w14:paraId="5022AD6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D63483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1.23, df = 1 (P = 0.27), I² = 18.6%</w:t>
            </w:r>
          </w:p>
          <w:p w14:paraId="44D76E1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7A6E343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31, df = 1 (P = 0.58), I² = 0%</w:t>
            </w:r>
          </w:p>
        </w:tc>
        <w:tc>
          <w:tcPr>
            <w:tcW w:w="1255" w:type="dxa"/>
          </w:tcPr>
          <w:p w14:paraId="78694DB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58, df = 1 (P = 0.44), I² = 0%</w:t>
            </w:r>
          </w:p>
          <w:p w14:paraId="7AD65CA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523F867C" w14:textId="77777777" w:rsidTr="00C10B75">
        <w:trPr>
          <w:trHeight w:val="64"/>
          <w:jc w:val="center"/>
        </w:trPr>
        <w:tc>
          <w:tcPr>
            <w:tcW w:w="13495" w:type="dxa"/>
            <w:gridSpan w:val="10"/>
          </w:tcPr>
          <w:p w14:paraId="7CBF4ED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b/>
                <w:sz w:val="24"/>
                <w:szCs w:val="24"/>
              </w:rPr>
              <w:t>Trials/subgroups of trials with all participants having LDL-C less than/equal to 160</w:t>
            </w:r>
          </w:p>
        </w:tc>
      </w:tr>
      <w:tr w:rsidR="00C10B75" w:rsidRPr="0060755B" w14:paraId="47FA47EC" w14:textId="77777777" w:rsidTr="00C10B75">
        <w:trPr>
          <w:trHeight w:val="273"/>
          <w:jc w:val="center"/>
        </w:trPr>
        <w:tc>
          <w:tcPr>
            <w:tcW w:w="1170" w:type="dxa"/>
          </w:tcPr>
          <w:p w14:paraId="6A1725E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RR (95% CI)</w:t>
            </w:r>
          </w:p>
        </w:tc>
        <w:tc>
          <w:tcPr>
            <w:tcW w:w="1260" w:type="dxa"/>
          </w:tcPr>
          <w:p w14:paraId="1514F29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5 [0.54, 0.77]</w:t>
            </w:r>
          </w:p>
          <w:p w14:paraId="5FAC74F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53%</w:t>
            </w:r>
          </w:p>
        </w:tc>
        <w:tc>
          <w:tcPr>
            <w:tcW w:w="1350" w:type="dxa"/>
          </w:tcPr>
          <w:p w14:paraId="7610BC5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0.49 [0.37, 0.67] </w:t>
            </w:r>
          </w:p>
          <w:p w14:paraId="7B172D4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1350" w:type="dxa"/>
          </w:tcPr>
          <w:p w14:paraId="4331C40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2 [0.38, 0.72]</w:t>
            </w:r>
          </w:p>
          <w:p w14:paraId="67393CE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  <w:p w14:paraId="19E1F19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BFCE90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5 [0.39, 0.79]</w:t>
            </w:r>
          </w:p>
          <w:p w14:paraId="0084382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35%</w:t>
            </w:r>
          </w:p>
        </w:tc>
        <w:tc>
          <w:tcPr>
            <w:tcW w:w="1287" w:type="dxa"/>
          </w:tcPr>
          <w:p w14:paraId="6B6A6FF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2 [0.50, 1.05]</w:t>
            </w:r>
          </w:p>
          <w:p w14:paraId="6D55CA4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  <w:p w14:paraId="0F3E7EC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14:paraId="6B9288E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8 [0.67, 0.92]</w:t>
            </w:r>
          </w:p>
          <w:p w14:paraId="6F9B2CB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  <w:p w14:paraId="2F0F027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DDF03B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58 [0.45, 0.74]</w:t>
            </w:r>
          </w:p>
          <w:p w14:paraId="1F9E9E4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  <w:p w14:paraId="232B147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6BDBB3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74 [0.40, 1.36]</w:t>
            </w:r>
          </w:p>
          <w:p w14:paraId="77C391C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255" w:type="dxa"/>
          </w:tcPr>
          <w:p w14:paraId="24BC81F8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0.64 [0.38, 1.08]</w:t>
            </w:r>
          </w:p>
          <w:p w14:paraId="6ED2D88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07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  <w:p w14:paraId="29CA10FB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B75" w:rsidRPr="0060755B" w14:paraId="3F4ACC26" w14:textId="77777777" w:rsidTr="00C10B75">
        <w:trPr>
          <w:trHeight w:val="273"/>
          <w:jc w:val="center"/>
        </w:trPr>
        <w:tc>
          <w:tcPr>
            <w:tcW w:w="1170" w:type="dxa"/>
          </w:tcPr>
          <w:p w14:paraId="67A6014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ARD (95% CI)</w:t>
            </w:r>
          </w:p>
        </w:tc>
        <w:tc>
          <w:tcPr>
            <w:tcW w:w="1260" w:type="dxa"/>
          </w:tcPr>
          <w:p w14:paraId="668CB54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1.284424 [-1.663295, -0.905552]</w:t>
            </w:r>
          </w:p>
        </w:tc>
        <w:tc>
          <w:tcPr>
            <w:tcW w:w="1350" w:type="dxa"/>
          </w:tcPr>
          <w:p w14:paraId="3F131127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1.122165 [-3.010404, 0.766074]</w:t>
            </w:r>
          </w:p>
        </w:tc>
        <w:tc>
          <w:tcPr>
            <w:tcW w:w="1350" w:type="dxa"/>
          </w:tcPr>
          <w:p w14:paraId="5985CD0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703334 [-1.707101, 0.300432]</w:t>
            </w:r>
          </w:p>
        </w:tc>
        <w:tc>
          <w:tcPr>
            <w:tcW w:w="1440" w:type="dxa"/>
          </w:tcPr>
          <w:p w14:paraId="7D17406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871271 [-2.283694, 0.541151]</w:t>
            </w:r>
          </w:p>
        </w:tc>
        <w:tc>
          <w:tcPr>
            <w:tcW w:w="1287" w:type="dxa"/>
          </w:tcPr>
          <w:p w14:paraId="000FD9B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273616 [-0.923958, 0.376726]</w:t>
            </w:r>
          </w:p>
        </w:tc>
        <w:tc>
          <w:tcPr>
            <w:tcW w:w="1413" w:type="dxa"/>
          </w:tcPr>
          <w:p w14:paraId="7B1EF60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751702 [-1.555881, 0.052477]</w:t>
            </w:r>
          </w:p>
        </w:tc>
        <w:tc>
          <w:tcPr>
            <w:tcW w:w="1530" w:type="dxa"/>
          </w:tcPr>
          <w:p w14:paraId="6DD224A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678712 [-0.976737, -0.380687]</w:t>
            </w:r>
          </w:p>
        </w:tc>
        <w:tc>
          <w:tcPr>
            <w:tcW w:w="1440" w:type="dxa"/>
          </w:tcPr>
          <w:p w14:paraId="31D49FF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441623 [-1.330811, 0.447564]</w:t>
            </w:r>
          </w:p>
        </w:tc>
        <w:tc>
          <w:tcPr>
            <w:tcW w:w="1255" w:type="dxa"/>
          </w:tcPr>
          <w:p w14:paraId="450A82D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-0.125151 [-0.264665, 0.014362]</w:t>
            </w:r>
          </w:p>
        </w:tc>
      </w:tr>
      <w:tr w:rsidR="00C10B75" w:rsidRPr="0060755B" w14:paraId="2E3D87DF" w14:textId="77777777" w:rsidTr="00C10B75">
        <w:trPr>
          <w:trHeight w:val="273"/>
          <w:jc w:val="center"/>
        </w:trPr>
        <w:tc>
          <w:tcPr>
            <w:tcW w:w="1170" w:type="dxa"/>
          </w:tcPr>
          <w:p w14:paraId="3386974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No. of Trials</w:t>
            </w:r>
          </w:p>
        </w:tc>
        <w:tc>
          <w:tcPr>
            <w:tcW w:w="1260" w:type="dxa"/>
          </w:tcPr>
          <w:p w14:paraId="4D6792CE" w14:textId="649088BF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1977D243" w14:textId="2A2D9F25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24CA1D9F" w14:textId="12ECAE95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78DF28F6" w14:textId="35FD43BE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7" w:type="dxa"/>
          </w:tcPr>
          <w:p w14:paraId="24335B28" w14:textId="051F80B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3" w:type="dxa"/>
          </w:tcPr>
          <w:p w14:paraId="613CD5AF" w14:textId="34A9F586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776EBB44" w14:textId="5EBCFEBD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6E1308AD" w14:textId="48CB62EF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6B40C11E" w14:textId="10B7AA23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10B75" w:rsidRPr="0060755B" w14:paraId="793EB056" w14:textId="77777777" w:rsidTr="00C10B75">
        <w:trPr>
          <w:trHeight w:val="741"/>
          <w:jc w:val="center"/>
        </w:trPr>
        <w:tc>
          <w:tcPr>
            <w:tcW w:w="1170" w:type="dxa"/>
          </w:tcPr>
          <w:p w14:paraId="0992461D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Test for subgroup differences compared with all trials</w:t>
            </w:r>
          </w:p>
          <w:p w14:paraId="4B9880A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48D6B41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 xml:space="preserve">Chi² = 0.72, df = 1 (P = 0.40), I² = 0% </w:t>
            </w:r>
          </w:p>
        </w:tc>
        <w:tc>
          <w:tcPr>
            <w:tcW w:w="1350" w:type="dxa"/>
          </w:tcPr>
          <w:p w14:paraId="30586080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53, df = 1 (P = 0.47), I² = 0%</w:t>
            </w:r>
          </w:p>
        </w:tc>
        <w:tc>
          <w:tcPr>
            <w:tcW w:w="1350" w:type="dxa"/>
          </w:tcPr>
          <w:p w14:paraId="497AD7B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3.96, df = 1 (P = 0.05), I² = 74.8%</w:t>
            </w:r>
          </w:p>
          <w:p w14:paraId="08B1FFFE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FB6607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96, df = 1 (P = 0.33), I² = 0%</w:t>
            </w:r>
          </w:p>
          <w:p w14:paraId="029F304A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300C3AC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1.12, df = 1 (P = 0.29), I² = 10.4%</w:t>
            </w:r>
          </w:p>
          <w:p w14:paraId="6038EC52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14:paraId="02CEDD76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2.81, df = 1 (P = 0.09), I² = 64.5%</w:t>
            </w:r>
          </w:p>
          <w:p w14:paraId="551298E9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581007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65, df = 1 (P = 0.42), I² = 0%</w:t>
            </w:r>
          </w:p>
          <w:p w14:paraId="00FB62DF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70CBABC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19, df = 1 (P = 0.66), I² = 0%</w:t>
            </w:r>
          </w:p>
        </w:tc>
        <w:tc>
          <w:tcPr>
            <w:tcW w:w="1255" w:type="dxa"/>
          </w:tcPr>
          <w:p w14:paraId="4E64A134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hAnsi="Times New Roman" w:cs="Times New Roman"/>
                <w:sz w:val="24"/>
                <w:szCs w:val="24"/>
              </w:rPr>
              <w:t>Chi² = 0.40, df = 1 (P = 0.53), I² = 0%</w:t>
            </w:r>
          </w:p>
          <w:p w14:paraId="05892435" w14:textId="77777777" w:rsidR="00C10B75" w:rsidRPr="0060755B" w:rsidRDefault="00C10B75" w:rsidP="006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0AC0B7" w14:textId="74C70103" w:rsidR="00C10B75" w:rsidRPr="0060755B" w:rsidRDefault="00A26AE5" w:rsidP="0060755B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Cs/>
          <w:sz w:val="24"/>
          <w:szCs w:val="24"/>
        </w:rPr>
        <w:t>Supplement Table 4. Sensitivity analysis stratified for the type of population</w:t>
      </w:r>
    </w:p>
    <w:p w14:paraId="30CFE160" w14:textId="729FC8FF" w:rsidR="00700C9B" w:rsidRPr="0060755B" w:rsidRDefault="00700C9B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14446" w:type="dxa"/>
        <w:jc w:val="center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3596"/>
        <w:gridCol w:w="2007"/>
        <w:gridCol w:w="2645"/>
        <w:gridCol w:w="1585"/>
        <w:gridCol w:w="1872"/>
        <w:gridCol w:w="2741"/>
      </w:tblGrid>
      <w:tr w:rsidR="00302B8F" w:rsidRPr="0060755B" w14:paraId="68E042BD" w14:textId="77777777" w:rsidTr="00302B8F">
        <w:trPr>
          <w:cantSplit/>
          <w:trHeight w:val="144"/>
          <w:tblHeader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29279AE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lastRenderedPageBreak/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852F741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№ of participants </w:t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studies)</w:t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1E459CD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 of the evidence</w:t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055B124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elative effect</w:t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6279773D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cipated absolute effects</w:t>
            </w:r>
          </w:p>
        </w:tc>
      </w:tr>
      <w:tr w:rsidR="00302B8F" w:rsidRPr="0060755B" w14:paraId="4A8561A6" w14:textId="77777777" w:rsidTr="00302B8F">
        <w:trPr>
          <w:cantSplit/>
          <w:trHeight w:val="144"/>
          <w:tblHeader/>
          <w:jc w:val="center"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E6D35DB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EB813A9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6D71309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4021589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F011DBC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with Contro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38DE7D9A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difference with Statins</w:t>
            </w:r>
          </w:p>
        </w:tc>
      </w:tr>
      <w:tr w:rsidR="00302B8F" w:rsidRPr="0060755B" w14:paraId="469D036D" w14:textId="77777777" w:rsidTr="00302B8F">
        <w:trPr>
          <w:cantSplit/>
          <w:trHeight w:val="32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9FFFBF0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osite Cardiovascular Outcomes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C710FD6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58504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11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8796314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MODERATE 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3DAC41D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71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62 to 0.82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AA2822D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768B2B8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 fewer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17 fewer to 8 fewer) </w:t>
            </w:r>
          </w:p>
        </w:tc>
      </w:tr>
      <w:tr w:rsidR="00302B8F" w:rsidRPr="0060755B" w14:paraId="22967187" w14:textId="77777777" w:rsidTr="00302B8F">
        <w:trPr>
          <w:cantSplit/>
          <w:trHeight w:val="318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0994A7C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ocardial Infarction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3CB4160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50784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6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797E0E9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HIGH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89C06BC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56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47 to 0.67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4BB4E10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0AE87A3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 fewer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7 fewer to 4 fewer) </w:t>
            </w:r>
          </w:p>
        </w:tc>
      </w:tr>
      <w:tr w:rsidR="00302B8F" w:rsidRPr="0060755B" w14:paraId="76EADD47" w14:textId="77777777" w:rsidTr="00302B8F">
        <w:trPr>
          <w:cantSplit/>
          <w:trHeight w:val="32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8DFE72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Cerebrovascular Events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26709F1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57754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9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5F55B0A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HIGH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0B25092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78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63 to 0.96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3C9C4E2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E92F5C1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 fewer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5 fewer to 1 fewer) </w:t>
            </w:r>
          </w:p>
        </w:tc>
      </w:tr>
      <w:tr w:rsidR="00302B8F" w:rsidRPr="0060755B" w14:paraId="7CD71681" w14:textId="77777777" w:rsidTr="00302B8F">
        <w:trPr>
          <w:cantSplit/>
          <w:trHeight w:val="32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B37E9C6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Coronary Events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B1029DF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5689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8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6231ACA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HIGH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BC79BDD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67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57 to 0.80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3B33704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D52641B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 fewer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9 fewer to 4 fewer) </w:t>
            </w:r>
          </w:p>
        </w:tc>
      </w:tr>
      <w:tr w:rsidR="00302B8F" w:rsidRPr="0060755B" w14:paraId="301097FF" w14:textId="77777777" w:rsidTr="00302B8F">
        <w:trPr>
          <w:cantSplit/>
          <w:trHeight w:val="318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28743A1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diovascular Mortality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A3A5F8F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54515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8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C70FC9E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MODERATE 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598030F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9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78 to 1.04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3B9F8C4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0895864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fewer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3 fewer to 1 more) </w:t>
            </w:r>
          </w:p>
        </w:tc>
      </w:tr>
      <w:tr w:rsidR="00302B8F" w:rsidRPr="0060755B" w14:paraId="5F806A7A" w14:textId="77777777" w:rsidTr="00302B8F">
        <w:trPr>
          <w:cantSplit/>
          <w:trHeight w:val="32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7A3D6CD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-Cause Mortality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742830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58504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11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A3693FE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MODERATE 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AD82B3C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92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83 to 1.02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1FF8896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3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3278E07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 fewer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7 fewer to 1 more) </w:t>
            </w:r>
          </w:p>
        </w:tc>
      </w:tr>
      <w:tr w:rsidR="00302B8F" w:rsidRPr="0060755B" w14:paraId="3F225DFC" w14:textId="77777777" w:rsidTr="00302B8F">
        <w:trPr>
          <w:cantSplit/>
          <w:trHeight w:val="32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C81A32F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ascularization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45E2C3F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54023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7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BD4557C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HIGH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BE065C3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65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57 to 0.74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AACE35F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59BA555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 fewer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8 fewer to 5 fewer) </w:t>
            </w:r>
          </w:p>
        </w:tc>
      </w:tr>
      <w:tr w:rsidR="00302B8F" w:rsidRPr="0060755B" w14:paraId="328BD955" w14:textId="77777777" w:rsidTr="00302B8F">
        <w:trPr>
          <w:cantSplit/>
          <w:trHeight w:val="318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47C578D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D Mortality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1378F3E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23144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5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B7F2140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MODERATE 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72B8B63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86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64 to 1.15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C8F2777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AE9B32F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fewer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3 fewer to 1 more) </w:t>
            </w:r>
          </w:p>
        </w:tc>
      </w:tr>
      <w:tr w:rsidR="00302B8F" w:rsidRPr="0060755B" w14:paraId="650838AB" w14:textId="77777777" w:rsidTr="00302B8F">
        <w:trPr>
          <w:cantSplit/>
          <w:trHeight w:val="32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A1D61C1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gina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43BF4B8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47782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5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B27F4E2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MODERATE 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6EA6B3A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76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63 to 0.92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A2063D8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7A30BCB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 fewer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4 fewer to 1 fewer) </w:t>
            </w:r>
          </w:p>
        </w:tc>
      </w:tr>
      <w:tr w:rsidR="00302B8F" w:rsidRPr="0060755B" w14:paraId="630BB0EF" w14:textId="77777777" w:rsidTr="00302B8F">
        <w:trPr>
          <w:cantSplit/>
          <w:trHeight w:val="32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772F4BB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Adverse Events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0236008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42952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5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827F24A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MODERATE 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F86E37D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99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95 to 1.04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4D20DC0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3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9664255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fewer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6 fewer to 5 more) </w:t>
            </w:r>
          </w:p>
        </w:tc>
      </w:tr>
      <w:tr w:rsidR="00302B8F" w:rsidRPr="0060755B" w14:paraId="72471988" w14:textId="77777777" w:rsidTr="00302B8F">
        <w:trPr>
          <w:cantSplit/>
          <w:trHeight w:val="32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28FBCFB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ident Diabetes Mellitus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F51C232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42804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E93F047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MODERATE 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C758DDC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1.1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99 to 1.22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4D0285C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0A91995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 more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 fewer to 7 more) </w:t>
            </w:r>
          </w:p>
        </w:tc>
      </w:tr>
      <w:tr w:rsidR="00302B8F" w:rsidRPr="0060755B" w14:paraId="0AC795AA" w14:textId="77777777" w:rsidTr="00302B8F">
        <w:trPr>
          <w:cantSplit/>
          <w:trHeight w:val="318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CAB5D49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idence of Any Cancer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52687AB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5383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8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22F9644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MODERATE 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6A4A52B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97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89 to 1.05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5611CD8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99C431D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fewer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5 fewer to 2 more) </w:t>
            </w:r>
          </w:p>
        </w:tc>
      </w:tr>
      <w:tr w:rsidR="00302B8F" w:rsidRPr="0060755B" w14:paraId="75BDD9AB" w14:textId="77777777" w:rsidTr="00302B8F">
        <w:trPr>
          <w:cantSplit/>
          <w:trHeight w:val="32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5C56457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algia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0A71F52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43134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6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6694BBB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LOW 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08B0E96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1.02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88 to 1.19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1BB7F8A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8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1188BF4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 more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11 fewer to 17 more) </w:t>
            </w:r>
          </w:p>
        </w:tc>
      </w:tr>
      <w:tr w:rsidR="00302B8F" w:rsidRPr="0060755B" w14:paraId="5AD4B7F3" w14:textId="77777777" w:rsidTr="00302B8F">
        <w:trPr>
          <w:cantSplit/>
          <w:trHeight w:val="32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F5477A6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verse Events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67EDEF7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>33846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6 RCTs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C3C8465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MODERATE 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8AFE849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91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0.69 to 1.18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F6F314F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 per 1,00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7C34FAF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 fewer per 1,000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28 fewer to 16 more) </w:t>
            </w:r>
          </w:p>
        </w:tc>
      </w:tr>
      <w:tr w:rsidR="00302B8F" w:rsidRPr="0060755B" w14:paraId="3560C334" w14:textId="77777777" w:rsidTr="00302B8F">
        <w:trPr>
          <w:cantSplit/>
          <w:trHeight w:val="428"/>
          <w:jc w:val="center"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2DA1DB24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*</w:t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 risk in the intervention group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nd its 95% confidence interval) is based on the assumed risk in the comparison group and the </w:t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ative effect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he intervention (and its 95% CI). 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: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dence interval; </w:t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: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sk ratio </w:t>
            </w:r>
          </w:p>
        </w:tc>
      </w:tr>
      <w:tr w:rsidR="00302B8F" w:rsidRPr="0060755B" w14:paraId="56DC9305" w14:textId="77777777" w:rsidTr="00302B8F">
        <w:trPr>
          <w:cantSplit/>
          <w:trHeight w:val="544"/>
          <w:jc w:val="center"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5C2D7489" w14:textId="77777777" w:rsidR="00302B8F" w:rsidRPr="0060755B" w:rsidRDefault="00302B8F" w:rsidP="0060755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ADE Working Group grades of evidence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 certainty: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 are very confident that the true effect lies close to that of the estimate of the effect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e certainty: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 certainty: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r confidence in the effect estimate is limited: The true effect may be substantially different from the estimate of the effect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075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y low certainty:</w:t>
            </w:r>
            <w:r w:rsidRPr="006075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588374DF" w14:textId="7C46E7C7" w:rsidR="00E56591" w:rsidRPr="0060755B" w:rsidRDefault="0090623E" w:rsidP="0060755B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"/>
        </w:rPr>
      </w:pPr>
      <w:r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Supplement Table 5. Grade of evidence</w:t>
      </w:r>
    </w:p>
    <w:p w14:paraId="3D0F0F6C" w14:textId="53B2D5E5" w:rsidR="00E56591" w:rsidRPr="0060755B" w:rsidRDefault="001E3EE2" w:rsidP="0060755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"/>
        </w:rPr>
        <w:sectPr w:rsidR="00E56591" w:rsidRPr="0060755B" w:rsidSect="00E1624E">
          <w:type w:val="continuous"/>
          <w:pgSz w:w="15840" w:h="12240" w:orient="landscape"/>
          <w:pgMar w:top="720" w:right="720" w:bottom="720" w:left="720" w:header="720" w:footer="720" w:gutter="0"/>
          <w:cols w:space="720"/>
        </w:sectPr>
      </w:pPr>
      <w:r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a,</w:t>
      </w:r>
      <w:r w:rsidR="00BB26C8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="000220B9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An</w:t>
      </w:r>
      <w:r w:rsidR="00E56591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inconsis</w:t>
      </w:r>
      <w:r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tent effect size was present; b,</w:t>
      </w:r>
      <w:r w:rsidR="000220B9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n</w:t>
      </w:r>
      <w:r w:rsidR="00E56591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o appreciable benefit or harm with sta</w:t>
      </w:r>
      <w:r w:rsidR="000220B9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t</w:t>
      </w:r>
      <w:r w:rsidR="004544AE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in therapy; c,</w:t>
      </w:r>
      <w:r w:rsidR="00E56591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="000220B9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an</w:t>
      </w:r>
      <w:r w:rsidR="00E56591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optimal</w:t>
      </w:r>
      <w:r w:rsidR="004544AE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information size was absent; d,</w:t>
      </w:r>
      <w:r w:rsidR="00E56591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="000220B9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t</w:t>
      </w:r>
      <w:r w:rsidR="00E56591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he MEGA study was a </w:t>
      </w:r>
      <w:r w:rsidR="000220B9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significant</w:t>
      </w:r>
      <w:r w:rsidR="00E56591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contributor to effect size</w:t>
      </w:r>
      <w:r w:rsidR="000220B9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. P</w:t>
      </w:r>
      <w:r w:rsidR="00E56591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articipants </w:t>
      </w:r>
      <w:r w:rsidR="000220B9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in the trial </w:t>
      </w:r>
      <w:r w:rsidR="004544AE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were unblinded; e,</w:t>
      </w:r>
      <w:r w:rsidR="00E56591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="000220B9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o</w:t>
      </w:r>
      <w:r w:rsidR="00E56591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nly </w:t>
      </w:r>
      <w:r w:rsidR="000220B9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f</w:t>
      </w:r>
      <w:r w:rsidR="00E56591" w:rsidRP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our out of </w:t>
      </w:r>
      <w:r w:rsidR="0060755B">
        <w:rPr>
          <w:rFonts w:ascii="Times New Roman" w:hAnsi="Times New Roman" w:cs="Times New Roman"/>
          <w:color w:val="000000"/>
          <w:sz w:val="24"/>
          <w:szCs w:val="24"/>
          <w:lang w:val="en"/>
        </w:rPr>
        <w:t>11 trials reported the outcome.</w:t>
      </w:r>
      <w:r w:rsidR="00E56591" w:rsidRPr="0060755B">
        <w:rPr>
          <w:rFonts w:ascii="Times New Roman" w:hAnsi="Times New Roman" w:cs="Times New Roman"/>
          <w:sz w:val="24"/>
          <w:szCs w:val="24"/>
          <w:lang w:val="en"/>
        </w:rPr>
        <w:tab/>
      </w:r>
    </w:p>
    <w:p w14:paraId="7C66C602" w14:textId="6C7AE3CF" w:rsidR="002416C6" w:rsidRPr="0060755B" w:rsidRDefault="004E2BDC" w:rsidP="0060755B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2" w:name="_Hlk52542532"/>
      <w:r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Supplementary Material 4: Supplement Figure 1-9</w:t>
      </w:r>
    </w:p>
    <w:bookmarkEnd w:id="2"/>
    <w:p w14:paraId="628A0278" w14:textId="5653C2CF" w:rsidR="00F21B62" w:rsidRPr="0060755B" w:rsidRDefault="00700C9B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454C0317" wp14:editId="35D671E7">
            <wp:extent cx="5943600" cy="18903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ADCB6" w14:textId="1FA733CC" w:rsidR="004E2BDC" w:rsidRPr="0060755B" w:rsidRDefault="004E2BDC" w:rsidP="0060755B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Supplement Figure 1. Meta-analysis of major coronary events</w:t>
      </w:r>
    </w:p>
    <w:p w14:paraId="5988A121" w14:textId="13F208E3" w:rsidR="00F67E0E" w:rsidRPr="0060755B" w:rsidRDefault="00F67E0E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 xml:space="preserve">AFCAPS/TexCAPS, Air Force/Texas Coronary Atherosclerosis Prevention Study; ALLHAT-LLT, Antihypertensive and Lipid-Lowering Treatment to Prevent Heart Attack; CARDS, Collaborative Atorvastatin Diabetes Study; HOPE–3, Heart Outcomes Prevention Evaluation; JUPITER, Justification for the Use of Statins in Prevention: An Intervention Trial Evaluating Rosuvastatin; MEGA, Management of Elevated Cholesterol in the Primary Prevention Group of Adult Japanese; PROSPER, PROspective Study of </w:t>
      </w:r>
      <w:r w:rsidRPr="0060755B">
        <w:rPr>
          <w:rFonts w:ascii="Times New Roman" w:hAnsi="Times New Roman" w:cs="Times New Roman"/>
          <w:sz w:val="24"/>
          <w:szCs w:val="24"/>
        </w:rPr>
        <w:lastRenderedPageBreak/>
        <w:t>Pravastatin in the Elderly at Risk; TRACE RA, Trial of Atorvastatin for the Primary Prevention of Cardiovascular Events in Patients with Rheumatoid Arthritis.</w:t>
      </w:r>
    </w:p>
    <w:p w14:paraId="694BFAE9" w14:textId="09699D9A" w:rsidR="00936DF1" w:rsidRPr="0060755B" w:rsidRDefault="0099060D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 xml:space="preserve">In the meta-analysis of major coronary events, we included events reported by trials as follows: </w:t>
      </w:r>
      <w:r w:rsidR="00661307" w:rsidRPr="0060755B">
        <w:rPr>
          <w:rFonts w:ascii="Times New Roman" w:hAnsi="Times New Roman" w:cs="Times New Roman"/>
          <w:sz w:val="24"/>
          <w:szCs w:val="24"/>
        </w:rPr>
        <w:t xml:space="preserve"> AFCAPS/TexCAPS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, </w:t>
      </w:r>
      <w:r w:rsidR="00347C05" w:rsidRPr="0060755B">
        <w:rPr>
          <w:rFonts w:ascii="Times New Roman" w:hAnsi="Times New Roman" w:cs="Times New Roman"/>
          <w:sz w:val="24"/>
          <w:szCs w:val="24"/>
        </w:rPr>
        <w:t>HOPE-3, JUPITER,</w:t>
      </w:r>
      <w:r w:rsidRPr="0060755B">
        <w:rPr>
          <w:rFonts w:ascii="Times New Roman" w:hAnsi="Times New Roman" w:cs="Times New Roman"/>
          <w:sz w:val="24"/>
          <w:szCs w:val="24"/>
        </w:rPr>
        <w:t xml:space="preserve"> and</w:t>
      </w:r>
      <w:r w:rsidR="00347C05" w:rsidRPr="0060755B">
        <w:rPr>
          <w:rFonts w:ascii="Times New Roman" w:hAnsi="Times New Roman" w:cs="Times New Roman"/>
          <w:sz w:val="24"/>
          <w:szCs w:val="24"/>
        </w:rPr>
        <w:t xml:space="preserve"> MEGA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reported any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 (</w:t>
      </w:r>
      <w:r w:rsidRPr="0060755B">
        <w:rPr>
          <w:rFonts w:ascii="Times New Roman" w:hAnsi="Times New Roman" w:cs="Times New Roman"/>
          <w:sz w:val="24"/>
          <w:szCs w:val="24"/>
        </w:rPr>
        <w:t>f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atal and non-f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6C7D22" w:rsidRPr="0060755B">
        <w:rPr>
          <w:rFonts w:ascii="Times New Roman" w:hAnsi="Times New Roman" w:cs="Times New Roman"/>
          <w:sz w:val="24"/>
          <w:szCs w:val="24"/>
        </w:rPr>
        <w:t>)</w:t>
      </w:r>
      <w:r w:rsidR="00347C05" w:rsidRPr="0060755B">
        <w:rPr>
          <w:rFonts w:ascii="Times New Roman" w:hAnsi="Times New Roman" w:cs="Times New Roman"/>
          <w:sz w:val="24"/>
          <w:szCs w:val="24"/>
        </w:rPr>
        <w:t>; ALLHAT-LLT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 reported </w:t>
      </w:r>
      <w:r w:rsidRPr="0060755B">
        <w:rPr>
          <w:rFonts w:ascii="Times New Roman" w:hAnsi="Times New Roman" w:cs="Times New Roman"/>
          <w:sz w:val="24"/>
          <w:szCs w:val="24"/>
        </w:rPr>
        <w:t>f</w:t>
      </w:r>
      <w:r w:rsidR="00936DF1" w:rsidRPr="0060755B">
        <w:rPr>
          <w:rFonts w:ascii="Times New Roman" w:hAnsi="Times New Roman" w:cs="Times New Roman"/>
          <w:sz w:val="24"/>
          <w:szCs w:val="24"/>
        </w:rPr>
        <w:t>atal</w:t>
      </w:r>
      <w:r w:rsidR="00C66983" w:rsidRPr="0060755B">
        <w:rPr>
          <w:rFonts w:ascii="Times New Roman" w:hAnsi="Times New Roman" w:cs="Times New Roman"/>
          <w:sz w:val="24"/>
          <w:szCs w:val="24"/>
        </w:rPr>
        <w:t xml:space="preserve"> coronary heart disease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and non-f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Pr="0060755B">
        <w:rPr>
          <w:rFonts w:ascii="Times New Roman" w:hAnsi="Times New Roman" w:cs="Times New Roman"/>
          <w:sz w:val="24"/>
          <w:szCs w:val="24"/>
        </w:rPr>
        <w:t xml:space="preserve">; 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="00347C05" w:rsidRPr="0060755B">
        <w:rPr>
          <w:rFonts w:ascii="Times New Roman" w:hAnsi="Times New Roman" w:cs="Times New Roman"/>
          <w:sz w:val="24"/>
          <w:szCs w:val="24"/>
        </w:rPr>
        <w:t>CARDS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 reported </w:t>
      </w:r>
      <w:r w:rsidRPr="0060755B">
        <w:rPr>
          <w:rFonts w:ascii="Times New Roman" w:hAnsi="Times New Roman" w:cs="Times New Roman"/>
          <w:sz w:val="24"/>
          <w:szCs w:val="24"/>
        </w:rPr>
        <w:t>f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, non-fatal MI, </w:t>
      </w:r>
      <w:r w:rsidR="00C66983" w:rsidRPr="0060755B">
        <w:rPr>
          <w:rFonts w:ascii="Times New Roman" w:hAnsi="Times New Roman" w:cs="Times New Roman"/>
          <w:sz w:val="24"/>
          <w:szCs w:val="24"/>
        </w:rPr>
        <w:t xml:space="preserve">and </w:t>
      </w:r>
      <w:r w:rsidR="00936DF1" w:rsidRPr="0060755B">
        <w:rPr>
          <w:rFonts w:ascii="Times New Roman" w:hAnsi="Times New Roman" w:cs="Times New Roman"/>
          <w:sz w:val="24"/>
          <w:szCs w:val="24"/>
        </w:rPr>
        <w:t>other acute CHD deaths</w:t>
      </w:r>
      <w:r w:rsidRPr="0060755B">
        <w:rPr>
          <w:rFonts w:ascii="Times New Roman" w:hAnsi="Times New Roman" w:cs="Times New Roman"/>
          <w:sz w:val="24"/>
          <w:szCs w:val="24"/>
        </w:rPr>
        <w:t xml:space="preserve">; </w:t>
      </w:r>
      <w:r w:rsidR="00347C05" w:rsidRPr="0060755B">
        <w:rPr>
          <w:rFonts w:ascii="Times New Roman" w:hAnsi="Times New Roman" w:cs="Times New Roman"/>
          <w:sz w:val="24"/>
          <w:szCs w:val="24"/>
        </w:rPr>
        <w:t>PROSPER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 reported </w:t>
      </w:r>
      <w:r w:rsidR="00C66983" w:rsidRPr="0060755B">
        <w:rPr>
          <w:rFonts w:ascii="Times New Roman" w:hAnsi="Times New Roman" w:cs="Times New Roman"/>
          <w:sz w:val="24"/>
          <w:szCs w:val="24"/>
        </w:rPr>
        <w:t>coronary heart disease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deaths,</w:t>
      </w:r>
      <w:r w:rsidR="00C66983" w:rsidRPr="0060755B">
        <w:rPr>
          <w:rFonts w:ascii="Times New Roman" w:hAnsi="Times New Roman" w:cs="Times New Roman"/>
          <w:sz w:val="24"/>
          <w:szCs w:val="24"/>
        </w:rPr>
        <w:t xml:space="preserve"> and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non-fatal </w:t>
      </w:r>
      <w:r w:rsidR="00340DE5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Pr="0060755B">
        <w:rPr>
          <w:rFonts w:ascii="Times New Roman" w:hAnsi="Times New Roman" w:cs="Times New Roman"/>
          <w:sz w:val="24"/>
          <w:szCs w:val="24"/>
        </w:rPr>
        <w:t xml:space="preserve">; </w:t>
      </w:r>
      <w:r w:rsidR="00347C05" w:rsidRPr="0060755B">
        <w:rPr>
          <w:rFonts w:ascii="Times New Roman" w:hAnsi="Times New Roman" w:cs="Times New Roman"/>
          <w:sz w:val="24"/>
          <w:szCs w:val="24"/>
        </w:rPr>
        <w:t xml:space="preserve">and 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TRACE-RA reported </w:t>
      </w:r>
      <w:r w:rsidRPr="0060755B">
        <w:rPr>
          <w:rFonts w:ascii="Times New Roman" w:hAnsi="Times New Roman" w:cs="Times New Roman"/>
          <w:sz w:val="24"/>
          <w:szCs w:val="24"/>
        </w:rPr>
        <w:t>n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on-fatal </w:t>
      </w:r>
      <w:r w:rsidR="00340DE5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6C7D22" w:rsidRPr="0060755B">
        <w:rPr>
          <w:rFonts w:ascii="Times New Roman" w:hAnsi="Times New Roman" w:cs="Times New Roman"/>
          <w:sz w:val="24"/>
          <w:szCs w:val="24"/>
        </w:rPr>
        <w:t>.</w:t>
      </w:r>
    </w:p>
    <w:p w14:paraId="66655C09" w14:textId="77777777" w:rsidR="00F67E0E" w:rsidRPr="0060755B" w:rsidRDefault="00F67E0E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7B3188B" w14:textId="7980E066" w:rsidR="001E17AB" w:rsidRPr="0060755B" w:rsidRDefault="00700C9B" w:rsidP="0060755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755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2E8EED" wp14:editId="6E1DB99C">
            <wp:extent cx="5943600" cy="22447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826C1" w14:textId="4ED2D3C8" w:rsidR="004E2BDC" w:rsidRPr="0060755B" w:rsidRDefault="004E2BDC" w:rsidP="0060755B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Supplement Figure 2. Meta-analysis of composite cardiovascular outcome</w:t>
      </w:r>
    </w:p>
    <w:p w14:paraId="4FE8FB92" w14:textId="24E81353" w:rsidR="00F67E0E" w:rsidRPr="0060755B" w:rsidRDefault="00F67E0E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>AFCAPS/TexCAPS, Air Force/Texas Coronary Atherosclerosis Prevention Study; ALLHAT-LLT, Antihypertensive and Lipid-Lowering Treatment to Prevent Heart Attack; CARDS, Collaborative Atorvastatin Diabetes Study; HOPE–3, Heart Outcomes Prevention Evaluation; HYRIM, Hypertension High Risk Management trial; JUPITER, Justification for the Use of Statins in Prevention: An Intervention Trial Evaluating Rosuvastatin; MEGA, Management of Elevated Cholesterol in the Primary Prevention Group of Adult Japanese; PREVEND IT, the Prevention of REnal and Vascular ENdstage Disease Intervention Trial; PROSPER, PROspective Study of Pravastatin in the Elderly at Risk; TRACE RA, Trial of Atorvastatin for the Primary Prevention of Cardiovascular Events in Patients with Rheumatoid Arthritis.</w:t>
      </w:r>
    </w:p>
    <w:p w14:paraId="6D0D7B6F" w14:textId="2C63A3D7" w:rsidR="00C34427" w:rsidRPr="0060755B" w:rsidRDefault="0099060D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lastRenderedPageBreak/>
        <w:t>In the meta-analysis of composite cardiovascular outcomes, we included events</w:t>
      </w:r>
      <w:r w:rsidR="0089526E" w:rsidRPr="0060755B">
        <w:rPr>
          <w:rFonts w:ascii="Times New Roman" w:hAnsi="Times New Roman" w:cs="Times New Roman"/>
          <w:sz w:val="24"/>
          <w:szCs w:val="24"/>
        </w:rPr>
        <w:t xml:space="preserve"> reported by trials as follows: AFCAPS/TexCAPS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 reported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Pr="0060755B">
        <w:rPr>
          <w:rFonts w:ascii="Times New Roman" w:hAnsi="Times New Roman" w:cs="Times New Roman"/>
          <w:sz w:val="24"/>
          <w:szCs w:val="24"/>
        </w:rPr>
        <w:t>f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, non-f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936DF1" w:rsidRPr="0060755B">
        <w:rPr>
          <w:rFonts w:ascii="Times New Roman" w:hAnsi="Times New Roman" w:cs="Times New Roman"/>
          <w:sz w:val="24"/>
          <w:szCs w:val="24"/>
        </w:rPr>
        <w:t>, unstable angina,</w:t>
      </w:r>
      <w:r w:rsidRPr="0060755B">
        <w:rPr>
          <w:rFonts w:ascii="Times New Roman" w:hAnsi="Times New Roman" w:cs="Times New Roman"/>
          <w:sz w:val="24"/>
          <w:szCs w:val="24"/>
        </w:rPr>
        <w:t xml:space="preserve"> and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sudden cardiac deaths</w:t>
      </w:r>
      <w:r w:rsidR="0089526E" w:rsidRPr="0060755B">
        <w:rPr>
          <w:rFonts w:ascii="Times New Roman" w:hAnsi="Times New Roman" w:cs="Times New Roman"/>
          <w:sz w:val="24"/>
          <w:szCs w:val="24"/>
        </w:rPr>
        <w:t>; ALLHAT-LLT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 reported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Pr="0060755B">
        <w:rPr>
          <w:rFonts w:ascii="Times New Roman" w:hAnsi="Times New Roman" w:cs="Times New Roman"/>
          <w:sz w:val="24"/>
          <w:szCs w:val="24"/>
        </w:rPr>
        <w:t>f</w:t>
      </w:r>
      <w:r w:rsidR="00936DF1" w:rsidRPr="0060755B">
        <w:rPr>
          <w:rFonts w:ascii="Times New Roman" w:hAnsi="Times New Roman" w:cs="Times New Roman"/>
          <w:sz w:val="24"/>
          <w:szCs w:val="24"/>
        </w:rPr>
        <w:t>atal</w:t>
      </w:r>
      <w:r w:rsidR="00C66983" w:rsidRPr="0060755B">
        <w:rPr>
          <w:rFonts w:ascii="Times New Roman" w:hAnsi="Times New Roman" w:cs="Times New Roman"/>
          <w:sz w:val="24"/>
          <w:szCs w:val="24"/>
        </w:rPr>
        <w:t xml:space="preserve"> coronary heart disease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and non-f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89526E" w:rsidRPr="0060755B">
        <w:rPr>
          <w:rFonts w:ascii="Times New Roman" w:hAnsi="Times New Roman" w:cs="Times New Roman"/>
          <w:sz w:val="24"/>
          <w:szCs w:val="24"/>
        </w:rPr>
        <w:t xml:space="preserve">; </w:t>
      </w:r>
      <w:r w:rsidR="006C7D22" w:rsidRPr="0060755B">
        <w:rPr>
          <w:rFonts w:ascii="Times New Roman" w:hAnsi="Times New Roman" w:cs="Times New Roman"/>
          <w:sz w:val="24"/>
          <w:szCs w:val="24"/>
        </w:rPr>
        <w:t>Beishuizen</w:t>
      </w:r>
      <w:r w:rsidR="00007C7F" w:rsidRPr="0060755B">
        <w:rPr>
          <w:rFonts w:ascii="Times New Roman" w:hAnsi="Times New Roman" w:cs="Times New Roman"/>
          <w:sz w:val="24"/>
          <w:szCs w:val="24"/>
        </w:rPr>
        <w:t xml:space="preserve"> et al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Pr="0060755B">
        <w:rPr>
          <w:rFonts w:ascii="Times New Roman" w:hAnsi="Times New Roman" w:cs="Times New Roman"/>
          <w:sz w:val="24"/>
          <w:szCs w:val="24"/>
        </w:rPr>
        <w:t>reported u</w:t>
      </w:r>
      <w:r w:rsidR="00936DF1" w:rsidRPr="0060755B">
        <w:rPr>
          <w:rFonts w:ascii="Times New Roman" w:hAnsi="Times New Roman" w:cs="Times New Roman"/>
          <w:sz w:val="24"/>
          <w:szCs w:val="24"/>
        </w:rPr>
        <w:t>nspecified cardiovascular events</w:t>
      </w:r>
      <w:r w:rsidR="0089526E" w:rsidRPr="0060755B">
        <w:rPr>
          <w:rFonts w:ascii="Times New Roman" w:hAnsi="Times New Roman" w:cs="Times New Roman"/>
          <w:sz w:val="24"/>
          <w:szCs w:val="24"/>
        </w:rPr>
        <w:t>; CARDS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 reported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,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including silent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, unstable angina, acute </w:t>
      </w:r>
      <w:r w:rsidR="00C66983" w:rsidRPr="0060755B">
        <w:rPr>
          <w:rFonts w:ascii="Times New Roman" w:hAnsi="Times New Roman" w:cs="Times New Roman"/>
          <w:sz w:val="24"/>
          <w:szCs w:val="24"/>
        </w:rPr>
        <w:t>coronary heart disease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deaths,</w:t>
      </w:r>
      <w:r w:rsidR="00C66983" w:rsidRPr="0060755B">
        <w:rPr>
          <w:rFonts w:ascii="Times New Roman" w:hAnsi="Times New Roman" w:cs="Times New Roman"/>
          <w:sz w:val="24"/>
          <w:szCs w:val="24"/>
        </w:rPr>
        <w:t xml:space="preserve"> and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resuscitated cardiac arrest</w:t>
      </w:r>
      <w:r w:rsidR="0089526E" w:rsidRPr="0060755B">
        <w:rPr>
          <w:rFonts w:ascii="Times New Roman" w:hAnsi="Times New Roman" w:cs="Times New Roman"/>
          <w:sz w:val="24"/>
          <w:szCs w:val="24"/>
        </w:rPr>
        <w:t>; HOPE-3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 reported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Pr="0060755B">
        <w:rPr>
          <w:rFonts w:ascii="Times New Roman" w:hAnsi="Times New Roman" w:cs="Times New Roman"/>
          <w:sz w:val="24"/>
          <w:szCs w:val="24"/>
        </w:rPr>
        <w:t>d</w:t>
      </w:r>
      <w:r w:rsidR="00936DF1" w:rsidRPr="0060755B">
        <w:rPr>
          <w:rFonts w:ascii="Times New Roman" w:hAnsi="Times New Roman" w:cs="Times New Roman"/>
          <w:sz w:val="24"/>
          <w:szCs w:val="24"/>
        </w:rPr>
        <w:t>eath</w:t>
      </w:r>
      <w:r w:rsidR="00006D7F" w:rsidRPr="0060755B">
        <w:rPr>
          <w:rFonts w:ascii="Times New Roman" w:hAnsi="Times New Roman" w:cs="Times New Roman"/>
          <w:sz w:val="24"/>
          <w:szCs w:val="24"/>
        </w:rPr>
        <w:t>s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from cardiovascular causes, non-f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or non-fatal stroke</w:t>
      </w:r>
      <w:r w:rsidR="0089526E" w:rsidRPr="0060755B">
        <w:rPr>
          <w:rFonts w:ascii="Times New Roman" w:hAnsi="Times New Roman" w:cs="Times New Roman"/>
          <w:sz w:val="24"/>
          <w:szCs w:val="24"/>
        </w:rPr>
        <w:t xml:space="preserve">; HYRIM 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reported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, sudden death, fatal or non-fatal stroke, </w:t>
      </w:r>
      <w:r w:rsidR="00C66983" w:rsidRPr="0060755B">
        <w:rPr>
          <w:rFonts w:ascii="Times New Roman" w:hAnsi="Times New Roman" w:cs="Times New Roman"/>
          <w:sz w:val="24"/>
          <w:szCs w:val="24"/>
        </w:rPr>
        <w:t>transient ischemic attacks</w:t>
      </w:r>
      <w:r w:rsidR="00936DF1" w:rsidRPr="0060755B">
        <w:rPr>
          <w:rFonts w:ascii="Times New Roman" w:hAnsi="Times New Roman" w:cs="Times New Roman"/>
          <w:sz w:val="24"/>
          <w:szCs w:val="24"/>
        </w:rPr>
        <w:t>,</w:t>
      </w:r>
      <w:r w:rsidR="00006D7F" w:rsidRPr="0060755B">
        <w:rPr>
          <w:rFonts w:ascii="Times New Roman" w:hAnsi="Times New Roman" w:cs="Times New Roman"/>
          <w:sz w:val="24"/>
          <w:szCs w:val="24"/>
        </w:rPr>
        <w:t xml:space="preserve"> and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heart failure</w:t>
      </w:r>
      <w:r w:rsidR="0089526E" w:rsidRPr="0060755B">
        <w:rPr>
          <w:rFonts w:ascii="Times New Roman" w:hAnsi="Times New Roman" w:cs="Times New Roman"/>
          <w:sz w:val="24"/>
          <w:szCs w:val="24"/>
        </w:rPr>
        <w:t>; JUPITER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 reported </w:t>
      </w:r>
      <w:r w:rsidR="00006D7F" w:rsidRPr="0060755B">
        <w:rPr>
          <w:rFonts w:ascii="Times New Roman" w:hAnsi="Times New Roman" w:cs="Times New Roman"/>
          <w:sz w:val="24"/>
          <w:szCs w:val="24"/>
        </w:rPr>
        <w:t>n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on-f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C34427" w:rsidRPr="0060755B">
        <w:rPr>
          <w:rFonts w:ascii="Times New Roman" w:hAnsi="Times New Roman" w:cs="Times New Roman"/>
          <w:sz w:val="24"/>
          <w:szCs w:val="24"/>
        </w:rPr>
        <w:t>, non-fatal stroke, cardiovascular mortality, hospitalization for unstable angina,</w:t>
      </w:r>
      <w:r w:rsidR="00006D7F" w:rsidRPr="0060755B">
        <w:rPr>
          <w:rFonts w:ascii="Times New Roman" w:hAnsi="Times New Roman" w:cs="Times New Roman"/>
          <w:sz w:val="24"/>
          <w:szCs w:val="24"/>
        </w:rPr>
        <w:t xml:space="preserve"> and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 arterial revascularization procedures</w:t>
      </w:r>
      <w:r w:rsidR="0089526E" w:rsidRPr="0060755B">
        <w:rPr>
          <w:rFonts w:ascii="Times New Roman" w:hAnsi="Times New Roman" w:cs="Times New Roman"/>
          <w:sz w:val="24"/>
          <w:szCs w:val="24"/>
        </w:rPr>
        <w:t xml:space="preserve">; MEGA 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reported </w:t>
      </w:r>
      <w:r w:rsidR="00006D7F" w:rsidRPr="0060755B">
        <w:rPr>
          <w:rFonts w:ascii="Times New Roman" w:hAnsi="Times New Roman" w:cs="Times New Roman"/>
          <w:sz w:val="24"/>
          <w:szCs w:val="24"/>
        </w:rPr>
        <w:t>f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irst occurrence of </w:t>
      </w:r>
      <w:r w:rsidR="00C66983" w:rsidRPr="0060755B">
        <w:rPr>
          <w:rFonts w:ascii="Times New Roman" w:hAnsi="Times New Roman" w:cs="Times New Roman"/>
          <w:sz w:val="24"/>
          <w:szCs w:val="24"/>
        </w:rPr>
        <w:t>coronary heart disease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 (fatal or non-f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C34427" w:rsidRPr="0060755B">
        <w:rPr>
          <w:rFonts w:ascii="Times New Roman" w:hAnsi="Times New Roman" w:cs="Times New Roman"/>
          <w:sz w:val="24"/>
          <w:szCs w:val="24"/>
        </w:rPr>
        <w:t>), angina, sudden cardiac deaths,</w:t>
      </w:r>
      <w:r w:rsidR="00006D7F" w:rsidRPr="0060755B">
        <w:rPr>
          <w:rFonts w:ascii="Times New Roman" w:hAnsi="Times New Roman" w:cs="Times New Roman"/>
          <w:sz w:val="24"/>
          <w:szCs w:val="24"/>
        </w:rPr>
        <w:t xml:space="preserve"> and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 coronary revascularization procedures</w:t>
      </w:r>
      <w:r w:rsidR="00FF3537" w:rsidRPr="0060755B">
        <w:rPr>
          <w:rFonts w:ascii="Times New Roman" w:hAnsi="Times New Roman" w:cs="Times New Roman"/>
          <w:sz w:val="24"/>
          <w:szCs w:val="24"/>
        </w:rPr>
        <w:t>; PREVEND IT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 reported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="00006D7F" w:rsidRPr="0060755B">
        <w:rPr>
          <w:rFonts w:ascii="Times New Roman" w:hAnsi="Times New Roman" w:cs="Times New Roman"/>
          <w:sz w:val="24"/>
          <w:szCs w:val="24"/>
        </w:rPr>
        <w:t>c</w:t>
      </w:r>
      <w:r w:rsidR="00936DF1" w:rsidRPr="0060755B">
        <w:rPr>
          <w:rFonts w:ascii="Times New Roman" w:hAnsi="Times New Roman" w:cs="Times New Roman"/>
          <w:sz w:val="24"/>
          <w:szCs w:val="24"/>
        </w:rPr>
        <w:t>ombined incidence of cardiovascular mortality,</w:t>
      </w:r>
      <w:r w:rsidR="00006D7F" w:rsidRPr="0060755B">
        <w:rPr>
          <w:rFonts w:ascii="Times New Roman" w:hAnsi="Times New Roman" w:cs="Times New Roman"/>
          <w:sz w:val="24"/>
          <w:szCs w:val="24"/>
        </w:rPr>
        <w:t xml:space="preserve"> and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hospitalization for cardiovascular morbidity</w:t>
      </w:r>
      <w:r w:rsidR="00006D7F" w:rsidRPr="0060755B">
        <w:rPr>
          <w:rFonts w:ascii="Times New Roman" w:hAnsi="Times New Roman" w:cs="Times New Roman"/>
          <w:sz w:val="24"/>
          <w:szCs w:val="24"/>
        </w:rPr>
        <w:t>;</w:t>
      </w:r>
      <w:r w:rsidR="00FF3537" w:rsidRPr="0060755B">
        <w:rPr>
          <w:rFonts w:ascii="Times New Roman" w:hAnsi="Times New Roman" w:cs="Times New Roman"/>
          <w:sz w:val="24"/>
          <w:szCs w:val="24"/>
        </w:rPr>
        <w:t xml:space="preserve"> PROSPER </w:t>
      </w:r>
      <w:r w:rsidR="006C7D22" w:rsidRPr="0060755B">
        <w:rPr>
          <w:rFonts w:ascii="Times New Roman" w:hAnsi="Times New Roman" w:cs="Times New Roman"/>
          <w:sz w:val="24"/>
          <w:szCs w:val="24"/>
        </w:rPr>
        <w:t xml:space="preserve">reported </w:t>
      </w:r>
      <w:r w:rsidR="00C66983" w:rsidRPr="0060755B">
        <w:rPr>
          <w:rFonts w:ascii="Times New Roman" w:hAnsi="Times New Roman" w:cs="Times New Roman"/>
          <w:sz w:val="24"/>
          <w:szCs w:val="24"/>
        </w:rPr>
        <w:t>coronary heart disease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death, non-f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936DF1" w:rsidRPr="0060755B">
        <w:rPr>
          <w:rFonts w:ascii="Times New Roman" w:hAnsi="Times New Roman" w:cs="Times New Roman"/>
          <w:sz w:val="24"/>
          <w:szCs w:val="24"/>
        </w:rPr>
        <w:t>,</w:t>
      </w:r>
      <w:r w:rsidR="00006D7F" w:rsidRPr="0060755B">
        <w:rPr>
          <w:rFonts w:ascii="Times New Roman" w:hAnsi="Times New Roman" w:cs="Times New Roman"/>
          <w:sz w:val="24"/>
          <w:szCs w:val="24"/>
        </w:rPr>
        <w:t xml:space="preserve"> and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fatal or non-fatal stroke</w:t>
      </w:r>
      <w:r w:rsidR="00006D7F" w:rsidRPr="0060755B">
        <w:rPr>
          <w:rFonts w:ascii="Times New Roman" w:hAnsi="Times New Roman" w:cs="Times New Roman"/>
          <w:sz w:val="24"/>
          <w:szCs w:val="24"/>
        </w:rPr>
        <w:t>;</w:t>
      </w:r>
      <w:r w:rsidR="00C66983" w:rsidRPr="0060755B">
        <w:rPr>
          <w:rFonts w:ascii="Times New Roman" w:hAnsi="Times New Roman" w:cs="Times New Roman"/>
          <w:sz w:val="24"/>
          <w:szCs w:val="24"/>
        </w:rPr>
        <w:t xml:space="preserve"> and</w:t>
      </w:r>
      <w:r w:rsidR="00FF3537" w:rsidRPr="0060755B">
        <w:rPr>
          <w:rFonts w:ascii="Times New Roman" w:hAnsi="Times New Roman" w:cs="Times New Roman"/>
          <w:sz w:val="24"/>
          <w:szCs w:val="24"/>
        </w:rPr>
        <w:t xml:space="preserve"> TRACE RA </w:t>
      </w:r>
      <w:r w:rsidR="006C7D22" w:rsidRPr="0060755B">
        <w:rPr>
          <w:rFonts w:ascii="Times New Roman" w:hAnsi="Times New Roman" w:cs="Times New Roman"/>
          <w:sz w:val="24"/>
          <w:szCs w:val="24"/>
        </w:rPr>
        <w:t>reported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="00006D7F" w:rsidRPr="0060755B">
        <w:rPr>
          <w:rFonts w:ascii="Times New Roman" w:hAnsi="Times New Roman" w:cs="Times New Roman"/>
          <w:sz w:val="24"/>
          <w:szCs w:val="24"/>
        </w:rPr>
        <w:t>n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on-f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, non-fatal presumed </w:t>
      </w:r>
      <w:r w:rsidR="00C66983" w:rsidRPr="0060755B">
        <w:rPr>
          <w:rFonts w:ascii="Times New Roman" w:hAnsi="Times New Roman" w:cs="Times New Roman"/>
          <w:sz w:val="24"/>
          <w:szCs w:val="24"/>
        </w:rPr>
        <w:t>i</w:t>
      </w:r>
      <w:r w:rsidR="00006D7F" w:rsidRPr="0060755B">
        <w:rPr>
          <w:rFonts w:ascii="Times New Roman" w:hAnsi="Times New Roman" w:cs="Times New Roman"/>
          <w:sz w:val="24"/>
          <w:szCs w:val="24"/>
        </w:rPr>
        <w:t>schemic stroke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, </w:t>
      </w:r>
      <w:r w:rsidR="00C66983" w:rsidRPr="0060755B">
        <w:rPr>
          <w:rFonts w:ascii="Times New Roman" w:hAnsi="Times New Roman" w:cs="Times New Roman"/>
          <w:sz w:val="24"/>
          <w:szCs w:val="24"/>
        </w:rPr>
        <w:t>t</w:t>
      </w:r>
      <w:r w:rsidR="00006D7F" w:rsidRPr="0060755B">
        <w:rPr>
          <w:rFonts w:ascii="Times New Roman" w:hAnsi="Times New Roman" w:cs="Times New Roman"/>
          <w:sz w:val="24"/>
          <w:szCs w:val="24"/>
        </w:rPr>
        <w:t>ransient ischemic attack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, coronary or non-coronary revascularization, </w:t>
      </w:r>
      <w:r w:rsidR="00C66983" w:rsidRPr="0060755B">
        <w:rPr>
          <w:rFonts w:ascii="Times New Roman" w:hAnsi="Times New Roman" w:cs="Times New Roman"/>
          <w:sz w:val="24"/>
          <w:szCs w:val="24"/>
        </w:rPr>
        <w:t>cerebrovascular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 deaths excluding </w:t>
      </w:r>
      <w:r w:rsidR="00C66983" w:rsidRPr="0060755B">
        <w:rPr>
          <w:rFonts w:ascii="Times New Roman" w:hAnsi="Times New Roman" w:cs="Times New Roman"/>
          <w:sz w:val="24"/>
          <w:szCs w:val="24"/>
        </w:rPr>
        <w:t>cerebral hemorrhage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 and non-coronary cardiac death</w:t>
      </w:r>
      <w:r w:rsidR="00006D7F" w:rsidRPr="0060755B">
        <w:rPr>
          <w:rFonts w:ascii="Times New Roman" w:hAnsi="Times New Roman" w:cs="Times New Roman"/>
          <w:sz w:val="24"/>
          <w:szCs w:val="24"/>
        </w:rPr>
        <w:t>.</w:t>
      </w:r>
    </w:p>
    <w:p w14:paraId="602D9639" w14:textId="39454C5B" w:rsidR="00F67E0E" w:rsidRPr="0060755B" w:rsidRDefault="00F67E0E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DE05D3" w14:textId="3807FB56" w:rsidR="00700C9B" w:rsidRPr="0060755B" w:rsidRDefault="00700C9B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6653E264" wp14:editId="3B69AD08">
            <wp:extent cx="5943600" cy="153543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9F2CD" w14:textId="090176D2" w:rsidR="0008350B" w:rsidRPr="0060755B" w:rsidRDefault="0008350B" w:rsidP="0060755B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Supplement Figure 3. Meta-analysis of coronary heart disease mortality</w:t>
      </w:r>
    </w:p>
    <w:p w14:paraId="6DABAC0E" w14:textId="1954323D" w:rsidR="00F67E0E" w:rsidRPr="0060755B" w:rsidRDefault="00F67E0E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>AFCAPS/TexCAPS, Air Force/Texas Coronary Atherosclerosis Prevention Study; ALLHAT-LLT, Antihypertensive and Lipid-Lowering Treatment to Prevent Heart Attack; CARDS, Collaborative Atorvastatin Diabetes Study; MEGA, Management of Elevated Cholesterol in the Primary Prevention Group of Adult Japanese; TRACE RA, Trial of Atorvastatin for the Primary Prevention of Cardiovascular Events in Patients with Rheumatoid Arthritis.</w:t>
      </w:r>
    </w:p>
    <w:p w14:paraId="4E18048F" w14:textId="17CE379B" w:rsidR="00936DF1" w:rsidRPr="0060755B" w:rsidRDefault="00006D7F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>In the meta-analysis of coronary heart disease mortality, we included events</w:t>
      </w:r>
      <w:r w:rsidR="002741BA" w:rsidRPr="0060755B">
        <w:rPr>
          <w:rFonts w:ascii="Times New Roman" w:hAnsi="Times New Roman" w:cs="Times New Roman"/>
          <w:sz w:val="24"/>
          <w:szCs w:val="24"/>
        </w:rPr>
        <w:t xml:space="preserve"> reported by trials as follows: AFCAPS/TexCAPS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 reported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="00C66983" w:rsidRPr="0060755B">
        <w:rPr>
          <w:rFonts w:ascii="Times New Roman" w:hAnsi="Times New Roman" w:cs="Times New Roman"/>
          <w:sz w:val="24"/>
          <w:szCs w:val="24"/>
        </w:rPr>
        <w:t>f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coronary heart disease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events</w:t>
      </w:r>
      <w:r w:rsidR="002741BA" w:rsidRPr="0060755B">
        <w:rPr>
          <w:rFonts w:ascii="Times New Roman" w:hAnsi="Times New Roman" w:cs="Times New Roman"/>
          <w:sz w:val="24"/>
          <w:szCs w:val="24"/>
        </w:rPr>
        <w:t xml:space="preserve">; ALLHAT-LLT </w:t>
      </w:r>
      <w:r w:rsidR="00C34427" w:rsidRPr="0060755B">
        <w:rPr>
          <w:rFonts w:ascii="Times New Roman" w:hAnsi="Times New Roman" w:cs="Times New Roman"/>
          <w:sz w:val="24"/>
          <w:szCs w:val="24"/>
        </w:rPr>
        <w:t>reported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="00C66983" w:rsidRPr="0060755B">
        <w:rPr>
          <w:rFonts w:ascii="Times New Roman" w:hAnsi="Times New Roman" w:cs="Times New Roman"/>
          <w:sz w:val="24"/>
          <w:szCs w:val="24"/>
        </w:rPr>
        <w:t>coronary heart disease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deaths</w:t>
      </w:r>
      <w:r w:rsidR="002741BA" w:rsidRPr="0060755B">
        <w:rPr>
          <w:rFonts w:ascii="Times New Roman" w:hAnsi="Times New Roman" w:cs="Times New Roman"/>
          <w:sz w:val="24"/>
          <w:szCs w:val="24"/>
        </w:rPr>
        <w:t>; CARDS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 reported </w:t>
      </w:r>
      <w:r w:rsidRPr="0060755B">
        <w:rPr>
          <w:rFonts w:ascii="Times New Roman" w:hAnsi="Times New Roman" w:cs="Times New Roman"/>
          <w:sz w:val="24"/>
          <w:szCs w:val="24"/>
        </w:rPr>
        <w:t>o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ccurrence of </w:t>
      </w:r>
      <w:r w:rsidR="000220B9" w:rsidRPr="0060755B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first event as f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or other acute </w:t>
      </w:r>
      <w:r w:rsidR="00C66983" w:rsidRPr="0060755B">
        <w:rPr>
          <w:rFonts w:ascii="Times New Roman" w:hAnsi="Times New Roman" w:cs="Times New Roman"/>
          <w:sz w:val="24"/>
          <w:szCs w:val="24"/>
        </w:rPr>
        <w:t>coronary heart disease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deaths</w:t>
      </w:r>
      <w:r w:rsidR="002741BA" w:rsidRPr="0060755B">
        <w:rPr>
          <w:rFonts w:ascii="Times New Roman" w:hAnsi="Times New Roman" w:cs="Times New Roman"/>
          <w:sz w:val="24"/>
          <w:szCs w:val="24"/>
        </w:rPr>
        <w:t xml:space="preserve">; MEGA </w:t>
      </w:r>
      <w:r w:rsidR="00C34427" w:rsidRPr="0060755B">
        <w:rPr>
          <w:rFonts w:ascii="Times New Roman" w:hAnsi="Times New Roman" w:cs="Times New Roman"/>
          <w:sz w:val="24"/>
          <w:szCs w:val="24"/>
        </w:rPr>
        <w:t>reported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="00C66983" w:rsidRPr="0060755B">
        <w:rPr>
          <w:rFonts w:ascii="Times New Roman" w:hAnsi="Times New Roman" w:cs="Times New Roman"/>
          <w:sz w:val="24"/>
          <w:szCs w:val="24"/>
        </w:rPr>
        <w:t>f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atal </w:t>
      </w:r>
      <w:r w:rsidR="00C66983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2741BA" w:rsidRPr="0060755B">
        <w:rPr>
          <w:rFonts w:ascii="Times New Roman" w:hAnsi="Times New Roman" w:cs="Times New Roman"/>
          <w:sz w:val="24"/>
          <w:szCs w:val="24"/>
        </w:rPr>
        <w:t xml:space="preserve">; </w:t>
      </w:r>
      <w:r w:rsidR="00C34427" w:rsidRPr="0060755B">
        <w:rPr>
          <w:rFonts w:ascii="Times New Roman" w:hAnsi="Times New Roman" w:cs="Times New Roman"/>
          <w:sz w:val="24"/>
          <w:szCs w:val="24"/>
        </w:rPr>
        <w:t>TRACE-RA reported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Pr="0060755B">
        <w:rPr>
          <w:rFonts w:ascii="Times New Roman" w:hAnsi="Times New Roman" w:cs="Times New Roman"/>
          <w:sz w:val="24"/>
          <w:szCs w:val="24"/>
        </w:rPr>
        <w:t>c</w:t>
      </w:r>
      <w:r w:rsidR="00936DF1" w:rsidRPr="0060755B">
        <w:rPr>
          <w:rFonts w:ascii="Times New Roman" w:hAnsi="Times New Roman" w:cs="Times New Roman"/>
          <w:sz w:val="24"/>
          <w:szCs w:val="24"/>
        </w:rPr>
        <w:t>oronary deaths</w:t>
      </w:r>
      <w:r w:rsidRPr="0060755B">
        <w:rPr>
          <w:rFonts w:ascii="Times New Roman" w:hAnsi="Times New Roman" w:cs="Times New Roman"/>
          <w:sz w:val="24"/>
          <w:szCs w:val="24"/>
        </w:rPr>
        <w:t>.</w:t>
      </w:r>
    </w:p>
    <w:p w14:paraId="2541F047" w14:textId="77777777" w:rsidR="00F67E0E" w:rsidRPr="0060755B" w:rsidRDefault="00F67E0E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830DBB5" w14:textId="3D51D800" w:rsidR="00B06C27" w:rsidRPr="0060755B" w:rsidRDefault="00302B8F" w:rsidP="0060755B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1FCDBA4E" wp14:editId="4103A3D7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6645275" cy="5943600"/>
            <wp:effectExtent l="0" t="0" r="317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27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67E0E" w:rsidRPr="0060755B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textWrapping" w:clear="all"/>
      </w:r>
      <w:r w:rsidR="00B06C27" w:rsidRPr="0060755B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Supplement Figure 4. Meta-analysis of muscle-related adverse events</w:t>
      </w:r>
    </w:p>
    <w:p w14:paraId="10FDBCFE" w14:textId="25697A35" w:rsidR="00F67E0E" w:rsidRPr="0060755B" w:rsidRDefault="00F67E0E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>AFCAPS/TexCAPS, Air Force/Texas Coronary Atherosclerosis Prevention Study; CARDS, Collaborative Atorvastatin Diabetes Study; HOPE–3, Heart Outcomes Prevention Evaluation; HYRIM, Hypertension High Risk Management trial; JUPITER, Justification for the Use of Statins in Prevention: An Intervention Trial Evaluating Rosuvastatin; MEGA, Management of Elevated Cholesterol in the Primary Prevention Group of Adult Japanese; TRACE RA, Trial of Atorvastatin for the Primary Prevention of Cardiovascular Events in Patients with Rheumatoid Arthritis.</w:t>
      </w:r>
    </w:p>
    <w:p w14:paraId="235FFAF9" w14:textId="70B8C100" w:rsidR="00700C9B" w:rsidRPr="0060755B" w:rsidRDefault="00C7124C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6F9703" wp14:editId="67924047">
            <wp:extent cx="4039235" cy="5943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235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2D751" w14:textId="071BC4CB" w:rsidR="00302B8F" w:rsidRPr="0060755B" w:rsidRDefault="00291205" w:rsidP="0060755B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 xml:space="preserve">Supplement Figure </w:t>
      </w:r>
      <w:r w:rsidR="003573C7"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5</w:t>
      </w:r>
      <w:r w:rsidR="00700C9B"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. Meta-ana</w:t>
      </w:r>
      <w:r w:rsidR="005F3797"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lysis of i</w:t>
      </w:r>
      <w:r w:rsidR="002C49E5"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cidence of </w:t>
      </w:r>
      <w:r w:rsidR="005F3797"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other adverse e</w:t>
      </w:r>
      <w:r w:rsidR="002C49E5"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vents</w:t>
      </w:r>
    </w:p>
    <w:p w14:paraId="2D37712D" w14:textId="5DC190DF" w:rsidR="00F67E0E" w:rsidRPr="0060755B" w:rsidRDefault="00F67E0E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>AFCAPS/TexCAPS, Air Force/Texas Coronary Atherosclerosis Prevention Study; ALLHAT-LLT, Antihypertensive and Lipid-Lowering Treatment to Prevent Heart Attack; CARDS, Collaborative Atorvastatin Diabetes Study; HOPE–3, Heart Outcomes Prevention Evaluation; JUPITER, Justification for the Use of Statins in Prevention: An Intervention Trial Evaluating Rosuvastatin; MEGA, Management of Elevated Cholesterol in the Primary Prevention Group of Adult Japanese; TRACE RA, Trial of Atorvastatin for the Primary Prevention of Cardiovascular Events in Patients with Rheumatoid Arthritis.</w:t>
      </w:r>
    </w:p>
    <w:p w14:paraId="19269C73" w14:textId="77777777" w:rsidR="002C49E5" w:rsidRPr="0060755B" w:rsidRDefault="002C49E5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7DC4B8E" w14:textId="044DD6C9" w:rsidR="00A77841" w:rsidRPr="0060755B" w:rsidRDefault="0068428F" w:rsidP="0060755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755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76C3199" wp14:editId="0CB7A775">
            <wp:extent cx="7667625" cy="22860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66762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85674" w14:textId="65724F58" w:rsidR="00853FBC" w:rsidRPr="0060755B" w:rsidRDefault="00853FBC" w:rsidP="0060755B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Supplement Figure 6. Meta-analysis of revascularizations</w:t>
      </w:r>
    </w:p>
    <w:p w14:paraId="5745A630" w14:textId="55032E6B" w:rsidR="002F19D0" w:rsidRPr="0060755B" w:rsidRDefault="002F19D0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>AFCAPS/TexCAPS, Air Force/Texas Coronary Atherosclerosis Prevention Study; CARDS, Collaborative Atorvastatin Diabetes Study; HOPE–3, Heart Outcomes Prevention Evaluation; JUPITER, Justification for the Use of Statins in Prevention: An Intervention Trial Evaluating Rosuvastatin; MEGA, Management of Elevated Cholesterol in the Primary Prevention Group of Adult Japanese; PROSPER, PROspective Study of Pravastatin in the Elderly at Risk; TRACE RA, Trial of Atorvastatin for the Primary Prevention of Cardiovascular Events in Patients with Rheumatoid Arthritis.</w:t>
      </w:r>
    </w:p>
    <w:p w14:paraId="39359298" w14:textId="38ED4FD2" w:rsidR="002F19D0" w:rsidRPr="0060755B" w:rsidRDefault="00006D7F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>In the meta-analysis of revascularizations, we included events</w:t>
      </w:r>
      <w:r w:rsidR="000D17B5" w:rsidRPr="0060755B">
        <w:rPr>
          <w:rFonts w:ascii="Times New Roman" w:hAnsi="Times New Roman" w:cs="Times New Roman"/>
          <w:sz w:val="24"/>
          <w:szCs w:val="24"/>
        </w:rPr>
        <w:t xml:space="preserve"> reported by trials as follows: AFCAPS/TexCAPS, HOPE-3, PROSPER 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reported </w:t>
      </w:r>
      <w:r w:rsidRPr="0060755B">
        <w:rPr>
          <w:rFonts w:ascii="Times New Roman" w:hAnsi="Times New Roman" w:cs="Times New Roman"/>
          <w:sz w:val="24"/>
          <w:szCs w:val="24"/>
        </w:rPr>
        <w:t>any r</w:t>
      </w:r>
      <w:r w:rsidR="00936DF1" w:rsidRPr="0060755B">
        <w:rPr>
          <w:rFonts w:ascii="Times New Roman" w:hAnsi="Times New Roman" w:cs="Times New Roman"/>
          <w:sz w:val="24"/>
          <w:szCs w:val="24"/>
        </w:rPr>
        <w:t>evascula</w:t>
      </w:r>
      <w:r w:rsidR="000220B9" w:rsidRPr="0060755B">
        <w:rPr>
          <w:rFonts w:ascii="Times New Roman" w:hAnsi="Times New Roman" w:cs="Times New Roman"/>
          <w:sz w:val="24"/>
          <w:szCs w:val="24"/>
        </w:rPr>
        <w:t>r</w:t>
      </w:r>
      <w:r w:rsidR="00936DF1" w:rsidRPr="0060755B">
        <w:rPr>
          <w:rFonts w:ascii="Times New Roman" w:hAnsi="Times New Roman" w:cs="Times New Roman"/>
          <w:sz w:val="24"/>
          <w:szCs w:val="24"/>
        </w:rPr>
        <w:t>izations</w:t>
      </w:r>
      <w:r w:rsidR="000D17B5" w:rsidRPr="0060755B">
        <w:rPr>
          <w:rFonts w:ascii="Times New Roman" w:hAnsi="Times New Roman" w:cs="Times New Roman"/>
          <w:sz w:val="24"/>
          <w:szCs w:val="24"/>
        </w:rPr>
        <w:t xml:space="preserve">; CARDS, MEGA, TRACE RA 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reported </w:t>
      </w:r>
      <w:r w:rsidRPr="0060755B">
        <w:rPr>
          <w:rFonts w:ascii="Times New Roman" w:hAnsi="Times New Roman" w:cs="Times New Roman"/>
          <w:sz w:val="24"/>
          <w:szCs w:val="24"/>
        </w:rPr>
        <w:t>c</w:t>
      </w:r>
      <w:r w:rsidR="00936DF1" w:rsidRPr="0060755B">
        <w:rPr>
          <w:rFonts w:ascii="Times New Roman" w:hAnsi="Times New Roman" w:cs="Times New Roman"/>
          <w:sz w:val="24"/>
          <w:szCs w:val="24"/>
        </w:rPr>
        <w:t>oronary revascularizations</w:t>
      </w:r>
      <w:r w:rsidR="000D17B5" w:rsidRPr="0060755B">
        <w:rPr>
          <w:rFonts w:ascii="Times New Roman" w:hAnsi="Times New Roman" w:cs="Times New Roman"/>
          <w:sz w:val="24"/>
          <w:szCs w:val="24"/>
        </w:rPr>
        <w:t>; JUPITER</w:t>
      </w:r>
      <w:r w:rsidR="00C34427" w:rsidRPr="0060755B">
        <w:rPr>
          <w:rFonts w:ascii="Times New Roman" w:hAnsi="Times New Roman" w:cs="Times New Roman"/>
          <w:sz w:val="24"/>
          <w:szCs w:val="24"/>
        </w:rPr>
        <w:t xml:space="preserve"> reported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</w:t>
      </w:r>
      <w:r w:rsidRPr="0060755B">
        <w:rPr>
          <w:rFonts w:ascii="Times New Roman" w:hAnsi="Times New Roman" w:cs="Times New Roman"/>
          <w:sz w:val="24"/>
          <w:szCs w:val="24"/>
        </w:rPr>
        <w:t>a</w:t>
      </w:r>
      <w:r w:rsidR="00936DF1" w:rsidRPr="0060755B">
        <w:rPr>
          <w:rFonts w:ascii="Times New Roman" w:hAnsi="Times New Roman" w:cs="Times New Roman"/>
          <w:sz w:val="24"/>
          <w:szCs w:val="24"/>
        </w:rPr>
        <w:t>rterial revascularizations</w:t>
      </w:r>
      <w:r w:rsidR="00C34427" w:rsidRPr="0060755B">
        <w:rPr>
          <w:rFonts w:ascii="Times New Roman" w:hAnsi="Times New Roman" w:cs="Times New Roman"/>
          <w:sz w:val="24"/>
          <w:szCs w:val="24"/>
        </w:rPr>
        <w:t>.</w:t>
      </w:r>
    </w:p>
    <w:p w14:paraId="5E4CBE8C" w14:textId="0A914FF6" w:rsidR="0068428F" w:rsidRPr="0060755B" w:rsidRDefault="0068428F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4DF7B3F7" wp14:editId="32BFE22C">
            <wp:extent cx="7667625" cy="19812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66762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141D3" w14:textId="249E7840" w:rsidR="000F333D" w:rsidRPr="0060755B" w:rsidRDefault="000F333D" w:rsidP="0060755B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Supplement Figure 7. Meta-analysis of angina</w:t>
      </w:r>
    </w:p>
    <w:p w14:paraId="5F2322AB" w14:textId="1F741798" w:rsidR="002F19D0" w:rsidRPr="0060755B" w:rsidRDefault="002F19D0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>AFCAPS/TexCAPS, Air Force/Texas Coronary Atherosclerosis Prevention Study; CARDS, Collaborative Atorvastatin Diabetes Study; HOPE–3, Heart Outcomes Prevention Evaluation; JUPITER, Justification for the Use of Statins in Prevention: An Intervention Trial Evaluating Rosuvastatin; MEGA, Management of Elevated Cholesterol in the Primary Prevention Group of Adult Japanese.</w:t>
      </w:r>
    </w:p>
    <w:p w14:paraId="03B558FA" w14:textId="0ACC4D0A" w:rsidR="002F19D0" w:rsidRPr="0060755B" w:rsidRDefault="00006D7F" w:rsidP="0060755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>In the meta-analysis of angina, we included events reported by trials as follows:</w:t>
      </w:r>
      <w:r w:rsidR="00E30448" w:rsidRPr="0060755B">
        <w:rPr>
          <w:rFonts w:ascii="Times New Roman" w:hAnsi="Times New Roman" w:cs="Times New Roman"/>
          <w:color w:val="000000"/>
          <w:sz w:val="24"/>
          <w:szCs w:val="24"/>
        </w:rPr>
        <w:t xml:space="preserve"> AFCAPS/TexCAPS</w:t>
      </w:r>
      <w:r w:rsidRPr="0060755B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E30448" w:rsidRPr="0060755B">
        <w:rPr>
          <w:rFonts w:ascii="Times New Roman" w:hAnsi="Times New Roman" w:cs="Times New Roman"/>
          <w:color w:val="000000"/>
          <w:sz w:val="24"/>
          <w:szCs w:val="24"/>
        </w:rPr>
        <w:t xml:space="preserve"> CARDS, and HOPE-3 </w:t>
      </w:r>
      <w:r w:rsidR="00C34427" w:rsidRPr="0060755B">
        <w:rPr>
          <w:rFonts w:ascii="Times New Roman" w:hAnsi="Times New Roman" w:cs="Times New Roman"/>
          <w:color w:val="000000"/>
          <w:sz w:val="24"/>
          <w:szCs w:val="24"/>
        </w:rPr>
        <w:t xml:space="preserve">reported </w:t>
      </w:r>
      <w:r w:rsidRPr="0060755B">
        <w:rPr>
          <w:rFonts w:ascii="Times New Roman" w:hAnsi="Times New Roman" w:cs="Times New Roman"/>
          <w:color w:val="000000"/>
          <w:sz w:val="24"/>
          <w:szCs w:val="24"/>
        </w:rPr>
        <w:t>u</w:t>
      </w:r>
      <w:r w:rsidR="00936DF1" w:rsidRPr="0060755B">
        <w:rPr>
          <w:rFonts w:ascii="Times New Roman" w:hAnsi="Times New Roman" w:cs="Times New Roman"/>
          <w:color w:val="000000"/>
          <w:sz w:val="24"/>
          <w:szCs w:val="24"/>
        </w:rPr>
        <w:t>nstable angina</w:t>
      </w:r>
      <w:r w:rsidR="00E30448" w:rsidRPr="0060755B">
        <w:rPr>
          <w:rFonts w:ascii="Times New Roman" w:hAnsi="Times New Roman" w:cs="Times New Roman"/>
          <w:color w:val="000000"/>
          <w:sz w:val="24"/>
          <w:szCs w:val="24"/>
        </w:rPr>
        <w:t xml:space="preserve">; JUPITER </w:t>
      </w:r>
      <w:r w:rsidR="0099060D" w:rsidRPr="0060755B">
        <w:rPr>
          <w:rFonts w:ascii="Times New Roman" w:hAnsi="Times New Roman" w:cs="Times New Roman"/>
          <w:color w:val="000000"/>
          <w:sz w:val="24"/>
          <w:szCs w:val="24"/>
        </w:rPr>
        <w:t xml:space="preserve">reported </w:t>
      </w:r>
      <w:r w:rsidRPr="0060755B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936DF1" w:rsidRPr="0060755B">
        <w:rPr>
          <w:rFonts w:ascii="Times New Roman" w:hAnsi="Times New Roman" w:cs="Times New Roman"/>
          <w:color w:val="000000"/>
          <w:sz w:val="24"/>
          <w:szCs w:val="24"/>
        </w:rPr>
        <w:t>ospitalization for unstable angina</w:t>
      </w:r>
      <w:r w:rsidRPr="0060755B">
        <w:rPr>
          <w:rFonts w:ascii="Times New Roman" w:hAnsi="Times New Roman" w:cs="Times New Roman"/>
          <w:color w:val="000000"/>
          <w:sz w:val="24"/>
          <w:szCs w:val="24"/>
        </w:rPr>
        <w:t xml:space="preserve">; and </w:t>
      </w:r>
      <w:r w:rsidR="00E30448" w:rsidRPr="0060755B">
        <w:rPr>
          <w:rFonts w:ascii="Times New Roman" w:hAnsi="Times New Roman" w:cs="Times New Roman"/>
          <w:color w:val="000000"/>
          <w:sz w:val="24"/>
          <w:szCs w:val="24"/>
        </w:rPr>
        <w:t xml:space="preserve">MEGA </w:t>
      </w:r>
      <w:r w:rsidR="0099060D" w:rsidRPr="0060755B">
        <w:rPr>
          <w:rFonts w:ascii="Times New Roman" w:hAnsi="Times New Roman" w:cs="Times New Roman"/>
          <w:color w:val="000000"/>
          <w:sz w:val="24"/>
          <w:szCs w:val="24"/>
        </w:rPr>
        <w:t xml:space="preserve">reported </w:t>
      </w:r>
      <w:r w:rsidRPr="0060755B">
        <w:rPr>
          <w:rFonts w:ascii="Times New Roman" w:hAnsi="Times New Roman" w:cs="Times New Roman"/>
          <w:color w:val="000000"/>
          <w:sz w:val="24"/>
          <w:szCs w:val="24"/>
        </w:rPr>
        <w:t xml:space="preserve">any </w:t>
      </w:r>
      <w:r w:rsidR="0099060D" w:rsidRPr="0060755B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936DF1" w:rsidRPr="0060755B">
        <w:rPr>
          <w:rFonts w:ascii="Times New Roman" w:hAnsi="Times New Roman" w:cs="Times New Roman"/>
          <w:color w:val="000000"/>
          <w:sz w:val="24"/>
          <w:szCs w:val="24"/>
        </w:rPr>
        <w:t>ngina</w:t>
      </w:r>
      <w:r w:rsidR="0099060D" w:rsidRPr="0060755B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20EF2E9" w14:textId="7289B91F" w:rsidR="00473746" w:rsidRPr="0060755B" w:rsidRDefault="00473746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56DBAA8" w14:textId="43B9D3E5" w:rsidR="00473746" w:rsidRPr="0060755B" w:rsidRDefault="00473746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33927AFC" wp14:editId="1584F4A2">
            <wp:extent cx="7400925" cy="16764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40092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74EC5" w14:textId="52944F79" w:rsidR="004524D6" w:rsidRPr="0060755B" w:rsidRDefault="004524D6" w:rsidP="0060755B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Supplement Figure 8. Meta-analysis of hospitalizations for cardiovascular causes</w:t>
      </w:r>
    </w:p>
    <w:p w14:paraId="44CC5F6E" w14:textId="02EC5710" w:rsidR="002F19D0" w:rsidRPr="0060755B" w:rsidRDefault="002F19D0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lastRenderedPageBreak/>
        <w:t>HOPE–3, Heart Outcomes Prevention Evaluation; JUPITER, Justification for the Use of Statins in Prevention: An Intervention Trial Evaluating Rosuvastatin; PREVEND IT, the Prevention of REnal and Vascular ENdstage Disease Intervention Trial.</w:t>
      </w:r>
    </w:p>
    <w:p w14:paraId="3FD4AD78" w14:textId="50E77B4A" w:rsidR="00936DF1" w:rsidRPr="0060755B" w:rsidRDefault="00006D7F" w:rsidP="006075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55B">
        <w:rPr>
          <w:rFonts w:ascii="Times New Roman" w:hAnsi="Times New Roman" w:cs="Times New Roman"/>
          <w:sz w:val="24"/>
          <w:szCs w:val="24"/>
        </w:rPr>
        <w:t xml:space="preserve">In the meta-analysis of composite cardiovascular outcomes, we included events reported by trials as follows: 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(1) </w:t>
      </w:r>
      <w:r w:rsidR="0099060D" w:rsidRPr="0060755B">
        <w:rPr>
          <w:rFonts w:ascii="Times New Roman" w:hAnsi="Times New Roman" w:cs="Times New Roman"/>
          <w:sz w:val="24"/>
          <w:szCs w:val="24"/>
        </w:rPr>
        <w:t xml:space="preserve">HOPE-3, 2016 reported </w:t>
      </w:r>
      <w:r w:rsidR="00C66983" w:rsidRPr="0060755B">
        <w:rPr>
          <w:rFonts w:ascii="Times New Roman" w:hAnsi="Times New Roman" w:cs="Times New Roman"/>
          <w:sz w:val="24"/>
          <w:szCs w:val="24"/>
        </w:rPr>
        <w:t>h</w:t>
      </w:r>
      <w:r w:rsidR="00936DF1" w:rsidRPr="0060755B">
        <w:rPr>
          <w:rFonts w:ascii="Times New Roman" w:hAnsi="Times New Roman" w:cs="Times New Roman"/>
          <w:sz w:val="24"/>
          <w:szCs w:val="24"/>
        </w:rPr>
        <w:t>ospitalizations for cardiova</w:t>
      </w:r>
      <w:r w:rsidR="0099060D" w:rsidRPr="0060755B">
        <w:rPr>
          <w:rFonts w:ascii="Times New Roman" w:hAnsi="Times New Roman" w:cs="Times New Roman"/>
          <w:sz w:val="24"/>
          <w:szCs w:val="24"/>
        </w:rPr>
        <w:t>s</w:t>
      </w:r>
      <w:r w:rsidR="00936DF1" w:rsidRPr="0060755B">
        <w:rPr>
          <w:rFonts w:ascii="Times New Roman" w:hAnsi="Times New Roman" w:cs="Times New Roman"/>
          <w:sz w:val="24"/>
          <w:szCs w:val="24"/>
        </w:rPr>
        <w:t>cular causes</w:t>
      </w:r>
      <w:r w:rsidR="00C66983" w:rsidRPr="0060755B">
        <w:rPr>
          <w:rFonts w:ascii="Times New Roman" w:hAnsi="Times New Roman" w:cs="Times New Roman"/>
          <w:sz w:val="24"/>
          <w:szCs w:val="24"/>
        </w:rPr>
        <w:t xml:space="preserve">; 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(2) </w:t>
      </w:r>
      <w:r w:rsidR="0099060D" w:rsidRPr="0060755B">
        <w:rPr>
          <w:rFonts w:ascii="Times New Roman" w:hAnsi="Times New Roman" w:cs="Times New Roman"/>
          <w:sz w:val="24"/>
          <w:szCs w:val="24"/>
        </w:rPr>
        <w:t xml:space="preserve">JUPITER, 2008 reported </w:t>
      </w:r>
      <w:r w:rsidR="00C66983" w:rsidRPr="0060755B">
        <w:rPr>
          <w:rFonts w:ascii="Times New Roman" w:hAnsi="Times New Roman" w:cs="Times New Roman"/>
          <w:sz w:val="24"/>
          <w:szCs w:val="24"/>
        </w:rPr>
        <w:t>h</w:t>
      </w:r>
      <w:r w:rsidR="00936DF1" w:rsidRPr="0060755B">
        <w:rPr>
          <w:rFonts w:ascii="Times New Roman" w:hAnsi="Times New Roman" w:cs="Times New Roman"/>
          <w:sz w:val="24"/>
          <w:szCs w:val="24"/>
        </w:rPr>
        <w:t>ospitalizatio</w:t>
      </w:r>
      <w:r w:rsidR="00C66983" w:rsidRPr="0060755B">
        <w:rPr>
          <w:rFonts w:ascii="Times New Roman" w:hAnsi="Times New Roman" w:cs="Times New Roman"/>
          <w:sz w:val="24"/>
          <w:szCs w:val="24"/>
        </w:rPr>
        <w:t>ns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for unstable angina</w:t>
      </w:r>
      <w:r w:rsidR="00C66983" w:rsidRPr="0060755B">
        <w:rPr>
          <w:rFonts w:ascii="Times New Roman" w:hAnsi="Times New Roman" w:cs="Times New Roman"/>
          <w:sz w:val="24"/>
          <w:szCs w:val="24"/>
        </w:rPr>
        <w:t xml:space="preserve">; and 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(3) </w:t>
      </w:r>
      <w:r w:rsidR="0099060D" w:rsidRPr="0060755B">
        <w:rPr>
          <w:rFonts w:ascii="Times New Roman" w:hAnsi="Times New Roman" w:cs="Times New Roman"/>
          <w:sz w:val="24"/>
          <w:szCs w:val="24"/>
        </w:rPr>
        <w:t xml:space="preserve">PREVEND-IT reported </w:t>
      </w:r>
      <w:r w:rsidR="00C66983" w:rsidRPr="0060755B">
        <w:rPr>
          <w:rFonts w:ascii="Times New Roman" w:hAnsi="Times New Roman" w:cs="Times New Roman"/>
          <w:sz w:val="24"/>
          <w:szCs w:val="24"/>
        </w:rPr>
        <w:t>h</w:t>
      </w:r>
      <w:r w:rsidR="00936DF1" w:rsidRPr="0060755B">
        <w:rPr>
          <w:rFonts w:ascii="Times New Roman" w:hAnsi="Times New Roman" w:cs="Times New Roman"/>
          <w:sz w:val="24"/>
          <w:szCs w:val="24"/>
        </w:rPr>
        <w:t>ospitalization</w:t>
      </w:r>
      <w:r w:rsidR="00C66983" w:rsidRPr="0060755B">
        <w:rPr>
          <w:rFonts w:ascii="Times New Roman" w:hAnsi="Times New Roman" w:cs="Times New Roman"/>
          <w:sz w:val="24"/>
          <w:szCs w:val="24"/>
        </w:rPr>
        <w:t>s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for non-fatal </w:t>
      </w:r>
      <w:r w:rsidR="00340DE5" w:rsidRPr="0060755B">
        <w:rPr>
          <w:rFonts w:ascii="Times New Roman" w:hAnsi="Times New Roman" w:cs="Times New Roman"/>
          <w:sz w:val="24"/>
          <w:szCs w:val="24"/>
        </w:rPr>
        <w:t>myocardial infarction</w:t>
      </w:r>
      <w:r w:rsidR="00936DF1" w:rsidRPr="0060755B">
        <w:rPr>
          <w:rFonts w:ascii="Times New Roman" w:hAnsi="Times New Roman" w:cs="Times New Roman"/>
          <w:sz w:val="24"/>
          <w:szCs w:val="24"/>
        </w:rPr>
        <w:t xml:space="preserve"> and myocardial </w:t>
      </w:r>
      <w:r w:rsidR="00340DE5" w:rsidRPr="0060755B">
        <w:rPr>
          <w:rFonts w:ascii="Times New Roman" w:hAnsi="Times New Roman" w:cs="Times New Roman"/>
          <w:sz w:val="24"/>
          <w:szCs w:val="24"/>
        </w:rPr>
        <w:t>i</w:t>
      </w:r>
      <w:r w:rsidR="00936DF1" w:rsidRPr="0060755B">
        <w:rPr>
          <w:rFonts w:ascii="Times New Roman" w:hAnsi="Times New Roman" w:cs="Times New Roman"/>
          <w:sz w:val="24"/>
          <w:szCs w:val="24"/>
        </w:rPr>
        <w:t>schemia</w:t>
      </w:r>
      <w:r w:rsidR="0099060D" w:rsidRPr="0060755B">
        <w:rPr>
          <w:rFonts w:ascii="Times New Roman" w:hAnsi="Times New Roman" w:cs="Times New Roman"/>
          <w:sz w:val="24"/>
          <w:szCs w:val="24"/>
        </w:rPr>
        <w:t>.</w:t>
      </w:r>
    </w:p>
    <w:p w14:paraId="4B02E270" w14:textId="0C4FDE2A" w:rsidR="002F19D0" w:rsidRPr="0060755B" w:rsidRDefault="002F19D0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A6B960A" w14:textId="77777777" w:rsidR="00F76F0C" w:rsidRDefault="00136814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4AA61AC8" wp14:editId="66E52692">
            <wp:extent cx="4092558" cy="2728372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094825" cy="2729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2A0D3" w14:textId="42657CA5" w:rsidR="0068428F" w:rsidRPr="00F76F0C" w:rsidRDefault="003F09DC" w:rsidP="0060755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0755B">
        <w:rPr>
          <w:rFonts w:ascii="Times New Roman" w:hAnsi="Times New Roman" w:cs="Times New Roman"/>
          <w:bCs/>
          <w:color w:val="000000"/>
          <w:sz w:val="24"/>
          <w:szCs w:val="24"/>
        </w:rPr>
        <w:t>Supplement Figure 9. Funnel plot for composite cardiovascular outcomes</w:t>
      </w:r>
    </w:p>
    <w:sectPr w:rsidR="0068428F" w:rsidRPr="00F76F0C" w:rsidSect="00E1624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9DD012" w14:textId="77777777" w:rsidR="00577C81" w:rsidRDefault="00577C81" w:rsidP="001E17AB">
      <w:pPr>
        <w:spacing w:after="0" w:line="240" w:lineRule="auto"/>
      </w:pPr>
      <w:r>
        <w:separator/>
      </w:r>
    </w:p>
  </w:endnote>
  <w:endnote w:type="continuationSeparator" w:id="0">
    <w:p w14:paraId="4EABCD52" w14:textId="77777777" w:rsidR="00577C81" w:rsidRDefault="00577C81" w:rsidP="001E1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C99B3E" w14:textId="77777777" w:rsidR="00577C81" w:rsidRDefault="00577C81" w:rsidP="001E17AB">
      <w:pPr>
        <w:spacing w:after="0" w:line="240" w:lineRule="auto"/>
      </w:pPr>
      <w:r>
        <w:separator/>
      </w:r>
    </w:p>
  </w:footnote>
  <w:footnote w:type="continuationSeparator" w:id="0">
    <w:p w14:paraId="028BBE43" w14:textId="77777777" w:rsidR="00577C81" w:rsidRDefault="00577C81" w:rsidP="001E17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NrI0sjQ0MTUwNTdR0lEKTi0uzszPAymwrAUAGsK7LywAAAA="/>
  </w:docVars>
  <w:rsids>
    <w:rsidRoot w:val="001E17AB"/>
    <w:rsid w:val="00006D7F"/>
    <w:rsid w:val="00007C7F"/>
    <w:rsid w:val="000220B9"/>
    <w:rsid w:val="000407C9"/>
    <w:rsid w:val="00043124"/>
    <w:rsid w:val="00044876"/>
    <w:rsid w:val="00053100"/>
    <w:rsid w:val="00055B97"/>
    <w:rsid w:val="00074028"/>
    <w:rsid w:val="00081161"/>
    <w:rsid w:val="0008350B"/>
    <w:rsid w:val="000A3932"/>
    <w:rsid w:val="000C5CE2"/>
    <w:rsid w:val="000D17B5"/>
    <w:rsid w:val="000F1CF0"/>
    <w:rsid w:val="000F333D"/>
    <w:rsid w:val="00136814"/>
    <w:rsid w:val="001D6876"/>
    <w:rsid w:val="001E17AB"/>
    <w:rsid w:val="001E3EE2"/>
    <w:rsid w:val="001E5507"/>
    <w:rsid w:val="00221365"/>
    <w:rsid w:val="00223E5D"/>
    <w:rsid w:val="002416C6"/>
    <w:rsid w:val="002741BA"/>
    <w:rsid w:val="00291205"/>
    <w:rsid w:val="002C49E5"/>
    <w:rsid w:val="002D33F4"/>
    <w:rsid w:val="002F19D0"/>
    <w:rsid w:val="00302B8F"/>
    <w:rsid w:val="00336304"/>
    <w:rsid w:val="00340DE5"/>
    <w:rsid w:val="00347C05"/>
    <w:rsid w:val="003573C7"/>
    <w:rsid w:val="003B5815"/>
    <w:rsid w:val="003B6321"/>
    <w:rsid w:val="003C503F"/>
    <w:rsid w:val="003D1749"/>
    <w:rsid w:val="003D3C0A"/>
    <w:rsid w:val="003D6376"/>
    <w:rsid w:val="003F09DC"/>
    <w:rsid w:val="00401933"/>
    <w:rsid w:val="00405425"/>
    <w:rsid w:val="00451C66"/>
    <w:rsid w:val="004524D6"/>
    <w:rsid w:val="004544AE"/>
    <w:rsid w:val="00463ED5"/>
    <w:rsid w:val="00465028"/>
    <w:rsid w:val="00473746"/>
    <w:rsid w:val="0048334A"/>
    <w:rsid w:val="004A2647"/>
    <w:rsid w:val="004A2F33"/>
    <w:rsid w:val="004E2BDC"/>
    <w:rsid w:val="00534076"/>
    <w:rsid w:val="00574FF9"/>
    <w:rsid w:val="00577C81"/>
    <w:rsid w:val="005F14F2"/>
    <w:rsid w:val="005F3797"/>
    <w:rsid w:val="00604949"/>
    <w:rsid w:val="0060755B"/>
    <w:rsid w:val="00661307"/>
    <w:rsid w:val="0068428F"/>
    <w:rsid w:val="006B155A"/>
    <w:rsid w:val="006C1A51"/>
    <w:rsid w:val="006C7D22"/>
    <w:rsid w:val="006D00C6"/>
    <w:rsid w:val="006D1DFD"/>
    <w:rsid w:val="006E64D2"/>
    <w:rsid w:val="00700C9B"/>
    <w:rsid w:val="00726128"/>
    <w:rsid w:val="00765912"/>
    <w:rsid w:val="007A3608"/>
    <w:rsid w:val="007B719B"/>
    <w:rsid w:val="008012BA"/>
    <w:rsid w:val="00802C4A"/>
    <w:rsid w:val="008049AA"/>
    <w:rsid w:val="00846A30"/>
    <w:rsid w:val="00853FBC"/>
    <w:rsid w:val="0089526E"/>
    <w:rsid w:val="008E25EA"/>
    <w:rsid w:val="008E591F"/>
    <w:rsid w:val="0090623E"/>
    <w:rsid w:val="00936DF1"/>
    <w:rsid w:val="00940B03"/>
    <w:rsid w:val="00950CEB"/>
    <w:rsid w:val="00973803"/>
    <w:rsid w:val="0099060D"/>
    <w:rsid w:val="00A26AE5"/>
    <w:rsid w:val="00A45CB0"/>
    <w:rsid w:val="00A77841"/>
    <w:rsid w:val="00AA1B27"/>
    <w:rsid w:val="00AD3B0E"/>
    <w:rsid w:val="00B06C27"/>
    <w:rsid w:val="00B73FE7"/>
    <w:rsid w:val="00BB26C8"/>
    <w:rsid w:val="00BB4149"/>
    <w:rsid w:val="00BC01E8"/>
    <w:rsid w:val="00BD0D98"/>
    <w:rsid w:val="00C10B75"/>
    <w:rsid w:val="00C120BC"/>
    <w:rsid w:val="00C17EE3"/>
    <w:rsid w:val="00C3155B"/>
    <w:rsid w:val="00C34427"/>
    <w:rsid w:val="00C66983"/>
    <w:rsid w:val="00C7124C"/>
    <w:rsid w:val="00C775DE"/>
    <w:rsid w:val="00C81F37"/>
    <w:rsid w:val="00CA294B"/>
    <w:rsid w:val="00D23004"/>
    <w:rsid w:val="00D867C5"/>
    <w:rsid w:val="00DC6B00"/>
    <w:rsid w:val="00DF5243"/>
    <w:rsid w:val="00E1624E"/>
    <w:rsid w:val="00E279DF"/>
    <w:rsid w:val="00E30448"/>
    <w:rsid w:val="00E56591"/>
    <w:rsid w:val="00E852AA"/>
    <w:rsid w:val="00EA44FD"/>
    <w:rsid w:val="00EB5E74"/>
    <w:rsid w:val="00EC2A6C"/>
    <w:rsid w:val="00EE56F6"/>
    <w:rsid w:val="00F10F9D"/>
    <w:rsid w:val="00F21B62"/>
    <w:rsid w:val="00F67E0E"/>
    <w:rsid w:val="00F76F0C"/>
    <w:rsid w:val="00FA4F07"/>
    <w:rsid w:val="00FF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8A5D9"/>
  <w15:chartTrackingRefBased/>
  <w15:docId w15:val="{DADC4789-BA9A-4204-B5A5-0026B57A4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7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7AB"/>
  </w:style>
  <w:style w:type="paragraph" w:styleId="Footer">
    <w:name w:val="footer"/>
    <w:basedOn w:val="Normal"/>
    <w:link w:val="FooterChar"/>
    <w:uiPriority w:val="99"/>
    <w:unhideWhenUsed/>
    <w:rsid w:val="001E17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7AB"/>
  </w:style>
  <w:style w:type="character" w:customStyle="1" w:styleId="fontstyle01">
    <w:name w:val="fontstyle01"/>
    <w:basedOn w:val="DefaultParagraphFont"/>
    <w:rsid w:val="001E17AB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1E17AB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1E17AB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1E5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5E7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5E7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B5E74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A77841"/>
    <w:pPr>
      <w:suppressAutoHyphens/>
      <w:spacing w:after="0" w:line="240" w:lineRule="auto"/>
    </w:pPr>
    <w:rPr>
      <w:sz w:val="20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A778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81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C76299-9FFF-4769-964E-50BCD0DC3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8</Pages>
  <Words>5797</Words>
  <Characters>33047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Krishna Lamichhane</dc:creator>
  <cp:keywords/>
  <dc:description/>
  <cp:lastModifiedBy>Author </cp:lastModifiedBy>
  <cp:revision>4</cp:revision>
  <dcterms:created xsi:type="dcterms:W3CDTF">2020-10-28T11:03:00Z</dcterms:created>
  <dcterms:modified xsi:type="dcterms:W3CDTF">2020-10-28T11:52:00Z</dcterms:modified>
</cp:coreProperties>
</file>